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A83DC" w14:textId="77777777" w:rsidR="0087215F" w:rsidRPr="00D40E0C" w:rsidRDefault="004C2051" w:rsidP="0087215F">
      <w:pPr>
        <w:rPr>
          <w:b/>
        </w:rPr>
      </w:pPr>
      <w:r w:rsidRPr="00D40E0C">
        <w:rPr>
          <w:b/>
        </w:rPr>
        <w:t>Supplementary</w:t>
      </w:r>
      <w:r w:rsidRPr="0042306E">
        <w:rPr>
          <w:b/>
        </w:rPr>
        <w:t xml:space="preserve"> </w:t>
      </w:r>
      <w:r w:rsidR="00681D21" w:rsidRPr="0042306E">
        <w:rPr>
          <w:b/>
        </w:rPr>
        <w:t>file 1-</w:t>
      </w:r>
      <w:r w:rsidRPr="00D40E0C">
        <w:rPr>
          <w:b/>
        </w:rPr>
        <w:t>T</w:t>
      </w:r>
      <w:bookmarkStart w:id="0" w:name="_GoBack"/>
      <w:bookmarkEnd w:id="0"/>
      <w:r w:rsidRPr="00D40E0C">
        <w:rPr>
          <w:b/>
        </w:rPr>
        <w:t xml:space="preserve">able </w:t>
      </w:r>
      <w:r w:rsidR="00681D21">
        <w:rPr>
          <w:b/>
        </w:rPr>
        <w:t>S</w:t>
      </w:r>
      <w:r w:rsidR="0087215F" w:rsidRPr="00D40E0C">
        <w:rPr>
          <w:b/>
        </w:rPr>
        <w:t xml:space="preserve">1. Alleles with cardioblast patterning defects isolated and/or characterized in this study. </w:t>
      </w:r>
    </w:p>
    <w:tbl>
      <w:tblPr>
        <w:tblStyle w:val="TableGrid"/>
        <w:tblW w:w="10206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64"/>
        <w:gridCol w:w="2126"/>
        <w:gridCol w:w="850"/>
        <w:gridCol w:w="1276"/>
        <w:gridCol w:w="992"/>
        <w:gridCol w:w="3398"/>
      </w:tblGrid>
      <w:tr w:rsidR="00E22AD7" w:rsidRPr="00D40E0C" w14:paraId="4D8B43A9" w14:textId="77777777">
        <w:trPr>
          <w:jc w:val="center"/>
        </w:trPr>
        <w:tc>
          <w:tcPr>
            <w:tcW w:w="1564" w:type="dxa"/>
            <w:tcBorders>
              <w:bottom w:val="single" w:sz="18" w:space="0" w:color="auto"/>
            </w:tcBorders>
            <w:shd w:val="solid" w:color="D9D9D9" w:themeColor="background1" w:themeShade="D9" w:fill="auto"/>
            <w:vAlign w:val="center"/>
          </w:tcPr>
          <w:p w14:paraId="2B1170B4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D40E0C">
              <w:rPr>
                <w:rFonts w:cs="Arial"/>
                <w:b/>
                <w:sz w:val="20"/>
                <w:szCs w:val="20"/>
              </w:rPr>
              <w:t>Allele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solid" w:color="D9D9D9" w:themeColor="background1" w:themeShade="D9" w:fill="auto"/>
            <w:vAlign w:val="center"/>
          </w:tcPr>
          <w:p w14:paraId="571D84CD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D40E0C">
              <w:rPr>
                <w:rFonts w:cs="Arial"/>
                <w:b/>
                <w:sz w:val="20"/>
                <w:szCs w:val="20"/>
              </w:rPr>
              <w:t>non-complementing alleles and deficiencie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solid" w:color="D9D9D9" w:themeColor="background1" w:themeShade="D9" w:fill="auto"/>
            <w:vAlign w:val="center"/>
          </w:tcPr>
          <w:p w14:paraId="227C9D64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D40E0C">
              <w:rPr>
                <w:rFonts w:cs="Arial"/>
                <w:b/>
                <w:sz w:val="20"/>
                <w:szCs w:val="20"/>
              </w:rPr>
              <w:t>gCB</w:t>
            </w:r>
            <w:r w:rsidR="007F6344" w:rsidRPr="00D40E0C">
              <w:rPr>
                <w:rFonts w:cs="Arial"/>
                <w:b/>
                <w:sz w:val="20"/>
                <w:szCs w:val="20"/>
              </w:rPr>
              <w:t>s</w:t>
            </w:r>
            <w:r w:rsidRPr="00D40E0C">
              <w:rPr>
                <w:rFonts w:cs="Arial"/>
                <w:b/>
                <w:sz w:val="20"/>
                <w:szCs w:val="20"/>
              </w:rPr>
              <w:t>:oCB</w:t>
            </w:r>
            <w:r w:rsidR="007F6344" w:rsidRPr="00D40E0C">
              <w:rPr>
                <w:rFonts w:cs="Arial"/>
                <w:b/>
                <w:sz w:val="20"/>
                <w:szCs w:val="20"/>
              </w:rPr>
              <w:t>s</w:t>
            </w:r>
            <w:r w:rsidRPr="00D40E0C">
              <w:rPr>
                <w:rFonts w:cs="Arial"/>
                <w:b/>
                <w:sz w:val="20"/>
                <w:szCs w:val="20"/>
              </w:rPr>
              <w:t xml:space="preserve"> ratio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solid" w:color="D9D9D9" w:themeColor="background1" w:themeShade="D9" w:fill="auto"/>
            <w:vAlign w:val="center"/>
          </w:tcPr>
          <w:p w14:paraId="21AED4E7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D40E0C">
              <w:rPr>
                <w:rFonts w:cs="Arial"/>
                <w:b/>
                <w:sz w:val="20"/>
                <w:szCs w:val="20"/>
              </w:rPr>
              <w:t>nucleotide change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solid" w:color="D9D9D9" w:themeColor="background1" w:themeShade="D9" w:fill="auto"/>
            <w:vAlign w:val="center"/>
          </w:tcPr>
          <w:p w14:paraId="4B2A7803" w14:textId="77777777" w:rsidR="0087215F" w:rsidRPr="00D40E0C" w:rsidRDefault="0006696F" w:rsidP="0087215F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D40E0C">
              <w:rPr>
                <w:rFonts w:cs="Arial"/>
                <w:b/>
                <w:sz w:val="20"/>
                <w:szCs w:val="20"/>
              </w:rPr>
              <w:t>amino</w:t>
            </w:r>
            <w:r w:rsidR="0087215F" w:rsidRPr="00D40E0C">
              <w:rPr>
                <w:rFonts w:cs="Arial"/>
                <w:b/>
                <w:sz w:val="20"/>
                <w:szCs w:val="20"/>
              </w:rPr>
              <w:t xml:space="preserve"> acid change</w:t>
            </w:r>
          </w:p>
        </w:tc>
        <w:tc>
          <w:tcPr>
            <w:tcW w:w="3398" w:type="dxa"/>
            <w:tcBorders>
              <w:bottom w:val="single" w:sz="18" w:space="0" w:color="auto"/>
            </w:tcBorders>
            <w:shd w:val="solid" w:color="D9D9D9" w:themeColor="background1" w:themeShade="D9" w:fill="auto"/>
            <w:vAlign w:val="center"/>
          </w:tcPr>
          <w:p w14:paraId="374AD99E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D40E0C">
              <w:rPr>
                <w:rFonts w:cs="Arial"/>
                <w:b/>
                <w:sz w:val="20"/>
                <w:szCs w:val="20"/>
              </w:rPr>
              <w:t>functional implication of the mutation; comments</w:t>
            </w:r>
          </w:p>
        </w:tc>
      </w:tr>
      <w:tr w:rsidR="00173F70" w:rsidRPr="00D40E0C" w14:paraId="75E0D9FF" w14:textId="77777777">
        <w:trPr>
          <w:trHeight w:val="284"/>
          <w:jc w:val="center"/>
        </w:trPr>
        <w:tc>
          <w:tcPr>
            <w:tcW w:w="1564" w:type="dxa"/>
            <w:tcBorders>
              <w:bottom w:val="single" w:sz="6" w:space="0" w:color="auto"/>
            </w:tcBorders>
            <w:vAlign w:val="center"/>
          </w:tcPr>
          <w:p w14:paraId="72AF8C40" w14:textId="77777777" w:rsidR="00173F70" w:rsidRPr="00D40E0C" w:rsidRDefault="0048394C" w:rsidP="00173F7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bCs/>
                <w:i/>
              </w:rPr>
              <w:t>bib</w:t>
            </w:r>
            <w:r w:rsidRPr="00D40E0C">
              <w:rPr>
                <w:bCs/>
                <w:i/>
                <w:vertAlign w:val="superscript"/>
              </w:rPr>
              <w:t>S1538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center"/>
          </w:tcPr>
          <w:p w14:paraId="53A455A1" w14:textId="77777777" w:rsidR="00173F70" w:rsidRPr="00D40E0C" w:rsidRDefault="00D17490" w:rsidP="00D17490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L)BSC250,</w:t>
            </w:r>
            <w:r w:rsidRPr="00D40E0C">
              <w:rPr>
                <w:rFonts w:cs="Arial"/>
                <w:sz w:val="20"/>
                <w:szCs w:val="20"/>
              </w:rPr>
              <w:t xml:space="preserve"> </w:t>
            </w:r>
            <w:r w:rsidR="0048394C" w:rsidRPr="00D40E0C">
              <w:rPr>
                <w:bCs/>
                <w:i/>
              </w:rPr>
              <w:t>bib</w:t>
            </w:r>
            <w:r w:rsidR="0048394C" w:rsidRPr="00D40E0C">
              <w:rPr>
                <w:bCs/>
                <w:i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6275EE5B" w14:textId="77777777" w:rsidR="00173F70" w:rsidRPr="00D40E0C" w:rsidRDefault="00DC536F" w:rsidP="00173F7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=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61461656" w14:textId="77777777" w:rsidR="00173F70" w:rsidRPr="00D40E0C" w:rsidRDefault="00A3453A" w:rsidP="00173F7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C9469T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58D3D60E" w14:textId="77777777" w:rsidR="00173F70" w:rsidRPr="00D40E0C" w:rsidRDefault="00A3453A" w:rsidP="00173F70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Q516*</w:t>
            </w:r>
          </w:p>
        </w:tc>
        <w:tc>
          <w:tcPr>
            <w:tcW w:w="3398" w:type="dxa"/>
            <w:tcBorders>
              <w:bottom w:val="single" w:sz="6" w:space="0" w:color="auto"/>
            </w:tcBorders>
            <w:vAlign w:val="center"/>
          </w:tcPr>
          <w:p w14:paraId="51C7B7BE" w14:textId="77777777" w:rsidR="00173F70" w:rsidRPr="00D40E0C" w:rsidRDefault="00DC536F" w:rsidP="004500E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truncat</w:t>
            </w:r>
            <w:r w:rsidR="00862878" w:rsidRPr="00D40E0C">
              <w:rPr>
                <w:rFonts w:cs="Arial"/>
                <w:sz w:val="20"/>
                <w:szCs w:val="20"/>
              </w:rPr>
              <w:t>ed protein</w:t>
            </w:r>
          </w:p>
        </w:tc>
      </w:tr>
      <w:tr w:rsidR="00E22AD7" w:rsidRPr="00D40E0C" w14:paraId="6B00A7E4" w14:textId="77777777">
        <w:trPr>
          <w:jc w:val="center"/>
        </w:trPr>
        <w:tc>
          <w:tcPr>
            <w:tcW w:w="1564" w:type="dxa"/>
            <w:tcBorders>
              <w:bottom w:val="single" w:sz="6" w:space="0" w:color="auto"/>
            </w:tcBorders>
            <w:vAlign w:val="center"/>
          </w:tcPr>
          <w:p w14:paraId="4E181401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R)edl-S0520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center"/>
          </w:tcPr>
          <w:p w14:paraId="0CC45AAF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R)Exel7157, Df(2R)edl-L19</w:t>
            </w:r>
          </w:p>
          <w:p w14:paraId="63D7A9C3" w14:textId="77777777" w:rsidR="006F10B4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 xml:space="preserve">(lethal and </w:t>
            </w:r>
          </w:p>
          <w:p w14:paraId="639894E6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CB pattern defect),</w:t>
            </w:r>
          </w:p>
          <w:p w14:paraId="6F952D71" w14:textId="77777777" w:rsidR="00E22AD7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edl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k06602</w:t>
            </w:r>
            <w:r w:rsidRPr="00D40E0C">
              <w:rPr>
                <w:rFonts w:cs="Arial"/>
                <w:sz w:val="20"/>
                <w:szCs w:val="20"/>
              </w:rPr>
              <w:t xml:space="preserve"> </w:t>
            </w:r>
          </w:p>
          <w:p w14:paraId="48FD4BD9" w14:textId="77777777" w:rsidR="002C5D2B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(reduced viability and</w:t>
            </w:r>
            <w:r w:rsidR="002C5D2B" w:rsidRPr="00D40E0C">
              <w:rPr>
                <w:rFonts w:cs="Arial"/>
                <w:sz w:val="20"/>
                <w:szCs w:val="20"/>
              </w:rPr>
              <w:t xml:space="preserve"> </w:t>
            </w:r>
          </w:p>
          <w:p w14:paraId="3853B127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CB pattern defect)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7DBFFF87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49BAE07E" w14:textId="77777777" w:rsidR="0087215F" w:rsidRPr="00D40E0C" w:rsidRDefault="0006696F" w:rsidP="009457A9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deletion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214324C2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398" w:type="dxa"/>
            <w:tcBorders>
              <w:bottom w:val="single" w:sz="6" w:space="0" w:color="auto"/>
            </w:tcBorders>
            <w:vAlign w:val="center"/>
          </w:tcPr>
          <w:p w14:paraId="27E5D7EE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complete deletion;</w:t>
            </w:r>
          </w:p>
          <w:p w14:paraId="37999ACE" w14:textId="77777777" w:rsidR="009457A9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 xml:space="preserve">also contains second site mutation in </w:t>
            </w:r>
            <w:r w:rsidRPr="00D40E0C">
              <w:rPr>
                <w:rFonts w:cs="Arial"/>
                <w:i/>
                <w:sz w:val="20"/>
                <w:szCs w:val="20"/>
              </w:rPr>
              <w:t>stj</w:t>
            </w:r>
            <w:r w:rsidRPr="00D40E0C">
              <w:rPr>
                <w:rFonts w:cs="Arial"/>
                <w:sz w:val="20"/>
                <w:szCs w:val="20"/>
              </w:rPr>
              <w:t xml:space="preserve"> (lethal with </w:t>
            </w:r>
            <w:r w:rsidRPr="00D40E0C">
              <w:rPr>
                <w:rFonts w:cs="Arial"/>
                <w:i/>
                <w:sz w:val="20"/>
                <w:szCs w:val="20"/>
              </w:rPr>
              <w:t>Df(2R)Exel7128</w:t>
            </w:r>
            <w:r w:rsidRPr="00D40E0C">
              <w:rPr>
                <w:rFonts w:cs="Arial"/>
                <w:sz w:val="20"/>
                <w:szCs w:val="20"/>
              </w:rPr>
              <w:t xml:space="preserve">, ataxic escapers with </w:t>
            </w:r>
            <w:r w:rsidRPr="00D40E0C">
              <w:rPr>
                <w:rFonts w:cs="Arial"/>
                <w:i/>
                <w:sz w:val="20"/>
                <w:szCs w:val="20"/>
              </w:rPr>
              <w:t>stj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k10814</w:t>
            </w:r>
            <w:r w:rsidRPr="00D40E0C">
              <w:rPr>
                <w:rFonts w:cs="Arial"/>
                <w:sz w:val="20"/>
                <w:szCs w:val="20"/>
              </w:rPr>
              <w:t>)</w:t>
            </w:r>
            <w:r w:rsidR="009457A9" w:rsidRPr="00D40E0C">
              <w:rPr>
                <w:rFonts w:cs="Arial"/>
                <w:sz w:val="20"/>
                <w:szCs w:val="20"/>
              </w:rPr>
              <w:t xml:space="preserve">; </w:t>
            </w:r>
          </w:p>
          <w:p w14:paraId="1AD4A668" w14:textId="77777777" w:rsidR="0087215F" w:rsidRPr="00D40E0C" w:rsidRDefault="009457A9" w:rsidP="00A87651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 xml:space="preserve">see </w:t>
            </w:r>
            <w:r w:rsidR="0042426F">
              <w:rPr>
                <w:rFonts w:cs="Arial"/>
                <w:sz w:val="20"/>
                <w:szCs w:val="20"/>
              </w:rPr>
              <w:t>Figure 4</w:t>
            </w:r>
            <w:r w:rsidRPr="00D40E0C">
              <w:rPr>
                <w:rFonts w:cs="Arial"/>
                <w:sz w:val="20"/>
                <w:szCs w:val="20"/>
              </w:rPr>
              <w:t>A</w:t>
            </w:r>
            <w:r w:rsidR="00A87651" w:rsidRPr="00D40E0C">
              <w:rPr>
                <w:rFonts w:cs="Arial"/>
                <w:sz w:val="20"/>
                <w:szCs w:val="20"/>
              </w:rPr>
              <w:t xml:space="preserve"> and </w:t>
            </w:r>
            <w:r w:rsidRPr="00D40E0C">
              <w:rPr>
                <w:rFonts w:cs="Arial"/>
                <w:sz w:val="20"/>
                <w:szCs w:val="20"/>
              </w:rPr>
              <w:t>Suppl</w:t>
            </w:r>
            <w:r w:rsidR="00A87651" w:rsidRPr="00D40E0C">
              <w:rPr>
                <w:rFonts w:cs="Arial"/>
                <w:sz w:val="20"/>
                <w:szCs w:val="20"/>
              </w:rPr>
              <w:t>ementary</w:t>
            </w:r>
            <w:r w:rsidRPr="00D40E0C">
              <w:rPr>
                <w:rFonts w:cs="Arial"/>
                <w:sz w:val="20"/>
                <w:szCs w:val="20"/>
              </w:rPr>
              <w:t xml:space="preserve"> </w:t>
            </w:r>
            <w:r w:rsidR="00681D21">
              <w:rPr>
                <w:rFonts w:cs="Arial"/>
                <w:sz w:val="20"/>
                <w:szCs w:val="20"/>
              </w:rPr>
              <w:t>file 2-</w:t>
            </w:r>
            <w:r w:rsidRPr="00D40E0C">
              <w:rPr>
                <w:rFonts w:cs="Arial"/>
                <w:sz w:val="20"/>
                <w:szCs w:val="20"/>
              </w:rPr>
              <w:t xml:space="preserve">Table </w:t>
            </w:r>
            <w:r w:rsidR="00681D21">
              <w:rPr>
                <w:rFonts w:cs="Arial"/>
                <w:sz w:val="20"/>
                <w:szCs w:val="20"/>
              </w:rPr>
              <w:t>S</w:t>
            </w:r>
            <w:r w:rsidRPr="00D40E0C">
              <w:rPr>
                <w:rFonts w:cs="Arial"/>
                <w:sz w:val="20"/>
                <w:szCs w:val="20"/>
              </w:rPr>
              <w:t>2</w:t>
            </w:r>
          </w:p>
        </w:tc>
      </w:tr>
      <w:tr w:rsidR="00E22AD7" w:rsidRPr="00D40E0C" w14:paraId="4180E8D9" w14:textId="77777777">
        <w:trPr>
          <w:trHeight w:val="999"/>
          <w:jc w:val="center"/>
        </w:trPr>
        <w:tc>
          <w:tcPr>
            <w:tcW w:w="1564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335B3F1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edl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k06602</w:t>
            </w:r>
            <w:r w:rsidRPr="00D40E0C">
              <w:rPr>
                <w:rFonts w:cs="Arial"/>
                <w:sz w:val="20"/>
                <w:szCs w:val="20"/>
              </w:rPr>
              <w:t xml:space="preserve"> </w:t>
            </w:r>
          </w:p>
          <w:p w14:paraId="0E44DD6D" w14:textId="77777777" w:rsidR="0087215F" w:rsidRPr="00D40E0C" w:rsidRDefault="0056160E" w:rsidP="0055032E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Uw7Zyw7ZrPC9BdXRob3I+PFllYXI+MTk5MzwvWWVhcj48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</w:fldData>
              </w:fldChar>
            </w:r>
            <w:r w:rsidR="0055032E" w:rsidRPr="00D40E0C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D40E0C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Uw7Zyw7ZrPC9BdXRob3I+PFllYXI+MTk5MzwvWWVhcj48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</w:fldData>
              </w:fldChar>
            </w:r>
            <w:r w:rsidR="0055032E" w:rsidRPr="00D40E0C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D40E0C">
              <w:rPr>
                <w:rFonts w:cs="Arial"/>
                <w:sz w:val="20"/>
                <w:szCs w:val="20"/>
              </w:rPr>
            </w:r>
            <w:r w:rsidRPr="00D40E0C">
              <w:rPr>
                <w:rFonts w:cs="Arial"/>
                <w:sz w:val="20"/>
                <w:szCs w:val="20"/>
              </w:rPr>
              <w:fldChar w:fldCharType="end"/>
            </w:r>
            <w:r w:rsidRPr="00D40E0C">
              <w:rPr>
                <w:rFonts w:cs="Arial"/>
                <w:sz w:val="20"/>
                <w:szCs w:val="20"/>
              </w:rPr>
            </w:r>
            <w:r w:rsidRPr="00D40E0C">
              <w:rPr>
                <w:rFonts w:cs="Arial"/>
                <w:sz w:val="20"/>
                <w:szCs w:val="20"/>
              </w:rPr>
              <w:fldChar w:fldCharType="separate"/>
            </w:r>
            <w:r w:rsidR="0055032E" w:rsidRPr="00566CD4">
              <w:rPr>
                <w:rFonts w:cs="Arial"/>
                <w:sz w:val="20"/>
                <w:szCs w:val="20"/>
              </w:rPr>
              <w:t>(Baker et al., 2001; Török et al., 1993)</w:t>
            </w:r>
            <w:r w:rsidRPr="00D40E0C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2EF4CE8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R)edl-S520</w:t>
            </w:r>
          </w:p>
          <w:p w14:paraId="31661D80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(reduced viability and CB pattern defect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5867A57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31026FD" w14:textId="77777777" w:rsidR="0087215F" w:rsidRPr="00D40E0C" w:rsidRDefault="0087215F" w:rsidP="0006696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P</w:t>
            </w:r>
            <w:r w:rsidR="00E90D20" w:rsidRPr="00D40E0C">
              <w:rPr>
                <w:rFonts w:cs="Arial"/>
                <w:sz w:val="20"/>
                <w:szCs w:val="20"/>
              </w:rPr>
              <w:t xml:space="preserve"> insert </w:t>
            </w:r>
            <w:r w:rsidR="0006696F" w:rsidRPr="00D40E0C">
              <w:rPr>
                <w:rFonts w:cs="Arial"/>
                <w:sz w:val="20"/>
                <w:szCs w:val="20"/>
              </w:rPr>
              <w:t>and</w:t>
            </w:r>
            <w:r w:rsidR="00E90D20" w:rsidRPr="00D40E0C">
              <w:rPr>
                <w:rFonts w:cs="Arial"/>
                <w:sz w:val="20"/>
                <w:szCs w:val="20"/>
              </w:rPr>
              <w:t xml:space="preserve"> deletion 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DB4610C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398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BFBD87D" w14:textId="77777777" w:rsidR="009457A9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edl</w:t>
            </w:r>
            <w:r w:rsidRPr="00D40E0C">
              <w:rPr>
                <w:rFonts w:cs="Arial"/>
                <w:sz w:val="20"/>
                <w:szCs w:val="20"/>
              </w:rPr>
              <w:t>-specific deletion removing large portion of 5' coding sequence</w:t>
            </w:r>
            <w:r w:rsidR="009457A9" w:rsidRPr="00D40E0C">
              <w:rPr>
                <w:rFonts w:cs="Arial"/>
                <w:sz w:val="20"/>
                <w:szCs w:val="20"/>
              </w:rPr>
              <w:t xml:space="preserve">; </w:t>
            </w:r>
          </w:p>
          <w:p w14:paraId="77ACF6B1" w14:textId="77777777" w:rsidR="009457A9" w:rsidRPr="00D40E0C" w:rsidRDefault="009457A9" w:rsidP="00E93A7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 xml:space="preserve">see </w:t>
            </w:r>
            <w:r w:rsidR="0042426F">
              <w:rPr>
                <w:rFonts w:cs="Arial"/>
                <w:sz w:val="20"/>
                <w:szCs w:val="20"/>
              </w:rPr>
              <w:t>Figure 4</w:t>
            </w:r>
            <w:r w:rsidRPr="00D40E0C">
              <w:rPr>
                <w:rFonts w:cs="Arial"/>
                <w:sz w:val="20"/>
                <w:szCs w:val="20"/>
              </w:rPr>
              <w:t>A</w:t>
            </w:r>
            <w:r w:rsidR="00A87651" w:rsidRPr="00D40E0C">
              <w:rPr>
                <w:rFonts w:cs="Arial"/>
                <w:sz w:val="20"/>
                <w:szCs w:val="20"/>
              </w:rPr>
              <w:t xml:space="preserve"> and Supplementary </w:t>
            </w:r>
            <w:r w:rsidR="00681D21">
              <w:rPr>
                <w:rFonts w:cs="Arial"/>
                <w:sz w:val="20"/>
                <w:szCs w:val="20"/>
              </w:rPr>
              <w:t>file 2-</w:t>
            </w:r>
            <w:r w:rsidRPr="00D40E0C">
              <w:rPr>
                <w:rFonts w:cs="Arial"/>
                <w:sz w:val="20"/>
                <w:szCs w:val="20"/>
              </w:rPr>
              <w:t xml:space="preserve">Table </w:t>
            </w:r>
            <w:r w:rsidR="00681D21">
              <w:rPr>
                <w:rFonts w:cs="Arial"/>
                <w:sz w:val="20"/>
                <w:szCs w:val="20"/>
              </w:rPr>
              <w:t>S</w:t>
            </w:r>
            <w:r w:rsidRPr="00D40E0C">
              <w:rPr>
                <w:rFonts w:cs="Arial"/>
                <w:sz w:val="20"/>
                <w:szCs w:val="20"/>
              </w:rPr>
              <w:t>2</w:t>
            </w:r>
          </w:p>
        </w:tc>
      </w:tr>
      <w:tr w:rsidR="00E22AD7" w:rsidRPr="00D40E0C" w14:paraId="6628A8AE" w14:textId="77777777">
        <w:trPr>
          <w:jc w:val="center"/>
        </w:trPr>
        <w:tc>
          <w:tcPr>
            <w:tcW w:w="1564" w:type="dxa"/>
            <w:tcBorders>
              <w:bottom w:val="single" w:sz="6" w:space="0" w:color="auto"/>
            </w:tcBorders>
            <w:vAlign w:val="center"/>
          </w:tcPr>
          <w:p w14:paraId="0971B31D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Egfr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0167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center"/>
          </w:tcPr>
          <w:p w14:paraId="69F110B0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L)Exel6076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Egfr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f2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601A0FC5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62DBDE9E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G33165A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27F83C60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C258Y</w:t>
            </w:r>
          </w:p>
        </w:tc>
        <w:tc>
          <w:tcPr>
            <w:tcW w:w="3398" w:type="dxa"/>
            <w:tcBorders>
              <w:bottom w:val="single" w:sz="6" w:space="0" w:color="auto"/>
            </w:tcBorders>
            <w:vAlign w:val="center"/>
          </w:tcPr>
          <w:p w14:paraId="7930F4B4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missense mutation in furin-like repeat (extracellular domain II)</w:t>
            </w:r>
          </w:p>
        </w:tc>
      </w:tr>
      <w:tr w:rsidR="00E22AD7" w:rsidRPr="00D40E0C" w14:paraId="480E9B85" w14:textId="77777777">
        <w:trPr>
          <w:jc w:val="center"/>
        </w:trPr>
        <w:tc>
          <w:tcPr>
            <w:tcW w:w="15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DC0ED3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Egfr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2145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3198E8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L)Exel6076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Egfr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f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C3D777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2DF29A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G34331A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C1003F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C601Y</w:t>
            </w:r>
          </w:p>
        </w:tc>
        <w:tc>
          <w:tcPr>
            <w:tcW w:w="33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3345EF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missense mutation in furin-like repeat (extracellular domain IV)</w:t>
            </w:r>
          </w:p>
        </w:tc>
      </w:tr>
      <w:tr w:rsidR="00E22AD7" w:rsidRPr="00D40E0C" w14:paraId="14CA4BCF" w14:textId="77777777">
        <w:trPr>
          <w:jc w:val="center"/>
        </w:trPr>
        <w:tc>
          <w:tcPr>
            <w:tcW w:w="15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7111E8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Egfr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2307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C8F441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L)Exel6076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Egfr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f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4F4EEF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940131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G33210A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FE6A86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C273Y</w:t>
            </w:r>
          </w:p>
        </w:tc>
        <w:tc>
          <w:tcPr>
            <w:tcW w:w="33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497996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missense mutation in furin-like repeat (extracellular domain II)</w:t>
            </w:r>
          </w:p>
        </w:tc>
      </w:tr>
      <w:tr w:rsidR="00E22AD7" w:rsidRPr="00D40E0C" w14:paraId="6FAEB6FD" w14:textId="77777777">
        <w:trPr>
          <w:jc w:val="center"/>
        </w:trPr>
        <w:tc>
          <w:tcPr>
            <w:tcW w:w="1564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FCAEF49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Egfr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2561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74A8802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L)Exel6076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Egfr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f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15068F4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4D72345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T35877A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C70E49B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C1116*</w:t>
            </w:r>
          </w:p>
        </w:tc>
        <w:tc>
          <w:tcPr>
            <w:tcW w:w="3398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1FF06A5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truncation in intracellular tyrosine kinase domain</w:t>
            </w:r>
          </w:p>
        </w:tc>
      </w:tr>
      <w:tr w:rsidR="00DE15F3" w:rsidRPr="00D40E0C" w14:paraId="3BA6AC1B" w14:textId="77777777">
        <w:trPr>
          <w:trHeight w:val="284"/>
          <w:jc w:val="center"/>
        </w:trPr>
        <w:tc>
          <w:tcPr>
            <w:tcW w:w="1564" w:type="dxa"/>
            <w:tcBorders>
              <w:bottom w:val="single" w:sz="6" w:space="0" w:color="auto"/>
            </w:tcBorders>
            <w:vAlign w:val="center"/>
          </w:tcPr>
          <w:p w14:paraId="1CAEF9F4" w14:textId="77777777" w:rsidR="00DE15F3" w:rsidRPr="00D40E0C" w:rsidRDefault="00DE15F3" w:rsidP="007519B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m</w:t>
            </w:r>
            <w:r>
              <w:rPr>
                <w:rFonts w:cs="Arial"/>
                <w:i/>
                <w:sz w:val="20"/>
                <w:szCs w:val="20"/>
              </w:rPr>
              <w:t>am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0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669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center"/>
          </w:tcPr>
          <w:p w14:paraId="7FB7CACC" w14:textId="77777777" w:rsidR="00DE15F3" w:rsidRPr="00D40E0C" w:rsidRDefault="00DE15F3" w:rsidP="007519B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m</w:t>
            </w:r>
            <w:r>
              <w:rPr>
                <w:rFonts w:cs="Arial"/>
                <w:i/>
                <w:sz w:val="20"/>
                <w:szCs w:val="20"/>
              </w:rPr>
              <w:t>am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8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m</w:t>
            </w:r>
            <w:r>
              <w:rPr>
                <w:rFonts w:cs="Arial"/>
                <w:i/>
                <w:sz w:val="20"/>
                <w:szCs w:val="20"/>
              </w:rPr>
              <w:t>am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S4648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48EBE70D" w14:textId="77777777" w:rsidR="00DE15F3" w:rsidRPr="00D40E0C" w:rsidRDefault="00DE15F3" w:rsidP="007519B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1D0BA9C7" w14:textId="77777777" w:rsidR="00DE15F3" w:rsidRPr="00D40E0C" w:rsidRDefault="00DE15F3" w:rsidP="007519B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637CF8C7" w14:textId="77777777" w:rsidR="00DE15F3" w:rsidRPr="00D40E0C" w:rsidRDefault="00DE15F3" w:rsidP="007519B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3398" w:type="dxa"/>
            <w:tcBorders>
              <w:bottom w:val="single" w:sz="6" w:space="0" w:color="auto"/>
            </w:tcBorders>
            <w:vAlign w:val="center"/>
          </w:tcPr>
          <w:p w14:paraId="4C60E10E" w14:textId="77777777" w:rsidR="00DE15F3" w:rsidRPr="00D40E0C" w:rsidRDefault="00DE15F3" w:rsidP="007519B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.d.</w:t>
            </w:r>
          </w:p>
        </w:tc>
      </w:tr>
      <w:tr w:rsidR="00DE15F3" w:rsidRPr="00D40E0C" w14:paraId="26474BC5" w14:textId="77777777">
        <w:trPr>
          <w:trHeight w:val="284"/>
          <w:jc w:val="center"/>
        </w:trPr>
        <w:tc>
          <w:tcPr>
            <w:tcW w:w="1564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4254F5E" w14:textId="77777777" w:rsidR="00DE15F3" w:rsidRPr="00D40E0C" w:rsidRDefault="00DE15F3" w:rsidP="007519B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m</w:t>
            </w:r>
            <w:r>
              <w:rPr>
                <w:rFonts w:cs="Arial"/>
                <w:i/>
                <w:sz w:val="20"/>
                <w:szCs w:val="20"/>
              </w:rPr>
              <w:t>am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4648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6628E89" w14:textId="77777777" w:rsidR="00DE15F3" w:rsidRPr="00D40E0C" w:rsidRDefault="00DE15F3" w:rsidP="007519B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m</w:t>
            </w:r>
            <w:r>
              <w:rPr>
                <w:rFonts w:cs="Arial"/>
                <w:i/>
                <w:sz w:val="20"/>
                <w:szCs w:val="20"/>
              </w:rPr>
              <w:t>am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8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m</w:t>
            </w:r>
            <w:r>
              <w:rPr>
                <w:rFonts w:cs="Arial"/>
                <w:i/>
                <w:sz w:val="20"/>
                <w:szCs w:val="20"/>
              </w:rPr>
              <w:t>am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S0669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E02D8E4" w14:textId="77777777" w:rsidR="00DE15F3" w:rsidRPr="00D40E0C" w:rsidRDefault="00DE15F3" w:rsidP="007519B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=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E47625E" w14:textId="77777777" w:rsidR="00DE15F3" w:rsidRPr="00D40E0C" w:rsidRDefault="00DE15F3" w:rsidP="007519B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3958B2F" w14:textId="77777777" w:rsidR="00DE15F3" w:rsidRPr="00D40E0C" w:rsidRDefault="00DE15F3" w:rsidP="007519B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3398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B097E84" w14:textId="77777777" w:rsidR="00DE15F3" w:rsidRPr="00D40E0C" w:rsidRDefault="00DE15F3" w:rsidP="007519B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</w:tr>
      <w:tr w:rsidR="00E22AD7" w:rsidRPr="00D40E0C" w14:paraId="466CB4D1" w14:textId="77777777">
        <w:trPr>
          <w:jc w:val="center"/>
        </w:trPr>
        <w:tc>
          <w:tcPr>
            <w:tcW w:w="1564" w:type="dxa"/>
            <w:tcBorders>
              <w:bottom w:val="single" w:sz="6" w:space="0" w:color="auto"/>
            </w:tcBorders>
            <w:vAlign w:val="center"/>
          </w:tcPr>
          <w:p w14:paraId="183298CA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mid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0021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center"/>
          </w:tcPr>
          <w:p w14:paraId="681C3727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L)Exel6012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mid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1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mid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2961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1D7CAEBC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5348146C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G4255A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0F4460EF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398" w:type="dxa"/>
            <w:tcBorders>
              <w:bottom w:val="single" w:sz="6" w:space="0" w:color="auto"/>
            </w:tcBorders>
            <w:vAlign w:val="center"/>
          </w:tcPr>
          <w:p w14:paraId="4D47614D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 xml:space="preserve">splice acceptor site mutation in intron 3; truncation in T-box domain; also contains hypomorphic second site mutation in </w:t>
            </w:r>
            <w:r w:rsidRPr="00D40E0C">
              <w:rPr>
                <w:rFonts w:cs="Arial"/>
                <w:i/>
                <w:sz w:val="20"/>
                <w:szCs w:val="20"/>
              </w:rPr>
              <w:t>bib</w:t>
            </w:r>
          </w:p>
        </w:tc>
      </w:tr>
      <w:tr w:rsidR="00E22AD7" w:rsidRPr="00D40E0C" w14:paraId="27D2E8F0" w14:textId="77777777">
        <w:trPr>
          <w:jc w:val="center"/>
        </w:trPr>
        <w:tc>
          <w:tcPr>
            <w:tcW w:w="1564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3619AB4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mid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2961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278D0FE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L)Exel6012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mid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1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mid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00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FF685CD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F77E808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60D5D95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3398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9CC25CB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</w:tr>
      <w:tr w:rsidR="00E22AD7" w:rsidRPr="00D40E0C" w14:paraId="79CC3531" w14:textId="77777777">
        <w:trPr>
          <w:trHeight w:val="284"/>
          <w:jc w:val="center"/>
        </w:trPr>
        <w:tc>
          <w:tcPr>
            <w:tcW w:w="1564" w:type="dxa"/>
            <w:tcBorders>
              <w:bottom w:val="single" w:sz="6" w:space="0" w:color="auto"/>
            </w:tcBorders>
            <w:vAlign w:val="center"/>
          </w:tcPr>
          <w:p w14:paraId="613F1355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numb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1342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center"/>
          </w:tcPr>
          <w:p w14:paraId="4BD57D0B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L)ED690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numb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582AEEAE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02136155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3C899E5F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3398" w:type="dxa"/>
            <w:tcBorders>
              <w:bottom w:val="single" w:sz="6" w:space="0" w:color="auto"/>
            </w:tcBorders>
            <w:vAlign w:val="center"/>
          </w:tcPr>
          <w:p w14:paraId="068D679A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</w:tr>
      <w:tr w:rsidR="00E22AD7" w:rsidRPr="00D40E0C" w14:paraId="7EE9E553" w14:textId="77777777">
        <w:trPr>
          <w:trHeight w:val="284"/>
          <w:jc w:val="center"/>
        </w:trPr>
        <w:tc>
          <w:tcPr>
            <w:tcW w:w="15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21861F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numb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3992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232DB3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L)ED690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numb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9D0F15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58776A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E9EEBB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33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7851E1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</w:tr>
      <w:tr w:rsidR="00E22AD7" w:rsidRPr="00D40E0C" w14:paraId="761632E2" w14:textId="77777777">
        <w:trPr>
          <w:trHeight w:val="284"/>
          <w:jc w:val="center"/>
        </w:trPr>
        <w:tc>
          <w:tcPr>
            <w:tcW w:w="1564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E0F9105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numb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4439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63B4DFF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numb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numb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134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C2C201C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3D877F0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27DFAA4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  <w:tc>
          <w:tcPr>
            <w:tcW w:w="3398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6055837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n.d.</w:t>
            </w:r>
          </w:p>
        </w:tc>
      </w:tr>
      <w:tr w:rsidR="00E22AD7" w:rsidRPr="00D40E0C" w14:paraId="2D15ED76" w14:textId="77777777">
        <w:trPr>
          <w:jc w:val="center"/>
        </w:trPr>
        <w:tc>
          <w:tcPr>
            <w:tcW w:w="1564" w:type="dxa"/>
            <w:tcBorders>
              <w:bottom w:val="single" w:sz="6" w:space="0" w:color="auto"/>
            </w:tcBorders>
            <w:vAlign w:val="center"/>
          </w:tcPr>
          <w:p w14:paraId="4CAB0070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S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4550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center"/>
          </w:tcPr>
          <w:p w14:paraId="573C97BC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L)ED105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S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B0453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4A95F956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68B439D" w14:textId="77777777" w:rsidR="0087215F" w:rsidRPr="00D40E0C" w:rsidRDefault="0087215F" w:rsidP="006D7F8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C16093T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57ADC30A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Q142*</w:t>
            </w:r>
          </w:p>
        </w:tc>
        <w:tc>
          <w:tcPr>
            <w:tcW w:w="3398" w:type="dxa"/>
            <w:tcBorders>
              <w:bottom w:val="single" w:sz="6" w:space="0" w:color="auto"/>
            </w:tcBorders>
            <w:vAlign w:val="center"/>
          </w:tcPr>
          <w:p w14:paraId="40202AC7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truncation in intracellular domain, loss of transmembrane and lumenal domain</w:t>
            </w:r>
          </w:p>
        </w:tc>
      </w:tr>
      <w:tr w:rsidR="00E22AD7" w:rsidRPr="00D40E0C" w14:paraId="30AC1FE3" w14:textId="77777777">
        <w:trPr>
          <w:trHeight w:val="592"/>
          <w:jc w:val="center"/>
        </w:trPr>
        <w:tc>
          <w:tcPr>
            <w:tcW w:w="1564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D438130" w14:textId="77777777" w:rsidR="0087215F" w:rsidRPr="00D40E0C" w:rsidRDefault="0087215F" w:rsidP="00186FA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S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B0453</w:t>
            </w:r>
            <w:r w:rsidRPr="00D40E0C">
              <w:rPr>
                <w:rFonts w:cs="Arial"/>
                <w:sz w:val="20"/>
                <w:szCs w:val="20"/>
              </w:rPr>
              <w:t xml:space="preserve"> </w:t>
            </w:r>
            <w:r w:rsidR="0056160E" w:rsidRPr="00D40E0C">
              <w:rPr>
                <w:rFonts w:cs="Arial"/>
                <w:sz w:val="20"/>
                <w:szCs w:val="20"/>
              </w:rPr>
              <w:fldChar w:fldCharType="begin"/>
            </w:r>
            <w:r w:rsidR="00186FA4" w:rsidRPr="00D40E0C">
              <w:rPr>
                <w:rFonts w:cs="Arial"/>
                <w:sz w:val="20"/>
                <w:szCs w:val="20"/>
              </w:rPr>
              <w:instrText xml:space="preserve"> ADDIN EN.CITE &lt;EndNote&gt;&lt;Cite&gt;&lt;Author&gt;Chen&lt;/Author&gt;&lt;Year&gt;2008&lt;/Year&gt;&lt;RecNum&gt;944&lt;/RecNum&gt;&lt;DisplayText&gt;(Chen et al., 2008)&lt;/DisplayText&gt;&lt;record&gt;&lt;rec-number&gt;944&lt;/rec-number&gt;&lt;foreign-keys&gt;&lt;key app="EN" db-id="0tesrpsfsdsva8evdvh5te0aefdavaptr5wf" timestamp="1366072714"&gt;944&lt;/key&gt;&lt;/foreign-keys&gt;&lt;ref-type name="Journal Article"&gt;17&lt;/ref-type&gt;&lt;contributors&gt;&lt;authors&gt;&lt;author&gt;Chen, D.&lt;/author&gt;&lt;author&gt;Ahlford, A.&lt;/author&gt;&lt;author&gt;Schnorrer, F.&lt;/author&gt;&lt;author&gt;Kalchhauser, I.&lt;/author&gt;&lt;author&gt;Fellner, M.&lt;/author&gt;&lt;author&gt;Viragh, E.&lt;/author&gt;&lt;author&gt;Kiss, I.&lt;/author&gt;&lt;author&gt;Syvanen, A. C.&lt;/author&gt;&lt;author&gt;Dickson, B. J.&lt;/author&gt;&lt;/authors&gt;&lt;/contributors&gt;&lt;auth-address&gt;Research Institute of Molecular Pathology (IMP), Dr. Bohr-Gasse 7, A-1030 Vienna, Austria.&lt;/auth-address&gt;&lt;titles&gt;&lt;title&gt;High-resolution, high-throughput SNP mapping in Drosophila melanogaster&lt;/title&gt;&lt;secondary-title&gt;Nat Methods&lt;/secondary-title&gt;&lt;/titles&gt;&lt;periodical&gt;&lt;full-title&gt;Nat Methods&lt;/full-title&gt;&lt;abbr-1&gt;Nature methods&lt;/abbr-1&gt;&lt;/periodical&gt;&lt;pages&gt;323-9&lt;/pages&gt;&lt;volume&gt;5&lt;/volume&gt;&lt;number&gt;4&lt;/number&gt;&lt;edition&gt;2008/03/11&lt;/edition&gt;&lt;keywords&gt;&lt;keyword&gt;Animals&lt;/keyword&gt;&lt;keyword&gt;*Chromosome Mapping&lt;/keyword&gt;&lt;keyword&gt;Drosophila melanogaster/embryology/*genetics&lt;/keyword&gt;&lt;keyword&gt;Genome, Insect&lt;/keyword&gt;&lt;keyword&gt;Muscle Development/*genetics&lt;/keyword&gt;&lt;keyword&gt;*Mutation&lt;/keyword&gt;&lt;keyword&gt;*Polymorphism, Single Nucleotide&lt;/keyword&gt;&lt;/keywords&gt;&lt;dates&gt;&lt;year&gt;2008&lt;/year&gt;&lt;pub-dates&gt;&lt;date&gt;Apr&lt;/date&gt;&lt;/pub-dates&gt;&lt;/dates&gt;&lt;isbn&gt;1548-7105 (Electronic)&amp;#xD;1548-7091 (Linking)&lt;/isbn&gt;&lt;accession-num&gt;18327265&lt;/accession-num&gt;&lt;urls&gt;&lt;related-urls&gt;&lt;url&gt;https://www.ncbi.nlm.nih.gov/pubmed/18327265&lt;/url&gt;&lt;/related-urls&gt;&lt;/urls&gt;&lt;electronic-resource-num&gt;10.1038/nmeth.1191&lt;/electronic-resource-num&gt;&lt;language&gt;eng&lt;/language&gt;&lt;/record&gt;&lt;/Cite&gt;&lt;/EndNote&gt;</w:instrText>
            </w:r>
            <w:r w:rsidR="0056160E" w:rsidRPr="00D40E0C">
              <w:rPr>
                <w:rFonts w:cs="Arial"/>
                <w:sz w:val="20"/>
                <w:szCs w:val="20"/>
              </w:rPr>
              <w:fldChar w:fldCharType="separate"/>
            </w:r>
            <w:r w:rsidR="00186FA4" w:rsidRPr="00566CD4">
              <w:rPr>
                <w:rFonts w:cs="Arial"/>
                <w:sz w:val="20"/>
                <w:szCs w:val="20"/>
              </w:rPr>
              <w:t>(Chen et al., 2008)</w:t>
            </w:r>
            <w:r w:rsidR="0056160E" w:rsidRPr="00D40E0C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1BFE68D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L)ED105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S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4550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9FCA071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BA3D423" w14:textId="77777777" w:rsidR="0087215F" w:rsidRPr="00D40E0C" w:rsidRDefault="0087215F" w:rsidP="006D7F8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G25248A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70E0853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E467K</w:t>
            </w:r>
          </w:p>
        </w:tc>
        <w:tc>
          <w:tcPr>
            <w:tcW w:w="3398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062282D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missense mutation in conserved part of lumenal domain</w:t>
            </w:r>
          </w:p>
        </w:tc>
      </w:tr>
      <w:tr w:rsidR="00E22AD7" w:rsidRPr="00D40E0C" w14:paraId="0005578C" w14:textId="77777777">
        <w:trPr>
          <w:jc w:val="center"/>
        </w:trPr>
        <w:tc>
          <w:tcPr>
            <w:tcW w:w="1564" w:type="dxa"/>
            <w:tcBorders>
              <w:bottom w:val="single" w:sz="6" w:space="0" w:color="auto"/>
            </w:tcBorders>
            <w:vAlign w:val="center"/>
          </w:tcPr>
          <w:p w14:paraId="565023A0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spi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3384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center"/>
          </w:tcPr>
          <w:p w14:paraId="5B739AFF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Df(2L)ED1272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Df(2L)ED1303</w:t>
            </w:r>
            <w:r w:rsidRPr="00D40E0C">
              <w:rPr>
                <w:rFonts w:cs="Arial"/>
                <w:sz w:val="20"/>
                <w:szCs w:val="20"/>
              </w:rPr>
              <w:t xml:space="preserve">, </w:t>
            </w:r>
            <w:r w:rsidRPr="00D40E0C">
              <w:rPr>
                <w:rFonts w:cs="Arial"/>
                <w:i/>
                <w:sz w:val="20"/>
                <w:szCs w:val="20"/>
              </w:rPr>
              <w:t>spi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7D0E1BB9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14A8869" w14:textId="77777777" w:rsidR="0087215F" w:rsidRPr="00D40E0C" w:rsidRDefault="0087215F" w:rsidP="006D7F8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C8676T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435FF5E4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R120*</w:t>
            </w:r>
          </w:p>
        </w:tc>
        <w:tc>
          <w:tcPr>
            <w:tcW w:w="3398" w:type="dxa"/>
            <w:tcBorders>
              <w:bottom w:val="single" w:sz="6" w:space="0" w:color="auto"/>
            </w:tcBorders>
            <w:vAlign w:val="center"/>
          </w:tcPr>
          <w:p w14:paraId="53690C2F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truncation in EGF-like domain likely to result in nonfunctional peptide</w:t>
            </w:r>
          </w:p>
        </w:tc>
      </w:tr>
      <w:tr w:rsidR="00E22AD7" w:rsidRPr="00D40E0C" w14:paraId="3F2058A5" w14:textId="77777777">
        <w:trPr>
          <w:cantSplit/>
          <w:trHeight w:val="722"/>
          <w:jc w:val="center"/>
        </w:trPr>
        <w:tc>
          <w:tcPr>
            <w:tcW w:w="1564" w:type="dxa"/>
            <w:tcBorders>
              <w:top w:val="single" w:sz="6" w:space="0" w:color="auto"/>
            </w:tcBorders>
            <w:vAlign w:val="center"/>
          </w:tcPr>
          <w:p w14:paraId="67FC3B9F" w14:textId="77777777" w:rsidR="0087215F" w:rsidRPr="00D40E0C" w:rsidRDefault="0087215F" w:rsidP="00186FA4">
            <w:pPr>
              <w:spacing w:after="0" w:line="24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spi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1</w:t>
            </w:r>
            <w:r w:rsidRPr="00D40E0C">
              <w:rPr>
                <w:rFonts w:cs="Arial"/>
                <w:i/>
                <w:sz w:val="20"/>
                <w:szCs w:val="20"/>
              </w:rPr>
              <w:t xml:space="preserve"> </w:t>
            </w:r>
            <w:r w:rsidR="0056160E" w:rsidRPr="00D40E0C">
              <w:rPr>
                <w:rFonts w:cs="Arial"/>
                <w:sz w:val="20"/>
                <w:szCs w:val="20"/>
              </w:rPr>
              <w:fldChar w:fldCharType="begin"/>
            </w:r>
            <w:r w:rsidR="00186FA4" w:rsidRPr="00D40E0C">
              <w:rPr>
                <w:rFonts w:cs="Arial"/>
                <w:sz w:val="20"/>
                <w:szCs w:val="20"/>
              </w:rPr>
              <w:instrText xml:space="preserve"> ADDIN EN.CITE &lt;EndNote&gt;&lt;Cite&gt;&lt;Author&gt;Nüsslein-Volhard&lt;/Author&gt;&lt;Year&gt;1984&lt;/Year&gt;&lt;RecNum&gt;3058&lt;/RecNum&gt;&lt;DisplayText&gt;(Nüsslein-Volhard et al., 1984)&lt;/DisplayText&gt;&lt;record&gt;&lt;rec-number&gt;3058&lt;/rec-number&gt;&lt;foreign-keys&gt;&lt;key app="EN" db-id="0tesrpsfsdsva8evdvh5te0aefdavaptr5wf" timestamp="1490501561"&gt;3058&lt;/key&gt;&lt;/foreign-keys&gt;&lt;ref-type name="Journal Article"&gt;17&lt;/ref-type&gt;&lt;contributors&gt;&lt;authors&gt;&lt;author&gt;Nüsslein-Volhard, C.&lt;/author&gt;&lt;author&gt;Wieschaus, E.&lt;/author&gt;&lt;author&gt;Kluding, H.&lt;/author&gt;&lt;/authors&gt;&lt;/contributors&gt;&lt;auth-address&gt;European Molecular Biology Laboratory, D-6900, Heidelberg, Federal Republic of Germany.&amp;#xD;Friedrich Miescher-Laboratorium der Max-Planck-Gesellschaft, Spemannstrasse 37-39, D-7400, Tubingen, Federal Republic of Germany.&lt;/auth-address&gt;&lt;titles&gt;&lt;title&gt;Mutations affecting the pattern of the larval cuticle inDrosophila melanogaster : I. Zygotic loci on the second chromosome&lt;/title&gt;&lt;secondary-title&gt;Roux Arch Dev Biol&lt;/secondary-title&gt;&lt;/titles&gt;&lt;periodical&gt;&lt;full-title&gt;Rouxs Archives of Developmental Biology&lt;/full-title&gt;&lt;abbr-1&gt;Roux Arch Dev Biol&lt;/abbr-1&gt;&lt;/periodical&gt;&lt;pages&gt;267-282&lt;/pages&gt;&lt;volume&gt;193&lt;/volume&gt;&lt;number&gt;5&lt;/number&gt;&lt;keywords&gt;&lt;keyword&gt;Drosophila&lt;/keyword&gt;&lt;keyword&gt;Embryonic lethal mutations&lt;/keyword&gt;&lt;keyword&gt;Larval cuticle&lt;/keyword&gt;&lt;keyword&gt;Pattern formation&lt;/keyword&gt;&lt;/keywords&gt;&lt;dates&gt;&lt;year&gt;1984&lt;/year&gt;&lt;pub-dates&gt;&lt;date&gt;Sep&lt;/date&gt;&lt;/pub-dates&gt;&lt;/dates&gt;&lt;isbn&gt;0340-0794 (Print)&amp;#xD;0340-0794 (Linking)&lt;/isbn&gt;&lt;accession-num&gt;28305337&lt;/accession-num&gt;&lt;urls&gt;&lt;related-urls&gt;&lt;url&gt;https://www.ncbi.nlm.nih.gov/pubmed/28305337&lt;/url&gt;&lt;/related-urls&gt;&lt;/urls&gt;&lt;electronic-resource-num&gt;10.1007/BF00848156&lt;/electronic-resource-num&gt;&lt;/record&gt;&lt;/Cite&gt;&lt;/EndNote&gt;</w:instrText>
            </w:r>
            <w:r w:rsidR="0056160E" w:rsidRPr="00D40E0C">
              <w:rPr>
                <w:rFonts w:cs="Arial"/>
                <w:sz w:val="20"/>
                <w:szCs w:val="20"/>
              </w:rPr>
              <w:fldChar w:fldCharType="separate"/>
            </w:r>
            <w:r w:rsidR="00186FA4" w:rsidRPr="00566CD4">
              <w:rPr>
                <w:rFonts w:cs="Arial"/>
                <w:sz w:val="20"/>
                <w:szCs w:val="20"/>
              </w:rPr>
              <w:t>(Nüsslein-Volhard et al., 1984)</w:t>
            </w:r>
            <w:r w:rsidR="0056160E" w:rsidRPr="00D40E0C">
              <w:rPr>
                <w:rFonts w:cs="Arial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52883195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i/>
                <w:sz w:val="20"/>
                <w:szCs w:val="20"/>
              </w:rPr>
              <w:t>spi</w:t>
            </w:r>
            <w:r w:rsidRPr="00D40E0C">
              <w:rPr>
                <w:rFonts w:cs="Arial"/>
                <w:i/>
                <w:sz w:val="20"/>
                <w:szCs w:val="20"/>
                <w:vertAlign w:val="superscript"/>
              </w:rPr>
              <w:t>S3384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4DE2FB44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7CE4D40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G8670A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60765927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G118R</w:t>
            </w:r>
          </w:p>
        </w:tc>
        <w:tc>
          <w:tcPr>
            <w:tcW w:w="3398" w:type="dxa"/>
            <w:tcBorders>
              <w:top w:val="single" w:sz="6" w:space="0" w:color="auto"/>
            </w:tcBorders>
            <w:vAlign w:val="center"/>
          </w:tcPr>
          <w:p w14:paraId="37472341" w14:textId="77777777" w:rsidR="0087215F" w:rsidRPr="00D40E0C" w:rsidRDefault="0087215F" w:rsidP="0087215F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D40E0C">
              <w:rPr>
                <w:rFonts w:cs="Arial"/>
                <w:sz w:val="20"/>
                <w:szCs w:val="20"/>
              </w:rPr>
              <w:t>missense mutation in conserved part of EGF-like domain</w:t>
            </w:r>
          </w:p>
        </w:tc>
      </w:tr>
    </w:tbl>
    <w:p w14:paraId="56F57839" w14:textId="77777777" w:rsidR="00FB21E3" w:rsidRPr="00D40E0C" w:rsidRDefault="00FB21E3" w:rsidP="001E6751">
      <w:pPr>
        <w:spacing w:after="0" w:line="240" w:lineRule="auto"/>
        <w:jc w:val="left"/>
      </w:pPr>
    </w:p>
    <w:sectPr w:rsidR="00FB21E3" w:rsidRPr="00D40E0C" w:rsidSect="00FC0039">
      <w:footerReference w:type="even" r:id="rId8"/>
      <w:footerReference w:type="default" r:id="rId9"/>
      <w:pgSz w:w="11900" w:h="16840"/>
      <w:pgMar w:top="1361" w:right="1418" w:bottom="1361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030695" w14:textId="77777777" w:rsidR="002B0DB2" w:rsidRDefault="002B0DB2" w:rsidP="00176B6C">
      <w:pPr>
        <w:spacing w:after="0" w:line="240" w:lineRule="auto"/>
      </w:pPr>
      <w:r>
        <w:separator/>
      </w:r>
    </w:p>
  </w:endnote>
  <w:endnote w:type="continuationSeparator" w:id="0">
    <w:p w14:paraId="273C0FE2" w14:textId="77777777" w:rsidR="002B0DB2" w:rsidRDefault="002B0DB2" w:rsidP="00176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82DD40" w14:textId="77777777" w:rsidR="002B0DB2" w:rsidRDefault="0056160E" w:rsidP="002A09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B0D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6EB944" w14:textId="77777777" w:rsidR="002B0DB2" w:rsidRDefault="002B0DB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4A1722" w14:textId="77777777" w:rsidR="002B0DB2" w:rsidRDefault="0056160E" w:rsidP="002A09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B0DB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1A5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6663D2" w14:textId="77777777" w:rsidR="002B0DB2" w:rsidRDefault="002B0DB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120B16" w14:textId="77777777" w:rsidR="002B0DB2" w:rsidRDefault="002B0DB2" w:rsidP="00176B6C">
      <w:pPr>
        <w:spacing w:after="0" w:line="240" w:lineRule="auto"/>
      </w:pPr>
      <w:r>
        <w:separator/>
      </w:r>
    </w:p>
  </w:footnote>
  <w:footnote w:type="continuationSeparator" w:id="0">
    <w:p w14:paraId="17377196" w14:textId="77777777" w:rsidR="002B0DB2" w:rsidRDefault="002B0DB2" w:rsidP="00176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0F2881"/>
    <w:multiLevelType w:val="hybridMultilevel"/>
    <w:tmpl w:val="CDA23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0D2FD5"/>
    <w:multiLevelType w:val="hybridMultilevel"/>
    <w:tmpl w:val="FCCCCF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embedSystemFonts/>
  <w:activeWritingStyle w:appName="MSWord" w:lang="en-US" w:vendorID="64" w:dllVersion="131078" w:nlCheck="1" w:checkStyle="1"/>
  <w:activeWritingStyle w:appName="MSWord" w:lang="de-DE" w:vendorID="64" w:dllVersion="131078" w:nlCheck="1" w:checkStyle="1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20 authors shor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esrpsfsdsva8evdvh5te0aefdavaptr5wf&quot;&gt;Ingolf&amp;apos;s EndNote Library&lt;record-ids&gt;&lt;item&gt;1&lt;/item&gt;&lt;item&gt;2&lt;/item&gt;&lt;item&gt;3&lt;/item&gt;&lt;item&gt;5&lt;/item&gt;&lt;item&gt;25&lt;/item&gt;&lt;item&gt;27&lt;/item&gt;&lt;item&gt;41&lt;/item&gt;&lt;item&gt;47&lt;/item&gt;&lt;item&gt;58&lt;/item&gt;&lt;item&gt;59&lt;/item&gt;&lt;item&gt;76&lt;/item&gt;&lt;item&gt;159&lt;/item&gt;&lt;item&gt;166&lt;/item&gt;&lt;item&gt;170&lt;/item&gt;&lt;item&gt;180&lt;/item&gt;&lt;item&gt;186&lt;/item&gt;&lt;item&gt;198&lt;/item&gt;&lt;item&gt;230&lt;/item&gt;&lt;item&gt;268&lt;/item&gt;&lt;item&gt;282&lt;/item&gt;&lt;item&gt;311&lt;/item&gt;&lt;item&gt;352&lt;/item&gt;&lt;item&gt;524&lt;/item&gt;&lt;item&gt;527&lt;/item&gt;&lt;item&gt;578&lt;/item&gt;&lt;item&gt;580&lt;/item&gt;&lt;item&gt;615&lt;/item&gt;&lt;item&gt;620&lt;/item&gt;&lt;item&gt;637&lt;/item&gt;&lt;item&gt;638&lt;/item&gt;&lt;item&gt;639&lt;/item&gt;&lt;item&gt;640&lt;/item&gt;&lt;item&gt;642&lt;/item&gt;&lt;item&gt;665&lt;/item&gt;&lt;item&gt;705&lt;/item&gt;&lt;item&gt;711&lt;/item&gt;&lt;item&gt;727&lt;/item&gt;&lt;item&gt;771&lt;/item&gt;&lt;item&gt;792&lt;/item&gt;&lt;item&gt;795&lt;/item&gt;&lt;item&gt;847&lt;/item&gt;&lt;item&gt;857&lt;/item&gt;&lt;item&gt;920&lt;/item&gt;&lt;item&gt;929&lt;/item&gt;&lt;item&gt;938&lt;/item&gt;&lt;item&gt;944&lt;/item&gt;&lt;item&gt;954&lt;/item&gt;&lt;item&gt;957&lt;/item&gt;&lt;item&gt;976&lt;/item&gt;&lt;item&gt;980&lt;/item&gt;&lt;item&gt;989&lt;/item&gt;&lt;item&gt;1003&lt;/item&gt;&lt;item&gt;1063&lt;/item&gt;&lt;item&gt;1072&lt;/item&gt;&lt;item&gt;1291&lt;/item&gt;&lt;item&gt;1299&lt;/item&gt;&lt;item&gt;1319&lt;/item&gt;&lt;item&gt;1320&lt;/item&gt;&lt;item&gt;1321&lt;/item&gt;&lt;item&gt;1322&lt;/item&gt;&lt;item&gt;1349&lt;/item&gt;&lt;item&gt;1373&lt;/item&gt;&lt;item&gt;1375&lt;/item&gt;&lt;item&gt;1385&lt;/item&gt;&lt;item&gt;1397&lt;/item&gt;&lt;item&gt;1401&lt;/item&gt;&lt;item&gt;1402&lt;/item&gt;&lt;item&gt;1405&lt;/item&gt;&lt;item&gt;1406&lt;/item&gt;&lt;item&gt;1409&lt;/item&gt;&lt;item&gt;1410&lt;/item&gt;&lt;item&gt;1412&lt;/item&gt;&lt;item&gt;1414&lt;/item&gt;&lt;item&gt;1415&lt;/item&gt;&lt;item&gt;1417&lt;/item&gt;&lt;item&gt;1419&lt;/item&gt;&lt;item&gt;1422&lt;/item&gt;&lt;item&gt;1425&lt;/item&gt;&lt;item&gt;1426&lt;/item&gt;&lt;item&gt;1430&lt;/item&gt;&lt;item&gt;1432&lt;/item&gt;&lt;item&gt;1443&lt;/item&gt;&lt;item&gt;1444&lt;/item&gt;&lt;item&gt;1448&lt;/item&gt;&lt;item&gt;1449&lt;/item&gt;&lt;item&gt;1451&lt;/item&gt;&lt;item&gt;1452&lt;/item&gt;&lt;item&gt;2719&lt;/item&gt;&lt;item&gt;3040&lt;/item&gt;&lt;item&gt;3042&lt;/item&gt;&lt;item&gt;3043&lt;/item&gt;&lt;item&gt;3044&lt;/item&gt;&lt;item&gt;3047&lt;/item&gt;&lt;item&gt;3049&lt;/item&gt;&lt;item&gt;3054&lt;/item&gt;&lt;item&gt;3057&lt;/item&gt;&lt;item&gt;3058&lt;/item&gt;&lt;item&gt;3060&lt;/item&gt;&lt;item&gt;3061&lt;/item&gt;&lt;item&gt;3063&lt;/item&gt;&lt;item&gt;3065&lt;/item&gt;&lt;item&gt;3067&lt;/item&gt;&lt;item&gt;3069&lt;/item&gt;&lt;item&gt;3070&lt;/item&gt;&lt;item&gt;3074&lt;/item&gt;&lt;item&gt;3075&lt;/item&gt;&lt;item&gt;3076&lt;/item&gt;&lt;item&gt;3083&lt;/item&gt;&lt;item&gt;3092&lt;/item&gt;&lt;item&gt;3094&lt;/item&gt;&lt;item&gt;3095&lt;/item&gt;&lt;item&gt;3104&lt;/item&gt;&lt;item&gt;3105&lt;/item&gt;&lt;item&gt;3107&lt;/item&gt;&lt;item&gt;3108&lt;/item&gt;&lt;item&gt;3133&lt;/item&gt;&lt;item&gt;3134&lt;/item&gt;&lt;item&gt;3135&lt;/item&gt;&lt;item&gt;3144&lt;/item&gt;&lt;item&gt;3145&lt;/item&gt;&lt;item&gt;3147&lt;/item&gt;&lt;item&gt;3148&lt;/item&gt;&lt;/record-ids&gt;&lt;/item&gt;&lt;/Libraries&gt;"/>
  </w:docVars>
  <w:rsids>
    <w:rsidRoot w:val="003D10BB"/>
    <w:rsid w:val="000002CE"/>
    <w:rsid w:val="00001B06"/>
    <w:rsid w:val="00001CCE"/>
    <w:rsid w:val="000027AC"/>
    <w:rsid w:val="0000282A"/>
    <w:rsid w:val="00002CBF"/>
    <w:rsid w:val="00003265"/>
    <w:rsid w:val="00003992"/>
    <w:rsid w:val="00003DD4"/>
    <w:rsid w:val="00004154"/>
    <w:rsid w:val="0000464C"/>
    <w:rsid w:val="00006C7C"/>
    <w:rsid w:val="00007ED5"/>
    <w:rsid w:val="0001019C"/>
    <w:rsid w:val="0001045C"/>
    <w:rsid w:val="0001075A"/>
    <w:rsid w:val="00012128"/>
    <w:rsid w:val="00012913"/>
    <w:rsid w:val="00013DCE"/>
    <w:rsid w:val="00014E95"/>
    <w:rsid w:val="0001580F"/>
    <w:rsid w:val="0001587C"/>
    <w:rsid w:val="00015FD5"/>
    <w:rsid w:val="00016686"/>
    <w:rsid w:val="000168E9"/>
    <w:rsid w:val="00016F76"/>
    <w:rsid w:val="000173A1"/>
    <w:rsid w:val="0001794F"/>
    <w:rsid w:val="00017AEE"/>
    <w:rsid w:val="00017F99"/>
    <w:rsid w:val="00020435"/>
    <w:rsid w:val="000206B5"/>
    <w:rsid w:val="00020935"/>
    <w:rsid w:val="000211F5"/>
    <w:rsid w:val="00021914"/>
    <w:rsid w:val="00021F44"/>
    <w:rsid w:val="000224FB"/>
    <w:rsid w:val="000228C5"/>
    <w:rsid w:val="000228D4"/>
    <w:rsid w:val="00022BAD"/>
    <w:rsid w:val="00024057"/>
    <w:rsid w:val="00024431"/>
    <w:rsid w:val="000247AC"/>
    <w:rsid w:val="00024B69"/>
    <w:rsid w:val="00024F26"/>
    <w:rsid w:val="00025C71"/>
    <w:rsid w:val="00026764"/>
    <w:rsid w:val="00027029"/>
    <w:rsid w:val="000273D4"/>
    <w:rsid w:val="000274FA"/>
    <w:rsid w:val="00027BF8"/>
    <w:rsid w:val="0003048D"/>
    <w:rsid w:val="00030C0A"/>
    <w:rsid w:val="00031543"/>
    <w:rsid w:val="00031871"/>
    <w:rsid w:val="000318E3"/>
    <w:rsid w:val="000327C1"/>
    <w:rsid w:val="00032A68"/>
    <w:rsid w:val="00032CB4"/>
    <w:rsid w:val="00033180"/>
    <w:rsid w:val="00033A24"/>
    <w:rsid w:val="00034176"/>
    <w:rsid w:val="00034A4B"/>
    <w:rsid w:val="00034D02"/>
    <w:rsid w:val="000351A0"/>
    <w:rsid w:val="00036C8D"/>
    <w:rsid w:val="000376D2"/>
    <w:rsid w:val="0004022F"/>
    <w:rsid w:val="00040279"/>
    <w:rsid w:val="00040413"/>
    <w:rsid w:val="00040522"/>
    <w:rsid w:val="00041179"/>
    <w:rsid w:val="000413D1"/>
    <w:rsid w:val="00041974"/>
    <w:rsid w:val="00041C08"/>
    <w:rsid w:val="00041CAF"/>
    <w:rsid w:val="00041D36"/>
    <w:rsid w:val="00041FD2"/>
    <w:rsid w:val="00042841"/>
    <w:rsid w:val="00042F02"/>
    <w:rsid w:val="00043B7D"/>
    <w:rsid w:val="00043CA1"/>
    <w:rsid w:val="00043CCB"/>
    <w:rsid w:val="00043EAA"/>
    <w:rsid w:val="00044598"/>
    <w:rsid w:val="00044B02"/>
    <w:rsid w:val="000456EE"/>
    <w:rsid w:val="00045CFC"/>
    <w:rsid w:val="000467E6"/>
    <w:rsid w:val="00050346"/>
    <w:rsid w:val="00050523"/>
    <w:rsid w:val="000507A0"/>
    <w:rsid w:val="00050E25"/>
    <w:rsid w:val="000515A1"/>
    <w:rsid w:val="00051632"/>
    <w:rsid w:val="00051AF1"/>
    <w:rsid w:val="00051F43"/>
    <w:rsid w:val="00052259"/>
    <w:rsid w:val="000537A5"/>
    <w:rsid w:val="00053E99"/>
    <w:rsid w:val="00054B84"/>
    <w:rsid w:val="00055E6F"/>
    <w:rsid w:val="00056046"/>
    <w:rsid w:val="00056302"/>
    <w:rsid w:val="0005642D"/>
    <w:rsid w:val="0005651E"/>
    <w:rsid w:val="0005655E"/>
    <w:rsid w:val="000569E7"/>
    <w:rsid w:val="00056AAE"/>
    <w:rsid w:val="00057049"/>
    <w:rsid w:val="0005739D"/>
    <w:rsid w:val="0005740E"/>
    <w:rsid w:val="00060419"/>
    <w:rsid w:val="000607F3"/>
    <w:rsid w:val="00060806"/>
    <w:rsid w:val="0006127B"/>
    <w:rsid w:val="000612D5"/>
    <w:rsid w:val="0006159C"/>
    <w:rsid w:val="0006229C"/>
    <w:rsid w:val="00062541"/>
    <w:rsid w:val="00062725"/>
    <w:rsid w:val="000629A8"/>
    <w:rsid w:val="00062A59"/>
    <w:rsid w:val="000631A3"/>
    <w:rsid w:val="00063AD4"/>
    <w:rsid w:val="000641E5"/>
    <w:rsid w:val="00065A64"/>
    <w:rsid w:val="00066825"/>
    <w:rsid w:val="0006696F"/>
    <w:rsid w:val="00066A02"/>
    <w:rsid w:val="000670CC"/>
    <w:rsid w:val="0006728F"/>
    <w:rsid w:val="000673EA"/>
    <w:rsid w:val="00067EB7"/>
    <w:rsid w:val="000701A2"/>
    <w:rsid w:val="00072361"/>
    <w:rsid w:val="000725CA"/>
    <w:rsid w:val="00072BAA"/>
    <w:rsid w:val="0007324E"/>
    <w:rsid w:val="0007373C"/>
    <w:rsid w:val="00073F0A"/>
    <w:rsid w:val="00074B69"/>
    <w:rsid w:val="00075162"/>
    <w:rsid w:val="000752FD"/>
    <w:rsid w:val="00075A7F"/>
    <w:rsid w:val="00075FFF"/>
    <w:rsid w:val="00076088"/>
    <w:rsid w:val="000770AF"/>
    <w:rsid w:val="000773C8"/>
    <w:rsid w:val="00077FBC"/>
    <w:rsid w:val="000800E3"/>
    <w:rsid w:val="000809E4"/>
    <w:rsid w:val="00080E20"/>
    <w:rsid w:val="00081C79"/>
    <w:rsid w:val="00082697"/>
    <w:rsid w:val="00082C57"/>
    <w:rsid w:val="00083BA6"/>
    <w:rsid w:val="00084462"/>
    <w:rsid w:val="00084937"/>
    <w:rsid w:val="0008571A"/>
    <w:rsid w:val="00085D54"/>
    <w:rsid w:val="00086D18"/>
    <w:rsid w:val="00087582"/>
    <w:rsid w:val="0009103A"/>
    <w:rsid w:val="0009252B"/>
    <w:rsid w:val="0009341E"/>
    <w:rsid w:val="00093D98"/>
    <w:rsid w:val="0009463C"/>
    <w:rsid w:val="000948C7"/>
    <w:rsid w:val="00094DC0"/>
    <w:rsid w:val="00095D02"/>
    <w:rsid w:val="0009709A"/>
    <w:rsid w:val="0009756F"/>
    <w:rsid w:val="00097AEE"/>
    <w:rsid w:val="000A03B5"/>
    <w:rsid w:val="000A0694"/>
    <w:rsid w:val="000A262D"/>
    <w:rsid w:val="000A2EBD"/>
    <w:rsid w:val="000A3123"/>
    <w:rsid w:val="000A4859"/>
    <w:rsid w:val="000A5906"/>
    <w:rsid w:val="000A69F1"/>
    <w:rsid w:val="000A70F3"/>
    <w:rsid w:val="000B14D2"/>
    <w:rsid w:val="000B1857"/>
    <w:rsid w:val="000B294D"/>
    <w:rsid w:val="000B3BB3"/>
    <w:rsid w:val="000B3E92"/>
    <w:rsid w:val="000B4407"/>
    <w:rsid w:val="000B45E6"/>
    <w:rsid w:val="000B55DF"/>
    <w:rsid w:val="000B5C03"/>
    <w:rsid w:val="000B6002"/>
    <w:rsid w:val="000B6C3E"/>
    <w:rsid w:val="000B746F"/>
    <w:rsid w:val="000B7FB5"/>
    <w:rsid w:val="000C0862"/>
    <w:rsid w:val="000C08B8"/>
    <w:rsid w:val="000C0A32"/>
    <w:rsid w:val="000C0FA9"/>
    <w:rsid w:val="000C102A"/>
    <w:rsid w:val="000C19CD"/>
    <w:rsid w:val="000C1D88"/>
    <w:rsid w:val="000C22E6"/>
    <w:rsid w:val="000C2694"/>
    <w:rsid w:val="000C2AB9"/>
    <w:rsid w:val="000C3EE5"/>
    <w:rsid w:val="000C4C78"/>
    <w:rsid w:val="000C5136"/>
    <w:rsid w:val="000C580F"/>
    <w:rsid w:val="000C597E"/>
    <w:rsid w:val="000C5DDA"/>
    <w:rsid w:val="000C6123"/>
    <w:rsid w:val="000C6C42"/>
    <w:rsid w:val="000C735B"/>
    <w:rsid w:val="000C7562"/>
    <w:rsid w:val="000D0177"/>
    <w:rsid w:val="000D0785"/>
    <w:rsid w:val="000D09F3"/>
    <w:rsid w:val="000D0AB6"/>
    <w:rsid w:val="000D0B21"/>
    <w:rsid w:val="000D1C52"/>
    <w:rsid w:val="000D2822"/>
    <w:rsid w:val="000D2B3A"/>
    <w:rsid w:val="000D2B5D"/>
    <w:rsid w:val="000D2EE6"/>
    <w:rsid w:val="000D4F43"/>
    <w:rsid w:val="000D57BC"/>
    <w:rsid w:val="000D62A5"/>
    <w:rsid w:val="000D6E3B"/>
    <w:rsid w:val="000D714E"/>
    <w:rsid w:val="000E01B4"/>
    <w:rsid w:val="000E01E0"/>
    <w:rsid w:val="000E0A2B"/>
    <w:rsid w:val="000E0E2B"/>
    <w:rsid w:val="000E162B"/>
    <w:rsid w:val="000E1864"/>
    <w:rsid w:val="000E228C"/>
    <w:rsid w:val="000E2DCE"/>
    <w:rsid w:val="000E32E7"/>
    <w:rsid w:val="000E3CF0"/>
    <w:rsid w:val="000E4515"/>
    <w:rsid w:val="000E48B0"/>
    <w:rsid w:val="000E4F53"/>
    <w:rsid w:val="000E4F5B"/>
    <w:rsid w:val="000E5477"/>
    <w:rsid w:val="000E65AC"/>
    <w:rsid w:val="000E66C4"/>
    <w:rsid w:val="000E6845"/>
    <w:rsid w:val="000E6919"/>
    <w:rsid w:val="000E6932"/>
    <w:rsid w:val="000E6CF3"/>
    <w:rsid w:val="000E6E92"/>
    <w:rsid w:val="000E7B3A"/>
    <w:rsid w:val="000E7E30"/>
    <w:rsid w:val="000F0735"/>
    <w:rsid w:val="000F08D0"/>
    <w:rsid w:val="000F0E81"/>
    <w:rsid w:val="000F1C8F"/>
    <w:rsid w:val="000F211D"/>
    <w:rsid w:val="000F2985"/>
    <w:rsid w:val="000F29A5"/>
    <w:rsid w:val="000F3459"/>
    <w:rsid w:val="000F348C"/>
    <w:rsid w:val="000F3696"/>
    <w:rsid w:val="000F3A42"/>
    <w:rsid w:val="000F4487"/>
    <w:rsid w:val="000F4F31"/>
    <w:rsid w:val="000F5528"/>
    <w:rsid w:val="000F7160"/>
    <w:rsid w:val="00100DBB"/>
    <w:rsid w:val="001013A2"/>
    <w:rsid w:val="001016BD"/>
    <w:rsid w:val="0010228C"/>
    <w:rsid w:val="0010280A"/>
    <w:rsid w:val="001033D6"/>
    <w:rsid w:val="00103503"/>
    <w:rsid w:val="001037CA"/>
    <w:rsid w:val="00104689"/>
    <w:rsid w:val="00104BAF"/>
    <w:rsid w:val="00104F05"/>
    <w:rsid w:val="00105F76"/>
    <w:rsid w:val="001060BB"/>
    <w:rsid w:val="001067C9"/>
    <w:rsid w:val="001070C3"/>
    <w:rsid w:val="00110693"/>
    <w:rsid w:val="00111595"/>
    <w:rsid w:val="00112C77"/>
    <w:rsid w:val="00113344"/>
    <w:rsid w:val="00113356"/>
    <w:rsid w:val="00113763"/>
    <w:rsid w:val="00113E02"/>
    <w:rsid w:val="00113E2F"/>
    <w:rsid w:val="00114085"/>
    <w:rsid w:val="001146CF"/>
    <w:rsid w:val="00115252"/>
    <w:rsid w:val="00115544"/>
    <w:rsid w:val="00116B8B"/>
    <w:rsid w:val="00116CAC"/>
    <w:rsid w:val="00116FF3"/>
    <w:rsid w:val="00117579"/>
    <w:rsid w:val="00117CEF"/>
    <w:rsid w:val="00120617"/>
    <w:rsid w:val="001214FE"/>
    <w:rsid w:val="00121567"/>
    <w:rsid w:val="001221FC"/>
    <w:rsid w:val="00122456"/>
    <w:rsid w:val="00123132"/>
    <w:rsid w:val="001232F3"/>
    <w:rsid w:val="001241AA"/>
    <w:rsid w:val="00124495"/>
    <w:rsid w:val="0012466E"/>
    <w:rsid w:val="00124FD7"/>
    <w:rsid w:val="0012533B"/>
    <w:rsid w:val="00125C5B"/>
    <w:rsid w:val="0012603A"/>
    <w:rsid w:val="001266E3"/>
    <w:rsid w:val="00127B6F"/>
    <w:rsid w:val="001309EF"/>
    <w:rsid w:val="0013221D"/>
    <w:rsid w:val="00132471"/>
    <w:rsid w:val="00133A8A"/>
    <w:rsid w:val="00133A9F"/>
    <w:rsid w:val="00133E14"/>
    <w:rsid w:val="0013403B"/>
    <w:rsid w:val="00134CFA"/>
    <w:rsid w:val="0013500F"/>
    <w:rsid w:val="0013632A"/>
    <w:rsid w:val="001363B7"/>
    <w:rsid w:val="00137414"/>
    <w:rsid w:val="0014130A"/>
    <w:rsid w:val="0014386B"/>
    <w:rsid w:val="001447AE"/>
    <w:rsid w:val="00144F87"/>
    <w:rsid w:val="00145260"/>
    <w:rsid w:val="001459CD"/>
    <w:rsid w:val="00146294"/>
    <w:rsid w:val="001462F7"/>
    <w:rsid w:val="001472A9"/>
    <w:rsid w:val="00147558"/>
    <w:rsid w:val="00151AAC"/>
    <w:rsid w:val="00152822"/>
    <w:rsid w:val="00152CC5"/>
    <w:rsid w:val="00153433"/>
    <w:rsid w:val="0015354D"/>
    <w:rsid w:val="00153AF3"/>
    <w:rsid w:val="0015419F"/>
    <w:rsid w:val="00154434"/>
    <w:rsid w:val="001565BC"/>
    <w:rsid w:val="0015668B"/>
    <w:rsid w:val="00157318"/>
    <w:rsid w:val="00157879"/>
    <w:rsid w:val="0016015E"/>
    <w:rsid w:val="00160749"/>
    <w:rsid w:val="00160973"/>
    <w:rsid w:val="00160ADE"/>
    <w:rsid w:val="00160D32"/>
    <w:rsid w:val="00161E0D"/>
    <w:rsid w:val="001626DA"/>
    <w:rsid w:val="00163B2C"/>
    <w:rsid w:val="00165284"/>
    <w:rsid w:val="00165AB1"/>
    <w:rsid w:val="0016656E"/>
    <w:rsid w:val="00166697"/>
    <w:rsid w:val="0016688B"/>
    <w:rsid w:val="00167B43"/>
    <w:rsid w:val="00167D9F"/>
    <w:rsid w:val="00167DBF"/>
    <w:rsid w:val="001703B4"/>
    <w:rsid w:val="00170B22"/>
    <w:rsid w:val="001714BA"/>
    <w:rsid w:val="0017150A"/>
    <w:rsid w:val="00172CB6"/>
    <w:rsid w:val="00173F70"/>
    <w:rsid w:val="0017450E"/>
    <w:rsid w:val="0017483C"/>
    <w:rsid w:val="001752A2"/>
    <w:rsid w:val="00175E87"/>
    <w:rsid w:val="00176B6C"/>
    <w:rsid w:val="00176C34"/>
    <w:rsid w:val="0018017D"/>
    <w:rsid w:val="00180382"/>
    <w:rsid w:val="00180AF3"/>
    <w:rsid w:val="001811C0"/>
    <w:rsid w:val="00181B2F"/>
    <w:rsid w:val="00182281"/>
    <w:rsid w:val="00184354"/>
    <w:rsid w:val="00184711"/>
    <w:rsid w:val="00184A60"/>
    <w:rsid w:val="00184C0F"/>
    <w:rsid w:val="001859F4"/>
    <w:rsid w:val="00186A43"/>
    <w:rsid w:val="00186E1C"/>
    <w:rsid w:val="00186FA4"/>
    <w:rsid w:val="0018773E"/>
    <w:rsid w:val="00190ECF"/>
    <w:rsid w:val="00191587"/>
    <w:rsid w:val="001919EE"/>
    <w:rsid w:val="00192A8E"/>
    <w:rsid w:val="001938F0"/>
    <w:rsid w:val="0019468F"/>
    <w:rsid w:val="00194AF2"/>
    <w:rsid w:val="00194DA2"/>
    <w:rsid w:val="00194DEF"/>
    <w:rsid w:val="00195E61"/>
    <w:rsid w:val="00197A1E"/>
    <w:rsid w:val="00197E55"/>
    <w:rsid w:val="001A0D51"/>
    <w:rsid w:val="001A1B84"/>
    <w:rsid w:val="001A1F75"/>
    <w:rsid w:val="001A294B"/>
    <w:rsid w:val="001A2E51"/>
    <w:rsid w:val="001A36F0"/>
    <w:rsid w:val="001A3A99"/>
    <w:rsid w:val="001A4493"/>
    <w:rsid w:val="001A506C"/>
    <w:rsid w:val="001A5786"/>
    <w:rsid w:val="001A5BCB"/>
    <w:rsid w:val="001A63EA"/>
    <w:rsid w:val="001A68AA"/>
    <w:rsid w:val="001A7533"/>
    <w:rsid w:val="001A7C79"/>
    <w:rsid w:val="001B0027"/>
    <w:rsid w:val="001B1ABB"/>
    <w:rsid w:val="001B2709"/>
    <w:rsid w:val="001B30E0"/>
    <w:rsid w:val="001B32EB"/>
    <w:rsid w:val="001B351B"/>
    <w:rsid w:val="001B36B4"/>
    <w:rsid w:val="001B48F4"/>
    <w:rsid w:val="001B52A2"/>
    <w:rsid w:val="001B612E"/>
    <w:rsid w:val="001B72AD"/>
    <w:rsid w:val="001C02C4"/>
    <w:rsid w:val="001C0601"/>
    <w:rsid w:val="001C082E"/>
    <w:rsid w:val="001C087E"/>
    <w:rsid w:val="001C0C8D"/>
    <w:rsid w:val="001C0E0B"/>
    <w:rsid w:val="001C12EC"/>
    <w:rsid w:val="001C165F"/>
    <w:rsid w:val="001C1660"/>
    <w:rsid w:val="001C1672"/>
    <w:rsid w:val="001C2775"/>
    <w:rsid w:val="001C2B7D"/>
    <w:rsid w:val="001C3E87"/>
    <w:rsid w:val="001C4B25"/>
    <w:rsid w:val="001C548D"/>
    <w:rsid w:val="001C5512"/>
    <w:rsid w:val="001C55A9"/>
    <w:rsid w:val="001C56B8"/>
    <w:rsid w:val="001C63B6"/>
    <w:rsid w:val="001C6455"/>
    <w:rsid w:val="001C6E33"/>
    <w:rsid w:val="001C6EE9"/>
    <w:rsid w:val="001C747B"/>
    <w:rsid w:val="001C750B"/>
    <w:rsid w:val="001C76D7"/>
    <w:rsid w:val="001D06C2"/>
    <w:rsid w:val="001D09E3"/>
    <w:rsid w:val="001D0A3E"/>
    <w:rsid w:val="001D0AB1"/>
    <w:rsid w:val="001D0AD2"/>
    <w:rsid w:val="001D1ED3"/>
    <w:rsid w:val="001D4668"/>
    <w:rsid w:val="001D4CA8"/>
    <w:rsid w:val="001D6DB3"/>
    <w:rsid w:val="001D70A9"/>
    <w:rsid w:val="001D74E1"/>
    <w:rsid w:val="001E0B84"/>
    <w:rsid w:val="001E0EE3"/>
    <w:rsid w:val="001E1659"/>
    <w:rsid w:val="001E2939"/>
    <w:rsid w:val="001E2B94"/>
    <w:rsid w:val="001E3424"/>
    <w:rsid w:val="001E38D3"/>
    <w:rsid w:val="001E4714"/>
    <w:rsid w:val="001E4FE5"/>
    <w:rsid w:val="001E60D6"/>
    <w:rsid w:val="001E6262"/>
    <w:rsid w:val="001E6751"/>
    <w:rsid w:val="001E682C"/>
    <w:rsid w:val="001E6A72"/>
    <w:rsid w:val="001E6C12"/>
    <w:rsid w:val="001E7613"/>
    <w:rsid w:val="001E7623"/>
    <w:rsid w:val="001E7D37"/>
    <w:rsid w:val="001F0FB0"/>
    <w:rsid w:val="001F13FD"/>
    <w:rsid w:val="001F1E67"/>
    <w:rsid w:val="001F20A9"/>
    <w:rsid w:val="001F410F"/>
    <w:rsid w:val="001F4CEB"/>
    <w:rsid w:val="001F5389"/>
    <w:rsid w:val="001F5517"/>
    <w:rsid w:val="001F5B45"/>
    <w:rsid w:val="001F61C7"/>
    <w:rsid w:val="001F736D"/>
    <w:rsid w:val="001F73D9"/>
    <w:rsid w:val="00201172"/>
    <w:rsid w:val="002011CA"/>
    <w:rsid w:val="00201BC3"/>
    <w:rsid w:val="00202A60"/>
    <w:rsid w:val="00203C7B"/>
    <w:rsid w:val="00203CE3"/>
    <w:rsid w:val="0020493D"/>
    <w:rsid w:val="00204CDF"/>
    <w:rsid w:val="00204D4B"/>
    <w:rsid w:val="00205410"/>
    <w:rsid w:val="002059E4"/>
    <w:rsid w:val="0020645B"/>
    <w:rsid w:val="00206BBC"/>
    <w:rsid w:val="00207EE8"/>
    <w:rsid w:val="00207FFA"/>
    <w:rsid w:val="002118FF"/>
    <w:rsid w:val="00211F02"/>
    <w:rsid w:val="002122D4"/>
    <w:rsid w:val="00212EF1"/>
    <w:rsid w:val="00213967"/>
    <w:rsid w:val="00213CA0"/>
    <w:rsid w:val="00214762"/>
    <w:rsid w:val="0021500C"/>
    <w:rsid w:val="0021598C"/>
    <w:rsid w:val="00217A9E"/>
    <w:rsid w:val="00220787"/>
    <w:rsid w:val="00222A0A"/>
    <w:rsid w:val="00223A6E"/>
    <w:rsid w:val="00224279"/>
    <w:rsid w:val="002243A9"/>
    <w:rsid w:val="00224E96"/>
    <w:rsid w:val="00224FA7"/>
    <w:rsid w:val="0022645A"/>
    <w:rsid w:val="0022650E"/>
    <w:rsid w:val="00226E66"/>
    <w:rsid w:val="002271D5"/>
    <w:rsid w:val="002273E4"/>
    <w:rsid w:val="00227941"/>
    <w:rsid w:val="0023018F"/>
    <w:rsid w:val="00230851"/>
    <w:rsid w:val="002310CE"/>
    <w:rsid w:val="00231661"/>
    <w:rsid w:val="00234968"/>
    <w:rsid w:val="00234A80"/>
    <w:rsid w:val="00234C3F"/>
    <w:rsid w:val="00235A16"/>
    <w:rsid w:val="00236749"/>
    <w:rsid w:val="0023768E"/>
    <w:rsid w:val="00237B73"/>
    <w:rsid w:val="002402FE"/>
    <w:rsid w:val="00240ADE"/>
    <w:rsid w:val="00241AB2"/>
    <w:rsid w:val="00243B6A"/>
    <w:rsid w:val="00244F53"/>
    <w:rsid w:val="002451A7"/>
    <w:rsid w:val="0024674C"/>
    <w:rsid w:val="00246E41"/>
    <w:rsid w:val="00247075"/>
    <w:rsid w:val="002475AE"/>
    <w:rsid w:val="00247A1F"/>
    <w:rsid w:val="00247E43"/>
    <w:rsid w:val="00250523"/>
    <w:rsid w:val="002507CB"/>
    <w:rsid w:val="00250AA4"/>
    <w:rsid w:val="002527E7"/>
    <w:rsid w:val="002533AF"/>
    <w:rsid w:val="0025403E"/>
    <w:rsid w:val="002540F4"/>
    <w:rsid w:val="00254499"/>
    <w:rsid w:val="002549AA"/>
    <w:rsid w:val="00254B12"/>
    <w:rsid w:val="00255AFC"/>
    <w:rsid w:val="00256131"/>
    <w:rsid w:val="0025624B"/>
    <w:rsid w:val="00256B63"/>
    <w:rsid w:val="00260100"/>
    <w:rsid w:val="0026083A"/>
    <w:rsid w:val="00260973"/>
    <w:rsid w:val="00260C0D"/>
    <w:rsid w:val="00260EFA"/>
    <w:rsid w:val="00261449"/>
    <w:rsid w:val="00261479"/>
    <w:rsid w:val="00261520"/>
    <w:rsid w:val="00261557"/>
    <w:rsid w:val="00263468"/>
    <w:rsid w:val="0026364C"/>
    <w:rsid w:val="00263988"/>
    <w:rsid w:val="00263A4F"/>
    <w:rsid w:val="00264687"/>
    <w:rsid w:val="00265A3A"/>
    <w:rsid w:val="00265E79"/>
    <w:rsid w:val="0026677E"/>
    <w:rsid w:val="002732F3"/>
    <w:rsid w:val="00273FA1"/>
    <w:rsid w:val="00274012"/>
    <w:rsid w:val="0027429B"/>
    <w:rsid w:val="002745C5"/>
    <w:rsid w:val="002746A3"/>
    <w:rsid w:val="00274CE7"/>
    <w:rsid w:val="00274E60"/>
    <w:rsid w:val="002757FB"/>
    <w:rsid w:val="002761D2"/>
    <w:rsid w:val="0027659A"/>
    <w:rsid w:val="00281AC1"/>
    <w:rsid w:val="00281E94"/>
    <w:rsid w:val="00281F6F"/>
    <w:rsid w:val="0028267B"/>
    <w:rsid w:val="00283F4C"/>
    <w:rsid w:val="002849CD"/>
    <w:rsid w:val="00284AAB"/>
    <w:rsid w:val="00285C9A"/>
    <w:rsid w:val="0028614F"/>
    <w:rsid w:val="00286C66"/>
    <w:rsid w:val="00290277"/>
    <w:rsid w:val="00290474"/>
    <w:rsid w:val="0029061B"/>
    <w:rsid w:val="00290882"/>
    <w:rsid w:val="00290A45"/>
    <w:rsid w:val="00290C8C"/>
    <w:rsid w:val="00290E36"/>
    <w:rsid w:val="00291088"/>
    <w:rsid w:val="002911B9"/>
    <w:rsid w:val="00291612"/>
    <w:rsid w:val="00291BAB"/>
    <w:rsid w:val="00292D2F"/>
    <w:rsid w:val="00292DF3"/>
    <w:rsid w:val="002944EF"/>
    <w:rsid w:val="00294764"/>
    <w:rsid w:val="00294CA6"/>
    <w:rsid w:val="00294CDB"/>
    <w:rsid w:val="00294FB4"/>
    <w:rsid w:val="00295614"/>
    <w:rsid w:val="002959A0"/>
    <w:rsid w:val="00296470"/>
    <w:rsid w:val="00297A77"/>
    <w:rsid w:val="00297A89"/>
    <w:rsid w:val="002A0307"/>
    <w:rsid w:val="002A0973"/>
    <w:rsid w:val="002A09CA"/>
    <w:rsid w:val="002A168D"/>
    <w:rsid w:val="002A18F6"/>
    <w:rsid w:val="002A195E"/>
    <w:rsid w:val="002A1C11"/>
    <w:rsid w:val="002A2529"/>
    <w:rsid w:val="002A2CBB"/>
    <w:rsid w:val="002A3160"/>
    <w:rsid w:val="002A32BA"/>
    <w:rsid w:val="002A36AF"/>
    <w:rsid w:val="002A3F4C"/>
    <w:rsid w:val="002A4ED9"/>
    <w:rsid w:val="002A5138"/>
    <w:rsid w:val="002A5E5A"/>
    <w:rsid w:val="002A5FDC"/>
    <w:rsid w:val="002A693A"/>
    <w:rsid w:val="002A7148"/>
    <w:rsid w:val="002A715B"/>
    <w:rsid w:val="002A7480"/>
    <w:rsid w:val="002A7DA4"/>
    <w:rsid w:val="002B0DB2"/>
    <w:rsid w:val="002B1226"/>
    <w:rsid w:val="002B1250"/>
    <w:rsid w:val="002B196B"/>
    <w:rsid w:val="002B1B6E"/>
    <w:rsid w:val="002B1C78"/>
    <w:rsid w:val="002B35D2"/>
    <w:rsid w:val="002B4233"/>
    <w:rsid w:val="002B44E8"/>
    <w:rsid w:val="002B4C94"/>
    <w:rsid w:val="002B59FC"/>
    <w:rsid w:val="002B5C7C"/>
    <w:rsid w:val="002B6074"/>
    <w:rsid w:val="002B6168"/>
    <w:rsid w:val="002B6BB7"/>
    <w:rsid w:val="002B6D5F"/>
    <w:rsid w:val="002B71CA"/>
    <w:rsid w:val="002C16AE"/>
    <w:rsid w:val="002C2367"/>
    <w:rsid w:val="002C2880"/>
    <w:rsid w:val="002C2CC5"/>
    <w:rsid w:val="002C3ED0"/>
    <w:rsid w:val="002C4400"/>
    <w:rsid w:val="002C54FE"/>
    <w:rsid w:val="002C599D"/>
    <w:rsid w:val="002C5C7C"/>
    <w:rsid w:val="002C5D2B"/>
    <w:rsid w:val="002C5F5A"/>
    <w:rsid w:val="002C6043"/>
    <w:rsid w:val="002D0129"/>
    <w:rsid w:val="002D197A"/>
    <w:rsid w:val="002D1BFA"/>
    <w:rsid w:val="002D20B5"/>
    <w:rsid w:val="002D2E15"/>
    <w:rsid w:val="002D39AF"/>
    <w:rsid w:val="002D4628"/>
    <w:rsid w:val="002D4FE4"/>
    <w:rsid w:val="002D53D4"/>
    <w:rsid w:val="002D596E"/>
    <w:rsid w:val="002D59BB"/>
    <w:rsid w:val="002D6365"/>
    <w:rsid w:val="002D6BF2"/>
    <w:rsid w:val="002D740D"/>
    <w:rsid w:val="002E079D"/>
    <w:rsid w:val="002E242C"/>
    <w:rsid w:val="002E25F4"/>
    <w:rsid w:val="002E2675"/>
    <w:rsid w:val="002E26B0"/>
    <w:rsid w:val="002E2CA6"/>
    <w:rsid w:val="002E2CB5"/>
    <w:rsid w:val="002E3785"/>
    <w:rsid w:val="002E409D"/>
    <w:rsid w:val="002E4570"/>
    <w:rsid w:val="002E5130"/>
    <w:rsid w:val="002E7860"/>
    <w:rsid w:val="002F1034"/>
    <w:rsid w:val="002F1385"/>
    <w:rsid w:val="002F17F7"/>
    <w:rsid w:val="002F2176"/>
    <w:rsid w:val="002F2966"/>
    <w:rsid w:val="002F35A6"/>
    <w:rsid w:val="002F3783"/>
    <w:rsid w:val="002F45DB"/>
    <w:rsid w:val="002F48F9"/>
    <w:rsid w:val="002F4B0B"/>
    <w:rsid w:val="002F5B70"/>
    <w:rsid w:val="002F5F26"/>
    <w:rsid w:val="002F5FC6"/>
    <w:rsid w:val="002F624F"/>
    <w:rsid w:val="002F7970"/>
    <w:rsid w:val="002F7F16"/>
    <w:rsid w:val="00300D63"/>
    <w:rsid w:val="00302038"/>
    <w:rsid w:val="003020F6"/>
    <w:rsid w:val="00302B7E"/>
    <w:rsid w:val="00302C5B"/>
    <w:rsid w:val="0030303D"/>
    <w:rsid w:val="00303601"/>
    <w:rsid w:val="00303EFC"/>
    <w:rsid w:val="00304158"/>
    <w:rsid w:val="003043E4"/>
    <w:rsid w:val="00304A3B"/>
    <w:rsid w:val="00304CFF"/>
    <w:rsid w:val="0030503F"/>
    <w:rsid w:val="0030595E"/>
    <w:rsid w:val="0030597D"/>
    <w:rsid w:val="00305BF9"/>
    <w:rsid w:val="00305C78"/>
    <w:rsid w:val="00305C80"/>
    <w:rsid w:val="00306D8B"/>
    <w:rsid w:val="003070B5"/>
    <w:rsid w:val="00307745"/>
    <w:rsid w:val="003100DB"/>
    <w:rsid w:val="00310857"/>
    <w:rsid w:val="00310EBB"/>
    <w:rsid w:val="0031127D"/>
    <w:rsid w:val="00311555"/>
    <w:rsid w:val="0031160A"/>
    <w:rsid w:val="003129A2"/>
    <w:rsid w:val="00313B07"/>
    <w:rsid w:val="00313CA8"/>
    <w:rsid w:val="003142FC"/>
    <w:rsid w:val="003148B1"/>
    <w:rsid w:val="00314D0C"/>
    <w:rsid w:val="0031610C"/>
    <w:rsid w:val="003163C6"/>
    <w:rsid w:val="00317535"/>
    <w:rsid w:val="003179A3"/>
    <w:rsid w:val="00317B0E"/>
    <w:rsid w:val="00317B3C"/>
    <w:rsid w:val="00317E36"/>
    <w:rsid w:val="003209ED"/>
    <w:rsid w:val="00320D1D"/>
    <w:rsid w:val="00321866"/>
    <w:rsid w:val="00321B78"/>
    <w:rsid w:val="003227CC"/>
    <w:rsid w:val="00323F55"/>
    <w:rsid w:val="00325288"/>
    <w:rsid w:val="0032547A"/>
    <w:rsid w:val="00326D06"/>
    <w:rsid w:val="0032709B"/>
    <w:rsid w:val="003276A1"/>
    <w:rsid w:val="00330339"/>
    <w:rsid w:val="003306E6"/>
    <w:rsid w:val="00330D9D"/>
    <w:rsid w:val="00330E72"/>
    <w:rsid w:val="00331FFD"/>
    <w:rsid w:val="00332250"/>
    <w:rsid w:val="00332427"/>
    <w:rsid w:val="0033252D"/>
    <w:rsid w:val="00334494"/>
    <w:rsid w:val="00334BD9"/>
    <w:rsid w:val="003354B3"/>
    <w:rsid w:val="00335A5C"/>
    <w:rsid w:val="003373FD"/>
    <w:rsid w:val="00337AB3"/>
    <w:rsid w:val="003406E0"/>
    <w:rsid w:val="003418F0"/>
    <w:rsid w:val="00342C28"/>
    <w:rsid w:val="00342D04"/>
    <w:rsid w:val="003433F6"/>
    <w:rsid w:val="00344C98"/>
    <w:rsid w:val="00345A8A"/>
    <w:rsid w:val="0034692B"/>
    <w:rsid w:val="00346FE7"/>
    <w:rsid w:val="003472CC"/>
    <w:rsid w:val="0034738C"/>
    <w:rsid w:val="00347D0C"/>
    <w:rsid w:val="00350047"/>
    <w:rsid w:val="00350368"/>
    <w:rsid w:val="00350605"/>
    <w:rsid w:val="00350DFF"/>
    <w:rsid w:val="00352808"/>
    <w:rsid w:val="00352D3A"/>
    <w:rsid w:val="00352F76"/>
    <w:rsid w:val="0035302A"/>
    <w:rsid w:val="00353C0A"/>
    <w:rsid w:val="00354717"/>
    <w:rsid w:val="00355397"/>
    <w:rsid w:val="00355970"/>
    <w:rsid w:val="003566F7"/>
    <w:rsid w:val="00356FF8"/>
    <w:rsid w:val="003577FE"/>
    <w:rsid w:val="00357EE7"/>
    <w:rsid w:val="003609C1"/>
    <w:rsid w:val="003637BF"/>
    <w:rsid w:val="00363AF3"/>
    <w:rsid w:val="0036489F"/>
    <w:rsid w:val="00366278"/>
    <w:rsid w:val="00367390"/>
    <w:rsid w:val="003679F4"/>
    <w:rsid w:val="00367BAC"/>
    <w:rsid w:val="00370F37"/>
    <w:rsid w:val="003714DA"/>
    <w:rsid w:val="003723FD"/>
    <w:rsid w:val="0037272C"/>
    <w:rsid w:val="00372FBA"/>
    <w:rsid w:val="00373418"/>
    <w:rsid w:val="00374416"/>
    <w:rsid w:val="00375347"/>
    <w:rsid w:val="003753AE"/>
    <w:rsid w:val="00375EB7"/>
    <w:rsid w:val="003770C4"/>
    <w:rsid w:val="003774FD"/>
    <w:rsid w:val="00377BEB"/>
    <w:rsid w:val="00381E30"/>
    <w:rsid w:val="00382382"/>
    <w:rsid w:val="00382E4D"/>
    <w:rsid w:val="00382FA6"/>
    <w:rsid w:val="00384123"/>
    <w:rsid w:val="00384D54"/>
    <w:rsid w:val="00384F03"/>
    <w:rsid w:val="00386064"/>
    <w:rsid w:val="00391F32"/>
    <w:rsid w:val="00392474"/>
    <w:rsid w:val="00392C1B"/>
    <w:rsid w:val="00393B7C"/>
    <w:rsid w:val="0039547E"/>
    <w:rsid w:val="0039595A"/>
    <w:rsid w:val="00395DCC"/>
    <w:rsid w:val="00396A71"/>
    <w:rsid w:val="00397875"/>
    <w:rsid w:val="003A00C7"/>
    <w:rsid w:val="003A03CA"/>
    <w:rsid w:val="003A0F88"/>
    <w:rsid w:val="003A115C"/>
    <w:rsid w:val="003A1692"/>
    <w:rsid w:val="003A202C"/>
    <w:rsid w:val="003A44CC"/>
    <w:rsid w:val="003A626D"/>
    <w:rsid w:val="003A725A"/>
    <w:rsid w:val="003A7593"/>
    <w:rsid w:val="003A778F"/>
    <w:rsid w:val="003B0D73"/>
    <w:rsid w:val="003B0E14"/>
    <w:rsid w:val="003B1204"/>
    <w:rsid w:val="003B17AA"/>
    <w:rsid w:val="003B1940"/>
    <w:rsid w:val="003B27ED"/>
    <w:rsid w:val="003B2FD6"/>
    <w:rsid w:val="003B305C"/>
    <w:rsid w:val="003B31EF"/>
    <w:rsid w:val="003B3DBE"/>
    <w:rsid w:val="003B495D"/>
    <w:rsid w:val="003B5157"/>
    <w:rsid w:val="003B62A8"/>
    <w:rsid w:val="003B6DD5"/>
    <w:rsid w:val="003B7665"/>
    <w:rsid w:val="003B7A20"/>
    <w:rsid w:val="003B7B8E"/>
    <w:rsid w:val="003B7B9E"/>
    <w:rsid w:val="003B7BEE"/>
    <w:rsid w:val="003B7F08"/>
    <w:rsid w:val="003C1285"/>
    <w:rsid w:val="003C134A"/>
    <w:rsid w:val="003C2248"/>
    <w:rsid w:val="003C255C"/>
    <w:rsid w:val="003C28C2"/>
    <w:rsid w:val="003C4032"/>
    <w:rsid w:val="003C4596"/>
    <w:rsid w:val="003C5250"/>
    <w:rsid w:val="003C59FB"/>
    <w:rsid w:val="003C6AA1"/>
    <w:rsid w:val="003C6C62"/>
    <w:rsid w:val="003C6DB3"/>
    <w:rsid w:val="003C6FE3"/>
    <w:rsid w:val="003C775B"/>
    <w:rsid w:val="003C7D1B"/>
    <w:rsid w:val="003D07DA"/>
    <w:rsid w:val="003D0F30"/>
    <w:rsid w:val="003D10BB"/>
    <w:rsid w:val="003D1626"/>
    <w:rsid w:val="003D181E"/>
    <w:rsid w:val="003D2757"/>
    <w:rsid w:val="003D2903"/>
    <w:rsid w:val="003D40AC"/>
    <w:rsid w:val="003D52A5"/>
    <w:rsid w:val="003D581F"/>
    <w:rsid w:val="003D58B4"/>
    <w:rsid w:val="003D5BF7"/>
    <w:rsid w:val="003D5DAB"/>
    <w:rsid w:val="003D5DE3"/>
    <w:rsid w:val="003D5F55"/>
    <w:rsid w:val="003D725C"/>
    <w:rsid w:val="003D76D4"/>
    <w:rsid w:val="003D7B3F"/>
    <w:rsid w:val="003E0489"/>
    <w:rsid w:val="003E16F8"/>
    <w:rsid w:val="003E17AF"/>
    <w:rsid w:val="003E336E"/>
    <w:rsid w:val="003E5AA5"/>
    <w:rsid w:val="003E6231"/>
    <w:rsid w:val="003E63D6"/>
    <w:rsid w:val="003E66B7"/>
    <w:rsid w:val="003E7D38"/>
    <w:rsid w:val="003E7DE2"/>
    <w:rsid w:val="003F0B5C"/>
    <w:rsid w:val="003F0DFF"/>
    <w:rsid w:val="003F15DE"/>
    <w:rsid w:val="003F42CD"/>
    <w:rsid w:val="003F52D4"/>
    <w:rsid w:val="003F6301"/>
    <w:rsid w:val="003F7CC9"/>
    <w:rsid w:val="003F7E0E"/>
    <w:rsid w:val="004000EF"/>
    <w:rsid w:val="004006FC"/>
    <w:rsid w:val="00400B7C"/>
    <w:rsid w:val="004012C1"/>
    <w:rsid w:val="004015C9"/>
    <w:rsid w:val="004024DE"/>
    <w:rsid w:val="00403477"/>
    <w:rsid w:val="004034E1"/>
    <w:rsid w:val="00403AD1"/>
    <w:rsid w:val="00405F53"/>
    <w:rsid w:val="004064FB"/>
    <w:rsid w:val="00407E86"/>
    <w:rsid w:val="004103CC"/>
    <w:rsid w:val="0041143C"/>
    <w:rsid w:val="00411628"/>
    <w:rsid w:val="0041206D"/>
    <w:rsid w:val="00412082"/>
    <w:rsid w:val="00413174"/>
    <w:rsid w:val="0041360C"/>
    <w:rsid w:val="0041398F"/>
    <w:rsid w:val="00413B6A"/>
    <w:rsid w:val="0041408B"/>
    <w:rsid w:val="0041426D"/>
    <w:rsid w:val="004146C4"/>
    <w:rsid w:val="0041635D"/>
    <w:rsid w:val="00420F0A"/>
    <w:rsid w:val="004210F8"/>
    <w:rsid w:val="00421E33"/>
    <w:rsid w:val="00422DD9"/>
    <w:rsid w:val="0042306E"/>
    <w:rsid w:val="00424038"/>
    <w:rsid w:val="004240D4"/>
    <w:rsid w:val="0042426F"/>
    <w:rsid w:val="0042581B"/>
    <w:rsid w:val="004268E0"/>
    <w:rsid w:val="00427D2C"/>
    <w:rsid w:val="00430A7D"/>
    <w:rsid w:val="00431236"/>
    <w:rsid w:val="00432910"/>
    <w:rsid w:val="00432A99"/>
    <w:rsid w:val="00432C2F"/>
    <w:rsid w:val="00432E46"/>
    <w:rsid w:val="00433D51"/>
    <w:rsid w:val="00434DFC"/>
    <w:rsid w:val="00435048"/>
    <w:rsid w:val="00435657"/>
    <w:rsid w:val="00435D1C"/>
    <w:rsid w:val="00436C5A"/>
    <w:rsid w:val="00436F45"/>
    <w:rsid w:val="00437A71"/>
    <w:rsid w:val="00437CA5"/>
    <w:rsid w:val="00440564"/>
    <w:rsid w:val="00440CD0"/>
    <w:rsid w:val="004411DE"/>
    <w:rsid w:val="0044173B"/>
    <w:rsid w:val="00441AF7"/>
    <w:rsid w:val="00441CF6"/>
    <w:rsid w:val="00441D4A"/>
    <w:rsid w:val="00442C5B"/>
    <w:rsid w:val="00442D58"/>
    <w:rsid w:val="004436A2"/>
    <w:rsid w:val="004438C6"/>
    <w:rsid w:val="004439C8"/>
    <w:rsid w:val="00443BA0"/>
    <w:rsid w:val="004449C3"/>
    <w:rsid w:val="00446068"/>
    <w:rsid w:val="0044740E"/>
    <w:rsid w:val="00447921"/>
    <w:rsid w:val="00447C71"/>
    <w:rsid w:val="00447C7F"/>
    <w:rsid w:val="004500E9"/>
    <w:rsid w:val="00452380"/>
    <w:rsid w:val="00454A73"/>
    <w:rsid w:val="00454B23"/>
    <w:rsid w:val="00454D40"/>
    <w:rsid w:val="00455844"/>
    <w:rsid w:val="0045670A"/>
    <w:rsid w:val="0045737C"/>
    <w:rsid w:val="00460026"/>
    <w:rsid w:val="00461209"/>
    <w:rsid w:val="00461666"/>
    <w:rsid w:val="00461FC8"/>
    <w:rsid w:val="0046323E"/>
    <w:rsid w:val="004634A0"/>
    <w:rsid w:val="004638A1"/>
    <w:rsid w:val="00464153"/>
    <w:rsid w:val="004650C5"/>
    <w:rsid w:val="0046571B"/>
    <w:rsid w:val="00467315"/>
    <w:rsid w:val="00467C42"/>
    <w:rsid w:val="00467C52"/>
    <w:rsid w:val="0047096A"/>
    <w:rsid w:val="00471E27"/>
    <w:rsid w:val="00472947"/>
    <w:rsid w:val="00473C6B"/>
    <w:rsid w:val="004742F5"/>
    <w:rsid w:val="00474428"/>
    <w:rsid w:val="00480151"/>
    <w:rsid w:val="0048200F"/>
    <w:rsid w:val="00482129"/>
    <w:rsid w:val="004821A6"/>
    <w:rsid w:val="0048294E"/>
    <w:rsid w:val="0048394C"/>
    <w:rsid w:val="00484AD3"/>
    <w:rsid w:val="004859C2"/>
    <w:rsid w:val="00486DCE"/>
    <w:rsid w:val="004870E9"/>
    <w:rsid w:val="004874A0"/>
    <w:rsid w:val="00487CDC"/>
    <w:rsid w:val="004906A3"/>
    <w:rsid w:val="00490E27"/>
    <w:rsid w:val="004925C9"/>
    <w:rsid w:val="00492657"/>
    <w:rsid w:val="00492DEC"/>
    <w:rsid w:val="00493188"/>
    <w:rsid w:val="00493A64"/>
    <w:rsid w:val="00495392"/>
    <w:rsid w:val="00495ABF"/>
    <w:rsid w:val="00495EF1"/>
    <w:rsid w:val="004968A3"/>
    <w:rsid w:val="00496AD0"/>
    <w:rsid w:val="00497C07"/>
    <w:rsid w:val="00497DDE"/>
    <w:rsid w:val="004A0CA8"/>
    <w:rsid w:val="004A27EB"/>
    <w:rsid w:val="004A2B13"/>
    <w:rsid w:val="004A2E07"/>
    <w:rsid w:val="004A321D"/>
    <w:rsid w:val="004A438F"/>
    <w:rsid w:val="004A4C7E"/>
    <w:rsid w:val="004A55EC"/>
    <w:rsid w:val="004A5846"/>
    <w:rsid w:val="004A6722"/>
    <w:rsid w:val="004A6973"/>
    <w:rsid w:val="004A6AF4"/>
    <w:rsid w:val="004A6CAF"/>
    <w:rsid w:val="004A73E0"/>
    <w:rsid w:val="004A7E27"/>
    <w:rsid w:val="004B0A12"/>
    <w:rsid w:val="004B1E83"/>
    <w:rsid w:val="004B513B"/>
    <w:rsid w:val="004B51BA"/>
    <w:rsid w:val="004B60D5"/>
    <w:rsid w:val="004B6625"/>
    <w:rsid w:val="004B70BB"/>
    <w:rsid w:val="004B7BF2"/>
    <w:rsid w:val="004C030C"/>
    <w:rsid w:val="004C077B"/>
    <w:rsid w:val="004C1224"/>
    <w:rsid w:val="004C1D71"/>
    <w:rsid w:val="004C1F48"/>
    <w:rsid w:val="004C2051"/>
    <w:rsid w:val="004C20B5"/>
    <w:rsid w:val="004C20B6"/>
    <w:rsid w:val="004C21B7"/>
    <w:rsid w:val="004C2DD4"/>
    <w:rsid w:val="004C35FB"/>
    <w:rsid w:val="004C3E82"/>
    <w:rsid w:val="004C3F91"/>
    <w:rsid w:val="004C42F4"/>
    <w:rsid w:val="004C4664"/>
    <w:rsid w:val="004C4C77"/>
    <w:rsid w:val="004C70EA"/>
    <w:rsid w:val="004D0099"/>
    <w:rsid w:val="004D135B"/>
    <w:rsid w:val="004D282B"/>
    <w:rsid w:val="004D292A"/>
    <w:rsid w:val="004D2FA6"/>
    <w:rsid w:val="004D354A"/>
    <w:rsid w:val="004D3880"/>
    <w:rsid w:val="004D3C38"/>
    <w:rsid w:val="004D3CCA"/>
    <w:rsid w:val="004D3E0A"/>
    <w:rsid w:val="004D4D6C"/>
    <w:rsid w:val="004D6679"/>
    <w:rsid w:val="004D6C6B"/>
    <w:rsid w:val="004E06C0"/>
    <w:rsid w:val="004E1477"/>
    <w:rsid w:val="004E30A0"/>
    <w:rsid w:val="004E32F3"/>
    <w:rsid w:val="004E36E1"/>
    <w:rsid w:val="004E3D79"/>
    <w:rsid w:val="004E3E4E"/>
    <w:rsid w:val="004E48C1"/>
    <w:rsid w:val="004E5283"/>
    <w:rsid w:val="004E5360"/>
    <w:rsid w:val="004E588F"/>
    <w:rsid w:val="004E6DCE"/>
    <w:rsid w:val="004E7856"/>
    <w:rsid w:val="004E7B59"/>
    <w:rsid w:val="004F2672"/>
    <w:rsid w:val="004F276C"/>
    <w:rsid w:val="004F2D18"/>
    <w:rsid w:val="004F37AB"/>
    <w:rsid w:val="004F382E"/>
    <w:rsid w:val="004F421F"/>
    <w:rsid w:val="004F65F9"/>
    <w:rsid w:val="004F66BE"/>
    <w:rsid w:val="004F6AB7"/>
    <w:rsid w:val="004F6E9F"/>
    <w:rsid w:val="004F7FEF"/>
    <w:rsid w:val="00500010"/>
    <w:rsid w:val="00500058"/>
    <w:rsid w:val="005004D0"/>
    <w:rsid w:val="00500B6B"/>
    <w:rsid w:val="00501A55"/>
    <w:rsid w:val="0050225F"/>
    <w:rsid w:val="00502E20"/>
    <w:rsid w:val="00503125"/>
    <w:rsid w:val="00503153"/>
    <w:rsid w:val="00503357"/>
    <w:rsid w:val="00503488"/>
    <w:rsid w:val="00503D38"/>
    <w:rsid w:val="00505AA6"/>
    <w:rsid w:val="005073A3"/>
    <w:rsid w:val="00507D13"/>
    <w:rsid w:val="00510A8E"/>
    <w:rsid w:val="00511CDB"/>
    <w:rsid w:val="00511FC7"/>
    <w:rsid w:val="0051241E"/>
    <w:rsid w:val="005127BE"/>
    <w:rsid w:val="00513B4D"/>
    <w:rsid w:val="00513C54"/>
    <w:rsid w:val="005141DB"/>
    <w:rsid w:val="00514643"/>
    <w:rsid w:val="00514C93"/>
    <w:rsid w:val="0051547E"/>
    <w:rsid w:val="005159F5"/>
    <w:rsid w:val="00515C6D"/>
    <w:rsid w:val="00515D25"/>
    <w:rsid w:val="005160C0"/>
    <w:rsid w:val="00516166"/>
    <w:rsid w:val="005169D6"/>
    <w:rsid w:val="00516A17"/>
    <w:rsid w:val="0051710D"/>
    <w:rsid w:val="005176F7"/>
    <w:rsid w:val="005177DC"/>
    <w:rsid w:val="005177FD"/>
    <w:rsid w:val="00520CE3"/>
    <w:rsid w:val="00520DB3"/>
    <w:rsid w:val="00520EE6"/>
    <w:rsid w:val="00521558"/>
    <w:rsid w:val="00522A35"/>
    <w:rsid w:val="005230A6"/>
    <w:rsid w:val="00523225"/>
    <w:rsid w:val="00524258"/>
    <w:rsid w:val="005245E8"/>
    <w:rsid w:val="00524858"/>
    <w:rsid w:val="00524C30"/>
    <w:rsid w:val="00524E3D"/>
    <w:rsid w:val="00526098"/>
    <w:rsid w:val="00530A84"/>
    <w:rsid w:val="00530D81"/>
    <w:rsid w:val="005315FF"/>
    <w:rsid w:val="00532D5D"/>
    <w:rsid w:val="00532E35"/>
    <w:rsid w:val="0053321F"/>
    <w:rsid w:val="00534B10"/>
    <w:rsid w:val="00534B9A"/>
    <w:rsid w:val="0053550C"/>
    <w:rsid w:val="00535645"/>
    <w:rsid w:val="00535C26"/>
    <w:rsid w:val="00535CC6"/>
    <w:rsid w:val="00536065"/>
    <w:rsid w:val="005360BB"/>
    <w:rsid w:val="005362CF"/>
    <w:rsid w:val="00536639"/>
    <w:rsid w:val="00536E15"/>
    <w:rsid w:val="00536F3D"/>
    <w:rsid w:val="0053745D"/>
    <w:rsid w:val="00541374"/>
    <w:rsid w:val="00541473"/>
    <w:rsid w:val="00541AF8"/>
    <w:rsid w:val="00542152"/>
    <w:rsid w:val="00542320"/>
    <w:rsid w:val="0054248C"/>
    <w:rsid w:val="00543054"/>
    <w:rsid w:val="0054315F"/>
    <w:rsid w:val="0054488C"/>
    <w:rsid w:val="00544B77"/>
    <w:rsid w:val="00544FE5"/>
    <w:rsid w:val="00545325"/>
    <w:rsid w:val="00545BC5"/>
    <w:rsid w:val="00545C2F"/>
    <w:rsid w:val="00546E67"/>
    <w:rsid w:val="00547179"/>
    <w:rsid w:val="0055032E"/>
    <w:rsid w:val="0055051F"/>
    <w:rsid w:val="00550F9E"/>
    <w:rsid w:val="005521FD"/>
    <w:rsid w:val="005536A5"/>
    <w:rsid w:val="005561BE"/>
    <w:rsid w:val="00557007"/>
    <w:rsid w:val="005576B9"/>
    <w:rsid w:val="005605A1"/>
    <w:rsid w:val="005608B8"/>
    <w:rsid w:val="0056160E"/>
    <w:rsid w:val="00562763"/>
    <w:rsid w:val="0056282D"/>
    <w:rsid w:val="00562D6A"/>
    <w:rsid w:val="005630B7"/>
    <w:rsid w:val="00563121"/>
    <w:rsid w:val="00563819"/>
    <w:rsid w:val="00564041"/>
    <w:rsid w:val="0056479B"/>
    <w:rsid w:val="00566CD4"/>
    <w:rsid w:val="00566DC1"/>
    <w:rsid w:val="00566FA5"/>
    <w:rsid w:val="00571D31"/>
    <w:rsid w:val="00572156"/>
    <w:rsid w:val="00572362"/>
    <w:rsid w:val="00572DE0"/>
    <w:rsid w:val="005731D3"/>
    <w:rsid w:val="005736B3"/>
    <w:rsid w:val="005736BE"/>
    <w:rsid w:val="00573838"/>
    <w:rsid w:val="00573A72"/>
    <w:rsid w:val="00574380"/>
    <w:rsid w:val="00574769"/>
    <w:rsid w:val="00574964"/>
    <w:rsid w:val="00575349"/>
    <w:rsid w:val="00575377"/>
    <w:rsid w:val="0057576F"/>
    <w:rsid w:val="0057591B"/>
    <w:rsid w:val="00575A5C"/>
    <w:rsid w:val="005810EA"/>
    <w:rsid w:val="005838A8"/>
    <w:rsid w:val="00584540"/>
    <w:rsid w:val="005847C8"/>
    <w:rsid w:val="005866CA"/>
    <w:rsid w:val="00586875"/>
    <w:rsid w:val="0059048B"/>
    <w:rsid w:val="00590A1C"/>
    <w:rsid w:val="00590EFC"/>
    <w:rsid w:val="005918EA"/>
    <w:rsid w:val="00591F93"/>
    <w:rsid w:val="00592BC0"/>
    <w:rsid w:val="005936EB"/>
    <w:rsid w:val="00593835"/>
    <w:rsid w:val="005940AE"/>
    <w:rsid w:val="005949A1"/>
    <w:rsid w:val="00594B81"/>
    <w:rsid w:val="005951F0"/>
    <w:rsid w:val="005956BF"/>
    <w:rsid w:val="005960E9"/>
    <w:rsid w:val="00596698"/>
    <w:rsid w:val="0059714B"/>
    <w:rsid w:val="0059794B"/>
    <w:rsid w:val="005A09F8"/>
    <w:rsid w:val="005A0D25"/>
    <w:rsid w:val="005A0DC0"/>
    <w:rsid w:val="005A0EC8"/>
    <w:rsid w:val="005A1BAF"/>
    <w:rsid w:val="005A2C12"/>
    <w:rsid w:val="005A3F2A"/>
    <w:rsid w:val="005A49B3"/>
    <w:rsid w:val="005A4B4D"/>
    <w:rsid w:val="005A55FB"/>
    <w:rsid w:val="005A5D2E"/>
    <w:rsid w:val="005A6022"/>
    <w:rsid w:val="005A65DD"/>
    <w:rsid w:val="005A6E0D"/>
    <w:rsid w:val="005A7445"/>
    <w:rsid w:val="005A7B79"/>
    <w:rsid w:val="005B0129"/>
    <w:rsid w:val="005B056E"/>
    <w:rsid w:val="005B128E"/>
    <w:rsid w:val="005B1B0D"/>
    <w:rsid w:val="005B1B37"/>
    <w:rsid w:val="005B27EB"/>
    <w:rsid w:val="005B320B"/>
    <w:rsid w:val="005B3C22"/>
    <w:rsid w:val="005B41E5"/>
    <w:rsid w:val="005B421F"/>
    <w:rsid w:val="005B518A"/>
    <w:rsid w:val="005B519E"/>
    <w:rsid w:val="005B53D3"/>
    <w:rsid w:val="005B6742"/>
    <w:rsid w:val="005B6B76"/>
    <w:rsid w:val="005C05C6"/>
    <w:rsid w:val="005C0865"/>
    <w:rsid w:val="005C103E"/>
    <w:rsid w:val="005C1A14"/>
    <w:rsid w:val="005C1B1C"/>
    <w:rsid w:val="005C24A8"/>
    <w:rsid w:val="005C2693"/>
    <w:rsid w:val="005C51AB"/>
    <w:rsid w:val="005C51C6"/>
    <w:rsid w:val="005C56D9"/>
    <w:rsid w:val="005C5841"/>
    <w:rsid w:val="005C5860"/>
    <w:rsid w:val="005C5CBE"/>
    <w:rsid w:val="005C671C"/>
    <w:rsid w:val="005C6CAF"/>
    <w:rsid w:val="005C7478"/>
    <w:rsid w:val="005C75B4"/>
    <w:rsid w:val="005D02ED"/>
    <w:rsid w:val="005D0F07"/>
    <w:rsid w:val="005D17F5"/>
    <w:rsid w:val="005D1BD5"/>
    <w:rsid w:val="005D1C10"/>
    <w:rsid w:val="005D227C"/>
    <w:rsid w:val="005D232F"/>
    <w:rsid w:val="005D3A2D"/>
    <w:rsid w:val="005D5552"/>
    <w:rsid w:val="005D5E82"/>
    <w:rsid w:val="005D6719"/>
    <w:rsid w:val="005E0445"/>
    <w:rsid w:val="005E1DB5"/>
    <w:rsid w:val="005E22E3"/>
    <w:rsid w:val="005E23ED"/>
    <w:rsid w:val="005E2402"/>
    <w:rsid w:val="005E28F9"/>
    <w:rsid w:val="005E3BEE"/>
    <w:rsid w:val="005E3BF6"/>
    <w:rsid w:val="005E40FF"/>
    <w:rsid w:val="005E4553"/>
    <w:rsid w:val="005E4700"/>
    <w:rsid w:val="005E47CA"/>
    <w:rsid w:val="005E4A1B"/>
    <w:rsid w:val="005E58C2"/>
    <w:rsid w:val="005E5AA8"/>
    <w:rsid w:val="005E611E"/>
    <w:rsid w:val="005E7597"/>
    <w:rsid w:val="005E7924"/>
    <w:rsid w:val="005E7AE4"/>
    <w:rsid w:val="005F0772"/>
    <w:rsid w:val="005F15E4"/>
    <w:rsid w:val="005F1CF2"/>
    <w:rsid w:val="005F4D22"/>
    <w:rsid w:val="005F5862"/>
    <w:rsid w:val="005F609C"/>
    <w:rsid w:val="005F79BE"/>
    <w:rsid w:val="005F7F46"/>
    <w:rsid w:val="005F7FE3"/>
    <w:rsid w:val="006008B5"/>
    <w:rsid w:val="006021D1"/>
    <w:rsid w:val="00602B49"/>
    <w:rsid w:val="00603827"/>
    <w:rsid w:val="00603AC2"/>
    <w:rsid w:val="00603E35"/>
    <w:rsid w:val="00604B3E"/>
    <w:rsid w:val="00605714"/>
    <w:rsid w:val="0060581C"/>
    <w:rsid w:val="006058DC"/>
    <w:rsid w:val="00605F8E"/>
    <w:rsid w:val="006062C4"/>
    <w:rsid w:val="006062D3"/>
    <w:rsid w:val="00606894"/>
    <w:rsid w:val="00606F63"/>
    <w:rsid w:val="006078C3"/>
    <w:rsid w:val="00607945"/>
    <w:rsid w:val="006125A2"/>
    <w:rsid w:val="006127FC"/>
    <w:rsid w:val="006134C1"/>
    <w:rsid w:val="0061432E"/>
    <w:rsid w:val="00614796"/>
    <w:rsid w:val="00614CF7"/>
    <w:rsid w:val="00614D63"/>
    <w:rsid w:val="00615697"/>
    <w:rsid w:val="006156BC"/>
    <w:rsid w:val="0061596F"/>
    <w:rsid w:val="00615C11"/>
    <w:rsid w:val="00615C8D"/>
    <w:rsid w:val="00615E42"/>
    <w:rsid w:val="00616264"/>
    <w:rsid w:val="0061655E"/>
    <w:rsid w:val="00616C12"/>
    <w:rsid w:val="00617631"/>
    <w:rsid w:val="00617ECC"/>
    <w:rsid w:val="00620234"/>
    <w:rsid w:val="00621409"/>
    <w:rsid w:val="00621880"/>
    <w:rsid w:val="006221DC"/>
    <w:rsid w:val="006229A1"/>
    <w:rsid w:val="00622BB2"/>
    <w:rsid w:val="00622C21"/>
    <w:rsid w:val="006231C7"/>
    <w:rsid w:val="00623EA0"/>
    <w:rsid w:val="00624E36"/>
    <w:rsid w:val="0062524C"/>
    <w:rsid w:val="006254FB"/>
    <w:rsid w:val="006256B2"/>
    <w:rsid w:val="00625742"/>
    <w:rsid w:val="0062608D"/>
    <w:rsid w:val="006267DD"/>
    <w:rsid w:val="00626865"/>
    <w:rsid w:val="0062714B"/>
    <w:rsid w:val="00627212"/>
    <w:rsid w:val="006279F8"/>
    <w:rsid w:val="00630ECB"/>
    <w:rsid w:val="00631077"/>
    <w:rsid w:val="00631714"/>
    <w:rsid w:val="00631BC3"/>
    <w:rsid w:val="0063320C"/>
    <w:rsid w:val="00633FB8"/>
    <w:rsid w:val="0063506C"/>
    <w:rsid w:val="0063584A"/>
    <w:rsid w:val="00637C3B"/>
    <w:rsid w:val="00637EB4"/>
    <w:rsid w:val="00640187"/>
    <w:rsid w:val="00640302"/>
    <w:rsid w:val="0064032C"/>
    <w:rsid w:val="00640749"/>
    <w:rsid w:val="00640A52"/>
    <w:rsid w:val="00641135"/>
    <w:rsid w:val="006412D0"/>
    <w:rsid w:val="00641A64"/>
    <w:rsid w:val="00642905"/>
    <w:rsid w:val="00642EE5"/>
    <w:rsid w:val="00643795"/>
    <w:rsid w:val="00643C7A"/>
    <w:rsid w:val="00644161"/>
    <w:rsid w:val="0064439F"/>
    <w:rsid w:val="00644A00"/>
    <w:rsid w:val="006451D1"/>
    <w:rsid w:val="00647A1D"/>
    <w:rsid w:val="006502D2"/>
    <w:rsid w:val="0065054C"/>
    <w:rsid w:val="006514EF"/>
    <w:rsid w:val="006524DB"/>
    <w:rsid w:val="00652CFD"/>
    <w:rsid w:val="0065331C"/>
    <w:rsid w:val="006533EF"/>
    <w:rsid w:val="00653F3B"/>
    <w:rsid w:val="00654C57"/>
    <w:rsid w:val="00655EA0"/>
    <w:rsid w:val="006563CB"/>
    <w:rsid w:val="00656EB9"/>
    <w:rsid w:val="00656F6E"/>
    <w:rsid w:val="00657B54"/>
    <w:rsid w:val="00657D0E"/>
    <w:rsid w:val="00657D66"/>
    <w:rsid w:val="00657D8D"/>
    <w:rsid w:val="0066025E"/>
    <w:rsid w:val="0066088C"/>
    <w:rsid w:val="00661783"/>
    <w:rsid w:val="006632D3"/>
    <w:rsid w:val="0066430D"/>
    <w:rsid w:val="006644BC"/>
    <w:rsid w:val="006655B7"/>
    <w:rsid w:val="006659A3"/>
    <w:rsid w:val="00665AD6"/>
    <w:rsid w:val="00666441"/>
    <w:rsid w:val="0067008C"/>
    <w:rsid w:val="00670F58"/>
    <w:rsid w:val="00671C23"/>
    <w:rsid w:val="00671F31"/>
    <w:rsid w:val="00672894"/>
    <w:rsid w:val="00672EE4"/>
    <w:rsid w:val="006730F6"/>
    <w:rsid w:val="0067324F"/>
    <w:rsid w:val="00673F15"/>
    <w:rsid w:val="0067422D"/>
    <w:rsid w:val="006743D0"/>
    <w:rsid w:val="0067471A"/>
    <w:rsid w:val="00674D84"/>
    <w:rsid w:val="00674EC7"/>
    <w:rsid w:val="00675FAA"/>
    <w:rsid w:val="00676363"/>
    <w:rsid w:val="00676385"/>
    <w:rsid w:val="006779CD"/>
    <w:rsid w:val="00680080"/>
    <w:rsid w:val="00680898"/>
    <w:rsid w:val="00680C18"/>
    <w:rsid w:val="00681D21"/>
    <w:rsid w:val="006821E2"/>
    <w:rsid w:val="006828DF"/>
    <w:rsid w:val="00682C6B"/>
    <w:rsid w:val="006838A6"/>
    <w:rsid w:val="0068408B"/>
    <w:rsid w:val="006841A6"/>
    <w:rsid w:val="006842C9"/>
    <w:rsid w:val="006843C9"/>
    <w:rsid w:val="00686171"/>
    <w:rsid w:val="00686190"/>
    <w:rsid w:val="006861D0"/>
    <w:rsid w:val="00686EDA"/>
    <w:rsid w:val="00687BDF"/>
    <w:rsid w:val="00690564"/>
    <w:rsid w:val="006907E9"/>
    <w:rsid w:val="00690E3E"/>
    <w:rsid w:val="00692037"/>
    <w:rsid w:val="006929A5"/>
    <w:rsid w:val="00692ED2"/>
    <w:rsid w:val="00693246"/>
    <w:rsid w:val="00694395"/>
    <w:rsid w:val="00694D18"/>
    <w:rsid w:val="0069592D"/>
    <w:rsid w:val="00695A28"/>
    <w:rsid w:val="00696B24"/>
    <w:rsid w:val="006A2DA7"/>
    <w:rsid w:val="006A2DBA"/>
    <w:rsid w:val="006A3928"/>
    <w:rsid w:val="006A3E3B"/>
    <w:rsid w:val="006A4535"/>
    <w:rsid w:val="006A4FC5"/>
    <w:rsid w:val="006A54B4"/>
    <w:rsid w:val="006A557C"/>
    <w:rsid w:val="006A55A8"/>
    <w:rsid w:val="006A5D20"/>
    <w:rsid w:val="006A61E9"/>
    <w:rsid w:val="006A663F"/>
    <w:rsid w:val="006A6FA3"/>
    <w:rsid w:val="006A7FE5"/>
    <w:rsid w:val="006B0631"/>
    <w:rsid w:val="006B0B6C"/>
    <w:rsid w:val="006B22EA"/>
    <w:rsid w:val="006B2A6C"/>
    <w:rsid w:val="006B3308"/>
    <w:rsid w:val="006B3E6F"/>
    <w:rsid w:val="006B48A1"/>
    <w:rsid w:val="006B4AF7"/>
    <w:rsid w:val="006B4CB4"/>
    <w:rsid w:val="006B678B"/>
    <w:rsid w:val="006C0261"/>
    <w:rsid w:val="006C06CB"/>
    <w:rsid w:val="006C080F"/>
    <w:rsid w:val="006C0925"/>
    <w:rsid w:val="006C0B2E"/>
    <w:rsid w:val="006C1583"/>
    <w:rsid w:val="006C262D"/>
    <w:rsid w:val="006C2D49"/>
    <w:rsid w:val="006C308E"/>
    <w:rsid w:val="006C378D"/>
    <w:rsid w:val="006C400C"/>
    <w:rsid w:val="006C4083"/>
    <w:rsid w:val="006C52AB"/>
    <w:rsid w:val="006C5425"/>
    <w:rsid w:val="006C54C1"/>
    <w:rsid w:val="006C5BE6"/>
    <w:rsid w:val="006C64C2"/>
    <w:rsid w:val="006C663B"/>
    <w:rsid w:val="006C6A2C"/>
    <w:rsid w:val="006C6E21"/>
    <w:rsid w:val="006C731B"/>
    <w:rsid w:val="006D1FAE"/>
    <w:rsid w:val="006D2080"/>
    <w:rsid w:val="006D2162"/>
    <w:rsid w:val="006D228B"/>
    <w:rsid w:val="006D32DF"/>
    <w:rsid w:val="006D32FD"/>
    <w:rsid w:val="006D35CC"/>
    <w:rsid w:val="006D4262"/>
    <w:rsid w:val="006D4E9E"/>
    <w:rsid w:val="006D5C53"/>
    <w:rsid w:val="006D624B"/>
    <w:rsid w:val="006D6693"/>
    <w:rsid w:val="006D7C66"/>
    <w:rsid w:val="006D7F8D"/>
    <w:rsid w:val="006E3412"/>
    <w:rsid w:val="006E3981"/>
    <w:rsid w:val="006E426C"/>
    <w:rsid w:val="006E46CD"/>
    <w:rsid w:val="006E49A2"/>
    <w:rsid w:val="006E544D"/>
    <w:rsid w:val="006E54A9"/>
    <w:rsid w:val="006E708D"/>
    <w:rsid w:val="006E7FE3"/>
    <w:rsid w:val="006F10B4"/>
    <w:rsid w:val="006F23FD"/>
    <w:rsid w:val="006F50E1"/>
    <w:rsid w:val="006F6572"/>
    <w:rsid w:val="006F6BD6"/>
    <w:rsid w:val="006F7170"/>
    <w:rsid w:val="006F7800"/>
    <w:rsid w:val="0070068E"/>
    <w:rsid w:val="00700E9C"/>
    <w:rsid w:val="007015FE"/>
    <w:rsid w:val="00701661"/>
    <w:rsid w:val="00701D94"/>
    <w:rsid w:val="007038C1"/>
    <w:rsid w:val="00703B92"/>
    <w:rsid w:val="007047AD"/>
    <w:rsid w:val="00704B0E"/>
    <w:rsid w:val="00704C0A"/>
    <w:rsid w:val="00704D5E"/>
    <w:rsid w:val="00704FF5"/>
    <w:rsid w:val="0070504D"/>
    <w:rsid w:val="007060BC"/>
    <w:rsid w:val="00706486"/>
    <w:rsid w:val="00706E3E"/>
    <w:rsid w:val="00707FD7"/>
    <w:rsid w:val="00710346"/>
    <w:rsid w:val="007106E7"/>
    <w:rsid w:val="007112EC"/>
    <w:rsid w:val="00712160"/>
    <w:rsid w:val="00712EE6"/>
    <w:rsid w:val="00713659"/>
    <w:rsid w:val="00713A17"/>
    <w:rsid w:val="007156EC"/>
    <w:rsid w:val="00715860"/>
    <w:rsid w:val="0071599B"/>
    <w:rsid w:val="00715A08"/>
    <w:rsid w:val="00715D72"/>
    <w:rsid w:val="007168AF"/>
    <w:rsid w:val="00717006"/>
    <w:rsid w:val="0071735F"/>
    <w:rsid w:val="00717F77"/>
    <w:rsid w:val="007223D7"/>
    <w:rsid w:val="0072253F"/>
    <w:rsid w:val="007227EA"/>
    <w:rsid w:val="00722899"/>
    <w:rsid w:val="00722A6A"/>
    <w:rsid w:val="007231F8"/>
    <w:rsid w:val="0072385D"/>
    <w:rsid w:val="00725469"/>
    <w:rsid w:val="0072660D"/>
    <w:rsid w:val="00726BD5"/>
    <w:rsid w:val="007270B8"/>
    <w:rsid w:val="00727CF3"/>
    <w:rsid w:val="00727D70"/>
    <w:rsid w:val="00727F1D"/>
    <w:rsid w:val="0073048B"/>
    <w:rsid w:val="007304AF"/>
    <w:rsid w:val="00731AD4"/>
    <w:rsid w:val="007328C4"/>
    <w:rsid w:val="0073359C"/>
    <w:rsid w:val="007344DA"/>
    <w:rsid w:val="0073526D"/>
    <w:rsid w:val="00735868"/>
    <w:rsid w:val="00735F18"/>
    <w:rsid w:val="00736D9F"/>
    <w:rsid w:val="00737124"/>
    <w:rsid w:val="00737356"/>
    <w:rsid w:val="00740925"/>
    <w:rsid w:val="00741346"/>
    <w:rsid w:val="00741A0A"/>
    <w:rsid w:val="00741E38"/>
    <w:rsid w:val="0074242C"/>
    <w:rsid w:val="00743629"/>
    <w:rsid w:val="00743FC2"/>
    <w:rsid w:val="0074455D"/>
    <w:rsid w:val="00744FAC"/>
    <w:rsid w:val="00747BA5"/>
    <w:rsid w:val="0075146A"/>
    <w:rsid w:val="007519B7"/>
    <w:rsid w:val="00752686"/>
    <w:rsid w:val="00752DFA"/>
    <w:rsid w:val="0075421A"/>
    <w:rsid w:val="00754B1E"/>
    <w:rsid w:val="00755718"/>
    <w:rsid w:val="00755765"/>
    <w:rsid w:val="00755F20"/>
    <w:rsid w:val="00756D8E"/>
    <w:rsid w:val="007578E1"/>
    <w:rsid w:val="007600A3"/>
    <w:rsid w:val="00760757"/>
    <w:rsid w:val="007616B7"/>
    <w:rsid w:val="0076240B"/>
    <w:rsid w:val="00762926"/>
    <w:rsid w:val="00763005"/>
    <w:rsid w:val="007637DD"/>
    <w:rsid w:val="00763CAD"/>
    <w:rsid w:val="00765219"/>
    <w:rsid w:val="007665A4"/>
    <w:rsid w:val="00766AB0"/>
    <w:rsid w:val="007673EC"/>
    <w:rsid w:val="00767466"/>
    <w:rsid w:val="0077188F"/>
    <w:rsid w:val="00772165"/>
    <w:rsid w:val="007742BE"/>
    <w:rsid w:val="0077445A"/>
    <w:rsid w:val="00774A8A"/>
    <w:rsid w:val="00774FE7"/>
    <w:rsid w:val="007751E1"/>
    <w:rsid w:val="0077564D"/>
    <w:rsid w:val="00777328"/>
    <w:rsid w:val="00777935"/>
    <w:rsid w:val="00777A5E"/>
    <w:rsid w:val="00780703"/>
    <w:rsid w:val="007815ED"/>
    <w:rsid w:val="0078259F"/>
    <w:rsid w:val="00783F09"/>
    <w:rsid w:val="00783F8D"/>
    <w:rsid w:val="00783FB1"/>
    <w:rsid w:val="00784739"/>
    <w:rsid w:val="007851A4"/>
    <w:rsid w:val="00786731"/>
    <w:rsid w:val="0079085B"/>
    <w:rsid w:val="00791983"/>
    <w:rsid w:val="00791EDA"/>
    <w:rsid w:val="00792172"/>
    <w:rsid w:val="00792271"/>
    <w:rsid w:val="00792312"/>
    <w:rsid w:val="0079245A"/>
    <w:rsid w:val="00792791"/>
    <w:rsid w:val="007929D0"/>
    <w:rsid w:val="00792A24"/>
    <w:rsid w:val="00792F1B"/>
    <w:rsid w:val="00793012"/>
    <w:rsid w:val="00793132"/>
    <w:rsid w:val="007932B9"/>
    <w:rsid w:val="00793F1F"/>
    <w:rsid w:val="007963FD"/>
    <w:rsid w:val="00796767"/>
    <w:rsid w:val="00796A31"/>
    <w:rsid w:val="00797648"/>
    <w:rsid w:val="007A0C3D"/>
    <w:rsid w:val="007A11FE"/>
    <w:rsid w:val="007A1321"/>
    <w:rsid w:val="007A1872"/>
    <w:rsid w:val="007A1A8A"/>
    <w:rsid w:val="007A1E8E"/>
    <w:rsid w:val="007A30ED"/>
    <w:rsid w:val="007A4FF4"/>
    <w:rsid w:val="007A538C"/>
    <w:rsid w:val="007A5D63"/>
    <w:rsid w:val="007A60FB"/>
    <w:rsid w:val="007A6608"/>
    <w:rsid w:val="007A6932"/>
    <w:rsid w:val="007A6D1F"/>
    <w:rsid w:val="007A75FC"/>
    <w:rsid w:val="007A7A4C"/>
    <w:rsid w:val="007B1B78"/>
    <w:rsid w:val="007B30B6"/>
    <w:rsid w:val="007B346D"/>
    <w:rsid w:val="007B34A5"/>
    <w:rsid w:val="007B4BC1"/>
    <w:rsid w:val="007B4BDE"/>
    <w:rsid w:val="007B5680"/>
    <w:rsid w:val="007B5A29"/>
    <w:rsid w:val="007B70E2"/>
    <w:rsid w:val="007B71F1"/>
    <w:rsid w:val="007B720D"/>
    <w:rsid w:val="007C08A7"/>
    <w:rsid w:val="007C1407"/>
    <w:rsid w:val="007C1CFB"/>
    <w:rsid w:val="007C3366"/>
    <w:rsid w:val="007C4EE1"/>
    <w:rsid w:val="007C529C"/>
    <w:rsid w:val="007C54EC"/>
    <w:rsid w:val="007C672C"/>
    <w:rsid w:val="007C7117"/>
    <w:rsid w:val="007C764A"/>
    <w:rsid w:val="007C775B"/>
    <w:rsid w:val="007C77FB"/>
    <w:rsid w:val="007D18CD"/>
    <w:rsid w:val="007D1D23"/>
    <w:rsid w:val="007D20C0"/>
    <w:rsid w:val="007D268B"/>
    <w:rsid w:val="007D28BC"/>
    <w:rsid w:val="007D2B90"/>
    <w:rsid w:val="007D2CBA"/>
    <w:rsid w:val="007D2D81"/>
    <w:rsid w:val="007D48D5"/>
    <w:rsid w:val="007D4C5C"/>
    <w:rsid w:val="007D5B11"/>
    <w:rsid w:val="007D7452"/>
    <w:rsid w:val="007D76BB"/>
    <w:rsid w:val="007E1A27"/>
    <w:rsid w:val="007E3481"/>
    <w:rsid w:val="007E3507"/>
    <w:rsid w:val="007E53AD"/>
    <w:rsid w:val="007E564E"/>
    <w:rsid w:val="007E5D1C"/>
    <w:rsid w:val="007E6902"/>
    <w:rsid w:val="007E694E"/>
    <w:rsid w:val="007E6F22"/>
    <w:rsid w:val="007E6F5F"/>
    <w:rsid w:val="007E745F"/>
    <w:rsid w:val="007E7E80"/>
    <w:rsid w:val="007F03BB"/>
    <w:rsid w:val="007F0408"/>
    <w:rsid w:val="007F0434"/>
    <w:rsid w:val="007F1014"/>
    <w:rsid w:val="007F1BCB"/>
    <w:rsid w:val="007F1CA8"/>
    <w:rsid w:val="007F2155"/>
    <w:rsid w:val="007F33BB"/>
    <w:rsid w:val="007F40A1"/>
    <w:rsid w:val="007F413E"/>
    <w:rsid w:val="007F4C2B"/>
    <w:rsid w:val="007F4DEF"/>
    <w:rsid w:val="007F4EDD"/>
    <w:rsid w:val="007F520E"/>
    <w:rsid w:val="007F52B1"/>
    <w:rsid w:val="007F5DE8"/>
    <w:rsid w:val="007F5EDA"/>
    <w:rsid w:val="007F6344"/>
    <w:rsid w:val="007F670C"/>
    <w:rsid w:val="007F69E1"/>
    <w:rsid w:val="007F6CF5"/>
    <w:rsid w:val="008002D9"/>
    <w:rsid w:val="0080086F"/>
    <w:rsid w:val="008014DB"/>
    <w:rsid w:val="00801904"/>
    <w:rsid w:val="00801C1F"/>
    <w:rsid w:val="00802714"/>
    <w:rsid w:val="0080296E"/>
    <w:rsid w:val="00802BD2"/>
    <w:rsid w:val="0080305B"/>
    <w:rsid w:val="0080422B"/>
    <w:rsid w:val="00804572"/>
    <w:rsid w:val="00804F8A"/>
    <w:rsid w:val="00805BAB"/>
    <w:rsid w:val="00807AB0"/>
    <w:rsid w:val="00807BC3"/>
    <w:rsid w:val="00810BC1"/>
    <w:rsid w:val="008110E0"/>
    <w:rsid w:val="00811637"/>
    <w:rsid w:val="00812355"/>
    <w:rsid w:val="008124D1"/>
    <w:rsid w:val="00812606"/>
    <w:rsid w:val="00812918"/>
    <w:rsid w:val="00812CF8"/>
    <w:rsid w:val="00813BEB"/>
    <w:rsid w:val="00815EBF"/>
    <w:rsid w:val="00816B7F"/>
    <w:rsid w:val="00817B90"/>
    <w:rsid w:val="00820A56"/>
    <w:rsid w:val="00820BCE"/>
    <w:rsid w:val="00820BFF"/>
    <w:rsid w:val="00820F44"/>
    <w:rsid w:val="00821536"/>
    <w:rsid w:val="0082190C"/>
    <w:rsid w:val="0082231A"/>
    <w:rsid w:val="00822518"/>
    <w:rsid w:val="00823147"/>
    <w:rsid w:val="00823261"/>
    <w:rsid w:val="00823A7E"/>
    <w:rsid w:val="0082413F"/>
    <w:rsid w:val="0082455E"/>
    <w:rsid w:val="00825252"/>
    <w:rsid w:val="0082595A"/>
    <w:rsid w:val="0082596E"/>
    <w:rsid w:val="00825976"/>
    <w:rsid w:val="00825EDF"/>
    <w:rsid w:val="00826058"/>
    <w:rsid w:val="00827D51"/>
    <w:rsid w:val="00831E1F"/>
    <w:rsid w:val="00831EE1"/>
    <w:rsid w:val="008321C2"/>
    <w:rsid w:val="00833B68"/>
    <w:rsid w:val="00834AC3"/>
    <w:rsid w:val="00835BD0"/>
    <w:rsid w:val="00836D39"/>
    <w:rsid w:val="008376F5"/>
    <w:rsid w:val="00840029"/>
    <w:rsid w:val="00841339"/>
    <w:rsid w:val="0084165E"/>
    <w:rsid w:val="00842DCA"/>
    <w:rsid w:val="00842F1C"/>
    <w:rsid w:val="008450A4"/>
    <w:rsid w:val="00846B5F"/>
    <w:rsid w:val="00846FF1"/>
    <w:rsid w:val="00847141"/>
    <w:rsid w:val="00847655"/>
    <w:rsid w:val="0084799D"/>
    <w:rsid w:val="00850262"/>
    <w:rsid w:val="0085177B"/>
    <w:rsid w:val="00852E99"/>
    <w:rsid w:val="00853B2E"/>
    <w:rsid w:val="00853D78"/>
    <w:rsid w:val="00854475"/>
    <w:rsid w:val="0085475E"/>
    <w:rsid w:val="00855477"/>
    <w:rsid w:val="0085670F"/>
    <w:rsid w:val="00856DEA"/>
    <w:rsid w:val="008576D2"/>
    <w:rsid w:val="0086193D"/>
    <w:rsid w:val="00862751"/>
    <w:rsid w:val="00862878"/>
    <w:rsid w:val="0086348F"/>
    <w:rsid w:val="0086484F"/>
    <w:rsid w:val="00865744"/>
    <w:rsid w:val="00865A46"/>
    <w:rsid w:val="00865AA3"/>
    <w:rsid w:val="00865EB8"/>
    <w:rsid w:val="008664F1"/>
    <w:rsid w:val="00866661"/>
    <w:rsid w:val="00867007"/>
    <w:rsid w:val="008674A2"/>
    <w:rsid w:val="00867ECD"/>
    <w:rsid w:val="008700AA"/>
    <w:rsid w:val="00870B9F"/>
    <w:rsid w:val="00870C6B"/>
    <w:rsid w:val="008716DD"/>
    <w:rsid w:val="0087215F"/>
    <w:rsid w:val="008726B2"/>
    <w:rsid w:val="00872918"/>
    <w:rsid w:val="008739F7"/>
    <w:rsid w:val="00873EA5"/>
    <w:rsid w:val="00874354"/>
    <w:rsid w:val="00874A30"/>
    <w:rsid w:val="00874B3F"/>
    <w:rsid w:val="00874EBB"/>
    <w:rsid w:val="00875488"/>
    <w:rsid w:val="00875EC3"/>
    <w:rsid w:val="00875F2C"/>
    <w:rsid w:val="00876297"/>
    <w:rsid w:val="00877564"/>
    <w:rsid w:val="00877846"/>
    <w:rsid w:val="0088027B"/>
    <w:rsid w:val="008814CE"/>
    <w:rsid w:val="00881B03"/>
    <w:rsid w:val="008820CD"/>
    <w:rsid w:val="0088218E"/>
    <w:rsid w:val="008838F3"/>
    <w:rsid w:val="00884043"/>
    <w:rsid w:val="00884C9F"/>
    <w:rsid w:val="00886142"/>
    <w:rsid w:val="00886405"/>
    <w:rsid w:val="00887031"/>
    <w:rsid w:val="0088795B"/>
    <w:rsid w:val="008900D1"/>
    <w:rsid w:val="00890316"/>
    <w:rsid w:val="0089130B"/>
    <w:rsid w:val="00891579"/>
    <w:rsid w:val="00891AC8"/>
    <w:rsid w:val="00891EE5"/>
    <w:rsid w:val="008921E3"/>
    <w:rsid w:val="008924B6"/>
    <w:rsid w:val="00892649"/>
    <w:rsid w:val="00892F78"/>
    <w:rsid w:val="00893C5E"/>
    <w:rsid w:val="00894577"/>
    <w:rsid w:val="008948AA"/>
    <w:rsid w:val="00896CD5"/>
    <w:rsid w:val="00897A71"/>
    <w:rsid w:val="00897A8F"/>
    <w:rsid w:val="008A110C"/>
    <w:rsid w:val="008A1146"/>
    <w:rsid w:val="008A1220"/>
    <w:rsid w:val="008A1567"/>
    <w:rsid w:val="008A1C7B"/>
    <w:rsid w:val="008A1D6C"/>
    <w:rsid w:val="008A2058"/>
    <w:rsid w:val="008A214E"/>
    <w:rsid w:val="008A2D58"/>
    <w:rsid w:val="008A33CE"/>
    <w:rsid w:val="008A39DF"/>
    <w:rsid w:val="008A498B"/>
    <w:rsid w:val="008A79C3"/>
    <w:rsid w:val="008B0176"/>
    <w:rsid w:val="008B0563"/>
    <w:rsid w:val="008B07E9"/>
    <w:rsid w:val="008B2B6F"/>
    <w:rsid w:val="008B300A"/>
    <w:rsid w:val="008B3570"/>
    <w:rsid w:val="008B36EB"/>
    <w:rsid w:val="008B38B6"/>
    <w:rsid w:val="008B4291"/>
    <w:rsid w:val="008B4754"/>
    <w:rsid w:val="008B5D11"/>
    <w:rsid w:val="008B6415"/>
    <w:rsid w:val="008B6F4E"/>
    <w:rsid w:val="008B704E"/>
    <w:rsid w:val="008B7CB6"/>
    <w:rsid w:val="008C03DE"/>
    <w:rsid w:val="008C1132"/>
    <w:rsid w:val="008C177C"/>
    <w:rsid w:val="008C1975"/>
    <w:rsid w:val="008C2725"/>
    <w:rsid w:val="008C2A0E"/>
    <w:rsid w:val="008C2DA7"/>
    <w:rsid w:val="008C355B"/>
    <w:rsid w:val="008C43DA"/>
    <w:rsid w:val="008C5091"/>
    <w:rsid w:val="008C60DB"/>
    <w:rsid w:val="008C676B"/>
    <w:rsid w:val="008C7823"/>
    <w:rsid w:val="008C79A3"/>
    <w:rsid w:val="008D01FE"/>
    <w:rsid w:val="008D033B"/>
    <w:rsid w:val="008D0D68"/>
    <w:rsid w:val="008D1383"/>
    <w:rsid w:val="008D13BD"/>
    <w:rsid w:val="008D17BE"/>
    <w:rsid w:val="008D2031"/>
    <w:rsid w:val="008D3290"/>
    <w:rsid w:val="008D32F4"/>
    <w:rsid w:val="008D4A54"/>
    <w:rsid w:val="008D4A57"/>
    <w:rsid w:val="008D530E"/>
    <w:rsid w:val="008D544E"/>
    <w:rsid w:val="008D6DF2"/>
    <w:rsid w:val="008D7A0E"/>
    <w:rsid w:val="008D7A75"/>
    <w:rsid w:val="008D7DA4"/>
    <w:rsid w:val="008E00A2"/>
    <w:rsid w:val="008E121A"/>
    <w:rsid w:val="008E257C"/>
    <w:rsid w:val="008E2E2D"/>
    <w:rsid w:val="008E3737"/>
    <w:rsid w:val="008E431F"/>
    <w:rsid w:val="008E453A"/>
    <w:rsid w:val="008E6A30"/>
    <w:rsid w:val="008E73C1"/>
    <w:rsid w:val="008F0488"/>
    <w:rsid w:val="008F0938"/>
    <w:rsid w:val="008F0C55"/>
    <w:rsid w:val="008F1138"/>
    <w:rsid w:val="008F12E8"/>
    <w:rsid w:val="008F14C7"/>
    <w:rsid w:val="008F164A"/>
    <w:rsid w:val="008F16C8"/>
    <w:rsid w:val="008F2522"/>
    <w:rsid w:val="008F2AD6"/>
    <w:rsid w:val="008F3881"/>
    <w:rsid w:val="008F3C81"/>
    <w:rsid w:val="008F4809"/>
    <w:rsid w:val="008F4905"/>
    <w:rsid w:val="008F4976"/>
    <w:rsid w:val="008F4CEF"/>
    <w:rsid w:val="008F4F39"/>
    <w:rsid w:val="008F5638"/>
    <w:rsid w:val="008F5C55"/>
    <w:rsid w:val="008F5D5B"/>
    <w:rsid w:val="008F66A8"/>
    <w:rsid w:val="008F6FAC"/>
    <w:rsid w:val="008F756B"/>
    <w:rsid w:val="008F775B"/>
    <w:rsid w:val="0090071E"/>
    <w:rsid w:val="00900984"/>
    <w:rsid w:val="00900A85"/>
    <w:rsid w:val="00900CC1"/>
    <w:rsid w:val="00900DB3"/>
    <w:rsid w:val="009010EB"/>
    <w:rsid w:val="00901231"/>
    <w:rsid w:val="009023DC"/>
    <w:rsid w:val="009024E7"/>
    <w:rsid w:val="00902BAF"/>
    <w:rsid w:val="00904640"/>
    <w:rsid w:val="0090513B"/>
    <w:rsid w:val="00905237"/>
    <w:rsid w:val="00905DBB"/>
    <w:rsid w:val="009072BE"/>
    <w:rsid w:val="00910380"/>
    <w:rsid w:val="009110B0"/>
    <w:rsid w:val="00911140"/>
    <w:rsid w:val="00911669"/>
    <w:rsid w:val="0091352A"/>
    <w:rsid w:val="00913A77"/>
    <w:rsid w:val="00915524"/>
    <w:rsid w:val="00915A2F"/>
    <w:rsid w:val="00915EC4"/>
    <w:rsid w:val="00916045"/>
    <w:rsid w:val="00916659"/>
    <w:rsid w:val="00916F24"/>
    <w:rsid w:val="00917B1D"/>
    <w:rsid w:val="00921CF8"/>
    <w:rsid w:val="009220EB"/>
    <w:rsid w:val="00925E94"/>
    <w:rsid w:val="009260F3"/>
    <w:rsid w:val="009262DB"/>
    <w:rsid w:val="009264C4"/>
    <w:rsid w:val="00926890"/>
    <w:rsid w:val="00927580"/>
    <w:rsid w:val="00927C83"/>
    <w:rsid w:val="00927E5A"/>
    <w:rsid w:val="00930BD0"/>
    <w:rsid w:val="00931DFA"/>
    <w:rsid w:val="00931F19"/>
    <w:rsid w:val="0093261B"/>
    <w:rsid w:val="00932991"/>
    <w:rsid w:val="00932CD9"/>
    <w:rsid w:val="00932E31"/>
    <w:rsid w:val="009337AA"/>
    <w:rsid w:val="00933E2A"/>
    <w:rsid w:val="009351C6"/>
    <w:rsid w:val="00935771"/>
    <w:rsid w:val="00935874"/>
    <w:rsid w:val="009360E5"/>
    <w:rsid w:val="00937387"/>
    <w:rsid w:val="00937D6B"/>
    <w:rsid w:val="00941656"/>
    <w:rsid w:val="00941C7A"/>
    <w:rsid w:val="00941EAE"/>
    <w:rsid w:val="00942034"/>
    <w:rsid w:val="00942BDC"/>
    <w:rsid w:val="00942FFF"/>
    <w:rsid w:val="009430B0"/>
    <w:rsid w:val="0094334B"/>
    <w:rsid w:val="00943A2F"/>
    <w:rsid w:val="009445A1"/>
    <w:rsid w:val="009448B5"/>
    <w:rsid w:val="00944C66"/>
    <w:rsid w:val="00945076"/>
    <w:rsid w:val="00945202"/>
    <w:rsid w:val="009457A9"/>
    <w:rsid w:val="009458CD"/>
    <w:rsid w:val="00946505"/>
    <w:rsid w:val="009470FD"/>
    <w:rsid w:val="00947570"/>
    <w:rsid w:val="00947AD1"/>
    <w:rsid w:val="009503E5"/>
    <w:rsid w:val="00950D47"/>
    <w:rsid w:val="009511B2"/>
    <w:rsid w:val="009529C5"/>
    <w:rsid w:val="00953C89"/>
    <w:rsid w:val="00953D84"/>
    <w:rsid w:val="00954CFD"/>
    <w:rsid w:val="009559D1"/>
    <w:rsid w:val="00956038"/>
    <w:rsid w:val="009572DD"/>
    <w:rsid w:val="009574D0"/>
    <w:rsid w:val="0096034F"/>
    <w:rsid w:val="009613B0"/>
    <w:rsid w:val="00962610"/>
    <w:rsid w:val="0096280E"/>
    <w:rsid w:val="009631E5"/>
    <w:rsid w:val="009646D9"/>
    <w:rsid w:val="0096545B"/>
    <w:rsid w:val="00965D7F"/>
    <w:rsid w:val="00966298"/>
    <w:rsid w:val="0096648D"/>
    <w:rsid w:val="00966B6B"/>
    <w:rsid w:val="00966FAF"/>
    <w:rsid w:val="00967CCE"/>
    <w:rsid w:val="00967EB9"/>
    <w:rsid w:val="0097126C"/>
    <w:rsid w:val="009714AA"/>
    <w:rsid w:val="0097159A"/>
    <w:rsid w:val="0097194D"/>
    <w:rsid w:val="009729BE"/>
    <w:rsid w:val="00973C2F"/>
    <w:rsid w:val="00973DCA"/>
    <w:rsid w:val="0097474E"/>
    <w:rsid w:val="009747C6"/>
    <w:rsid w:val="009747E8"/>
    <w:rsid w:val="0097495F"/>
    <w:rsid w:val="00974EC4"/>
    <w:rsid w:val="009754CF"/>
    <w:rsid w:val="00975872"/>
    <w:rsid w:val="009760DA"/>
    <w:rsid w:val="00976686"/>
    <w:rsid w:val="009772B2"/>
    <w:rsid w:val="009772EA"/>
    <w:rsid w:val="0097785A"/>
    <w:rsid w:val="009815D2"/>
    <w:rsid w:val="00981B09"/>
    <w:rsid w:val="00981BE7"/>
    <w:rsid w:val="00982DC5"/>
    <w:rsid w:val="00983250"/>
    <w:rsid w:val="00985FD0"/>
    <w:rsid w:val="00987979"/>
    <w:rsid w:val="00987BE9"/>
    <w:rsid w:val="00990258"/>
    <w:rsid w:val="00990FB5"/>
    <w:rsid w:val="00991196"/>
    <w:rsid w:val="009916F0"/>
    <w:rsid w:val="00991D45"/>
    <w:rsid w:val="00992927"/>
    <w:rsid w:val="00993D0E"/>
    <w:rsid w:val="009940FC"/>
    <w:rsid w:val="00994458"/>
    <w:rsid w:val="00994785"/>
    <w:rsid w:val="009963A5"/>
    <w:rsid w:val="00997135"/>
    <w:rsid w:val="009A0754"/>
    <w:rsid w:val="009A2005"/>
    <w:rsid w:val="009A21A2"/>
    <w:rsid w:val="009A2457"/>
    <w:rsid w:val="009A252E"/>
    <w:rsid w:val="009A2740"/>
    <w:rsid w:val="009A2785"/>
    <w:rsid w:val="009A3EB5"/>
    <w:rsid w:val="009A4069"/>
    <w:rsid w:val="009A4914"/>
    <w:rsid w:val="009A4D21"/>
    <w:rsid w:val="009A4D57"/>
    <w:rsid w:val="009A680A"/>
    <w:rsid w:val="009A6D52"/>
    <w:rsid w:val="009A75A3"/>
    <w:rsid w:val="009A7FFA"/>
    <w:rsid w:val="009B0269"/>
    <w:rsid w:val="009B132E"/>
    <w:rsid w:val="009B1423"/>
    <w:rsid w:val="009B1CDF"/>
    <w:rsid w:val="009B1D65"/>
    <w:rsid w:val="009B1E54"/>
    <w:rsid w:val="009B217B"/>
    <w:rsid w:val="009B2330"/>
    <w:rsid w:val="009B3CCC"/>
    <w:rsid w:val="009B4A62"/>
    <w:rsid w:val="009B4C7F"/>
    <w:rsid w:val="009B65BA"/>
    <w:rsid w:val="009B65FF"/>
    <w:rsid w:val="009B6DCF"/>
    <w:rsid w:val="009B7016"/>
    <w:rsid w:val="009C0CF3"/>
    <w:rsid w:val="009C0FE3"/>
    <w:rsid w:val="009C19A3"/>
    <w:rsid w:val="009C1BF6"/>
    <w:rsid w:val="009C3D31"/>
    <w:rsid w:val="009C4B78"/>
    <w:rsid w:val="009C4C95"/>
    <w:rsid w:val="009C4F42"/>
    <w:rsid w:val="009C56DC"/>
    <w:rsid w:val="009C62C4"/>
    <w:rsid w:val="009C6C23"/>
    <w:rsid w:val="009C7B17"/>
    <w:rsid w:val="009C7F6B"/>
    <w:rsid w:val="009D0DFD"/>
    <w:rsid w:val="009D1382"/>
    <w:rsid w:val="009D13D5"/>
    <w:rsid w:val="009D229A"/>
    <w:rsid w:val="009D2E76"/>
    <w:rsid w:val="009D38CC"/>
    <w:rsid w:val="009D3C0C"/>
    <w:rsid w:val="009D46A1"/>
    <w:rsid w:val="009D6CFB"/>
    <w:rsid w:val="009D7E82"/>
    <w:rsid w:val="009E0DD2"/>
    <w:rsid w:val="009E1010"/>
    <w:rsid w:val="009E15D6"/>
    <w:rsid w:val="009E2212"/>
    <w:rsid w:val="009E3DDB"/>
    <w:rsid w:val="009E473B"/>
    <w:rsid w:val="009E55AC"/>
    <w:rsid w:val="009E6EC8"/>
    <w:rsid w:val="009E7271"/>
    <w:rsid w:val="009E771D"/>
    <w:rsid w:val="009E7B0C"/>
    <w:rsid w:val="009E7B6E"/>
    <w:rsid w:val="009F0130"/>
    <w:rsid w:val="009F25BF"/>
    <w:rsid w:val="009F27CE"/>
    <w:rsid w:val="009F40D1"/>
    <w:rsid w:val="009F45E4"/>
    <w:rsid w:val="009F46D4"/>
    <w:rsid w:val="009F4998"/>
    <w:rsid w:val="009F4BE6"/>
    <w:rsid w:val="009F541E"/>
    <w:rsid w:val="009F5635"/>
    <w:rsid w:val="009F6DBA"/>
    <w:rsid w:val="009F6FF3"/>
    <w:rsid w:val="009F7C1E"/>
    <w:rsid w:val="009F7CAA"/>
    <w:rsid w:val="00A018CE"/>
    <w:rsid w:val="00A031EB"/>
    <w:rsid w:val="00A03BC3"/>
    <w:rsid w:val="00A03E20"/>
    <w:rsid w:val="00A04494"/>
    <w:rsid w:val="00A04642"/>
    <w:rsid w:val="00A04735"/>
    <w:rsid w:val="00A04900"/>
    <w:rsid w:val="00A04EA4"/>
    <w:rsid w:val="00A05427"/>
    <w:rsid w:val="00A05D3D"/>
    <w:rsid w:val="00A070AA"/>
    <w:rsid w:val="00A07D70"/>
    <w:rsid w:val="00A07D98"/>
    <w:rsid w:val="00A104EE"/>
    <w:rsid w:val="00A10555"/>
    <w:rsid w:val="00A11330"/>
    <w:rsid w:val="00A127C2"/>
    <w:rsid w:val="00A127E6"/>
    <w:rsid w:val="00A13380"/>
    <w:rsid w:val="00A133BB"/>
    <w:rsid w:val="00A1464C"/>
    <w:rsid w:val="00A147CE"/>
    <w:rsid w:val="00A157D2"/>
    <w:rsid w:val="00A15ACA"/>
    <w:rsid w:val="00A15FC2"/>
    <w:rsid w:val="00A1645B"/>
    <w:rsid w:val="00A1697F"/>
    <w:rsid w:val="00A16ACF"/>
    <w:rsid w:val="00A17A54"/>
    <w:rsid w:val="00A20868"/>
    <w:rsid w:val="00A208DB"/>
    <w:rsid w:val="00A20F1A"/>
    <w:rsid w:val="00A210AC"/>
    <w:rsid w:val="00A220F0"/>
    <w:rsid w:val="00A22567"/>
    <w:rsid w:val="00A22D4F"/>
    <w:rsid w:val="00A230DC"/>
    <w:rsid w:val="00A231E3"/>
    <w:rsid w:val="00A23416"/>
    <w:rsid w:val="00A239E9"/>
    <w:rsid w:val="00A23A5F"/>
    <w:rsid w:val="00A251C8"/>
    <w:rsid w:val="00A2550E"/>
    <w:rsid w:val="00A256AF"/>
    <w:rsid w:val="00A26630"/>
    <w:rsid w:val="00A279F9"/>
    <w:rsid w:val="00A3082E"/>
    <w:rsid w:val="00A324E3"/>
    <w:rsid w:val="00A327F6"/>
    <w:rsid w:val="00A329B1"/>
    <w:rsid w:val="00A32E30"/>
    <w:rsid w:val="00A33AC7"/>
    <w:rsid w:val="00A341C3"/>
    <w:rsid w:val="00A3453A"/>
    <w:rsid w:val="00A347E7"/>
    <w:rsid w:val="00A35C90"/>
    <w:rsid w:val="00A35CFB"/>
    <w:rsid w:val="00A37536"/>
    <w:rsid w:val="00A4093C"/>
    <w:rsid w:val="00A40B17"/>
    <w:rsid w:val="00A40FF3"/>
    <w:rsid w:val="00A41457"/>
    <w:rsid w:val="00A42D62"/>
    <w:rsid w:val="00A434D5"/>
    <w:rsid w:val="00A44166"/>
    <w:rsid w:val="00A442DA"/>
    <w:rsid w:val="00A44B08"/>
    <w:rsid w:val="00A46B4C"/>
    <w:rsid w:val="00A471FE"/>
    <w:rsid w:val="00A47AF7"/>
    <w:rsid w:val="00A51C18"/>
    <w:rsid w:val="00A51FBE"/>
    <w:rsid w:val="00A51FD8"/>
    <w:rsid w:val="00A524D5"/>
    <w:rsid w:val="00A53476"/>
    <w:rsid w:val="00A55965"/>
    <w:rsid w:val="00A56513"/>
    <w:rsid w:val="00A5655A"/>
    <w:rsid w:val="00A6099D"/>
    <w:rsid w:val="00A60FE5"/>
    <w:rsid w:val="00A6113E"/>
    <w:rsid w:val="00A61202"/>
    <w:rsid w:val="00A617B6"/>
    <w:rsid w:val="00A6230B"/>
    <w:rsid w:val="00A62493"/>
    <w:rsid w:val="00A6266A"/>
    <w:rsid w:val="00A63CB9"/>
    <w:rsid w:val="00A660DA"/>
    <w:rsid w:val="00A66849"/>
    <w:rsid w:val="00A70C22"/>
    <w:rsid w:val="00A70D96"/>
    <w:rsid w:val="00A7112A"/>
    <w:rsid w:val="00A71134"/>
    <w:rsid w:val="00A71EDC"/>
    <w:rsid w:val="00A71EE4"/>
    <w:rsid w:val="00A722F0"/>
    <w:rsid w:val="00A72706"/>
    <w:rsid w:val="00A737BB"/>
    <w:rsid w:val="00A7441A"/>
    <w:rsid w:val="00A7464A"/>
    <w:rsid w:val="00A74B42"/>
    <w:rsid w:val="00A750D1"/>
    <w:rsid w:val="00A75A5F"/>
    <w:rsid w:val="00A75E37"/>
    <w:rsid w:val="00A76D49"/>
    <w:rsid w:val="00A76FB1"/>
    <w:rsid w:val="00A77C99"/>
    <w:rsid w:val="00A77FC0"/>
    <w:rsid w:val="00A814C8"/>
    <w:rsid w:val="00A81A48"/>
    <w:rsid w:val="00A8246A"/>
    <w:rsid w:val="00A82BDB"/>
    <w:rsid w:val="00A82F6A"/>
    <w:rsid w:val="00A8386C"/>
    <w:rsid w:val="00A83DAA"/>
    <w:rsid w:val="00A8432D"/>
    <w:rsid w:val="00A85345"/>
    <w:rsid w:val="00A85B97"/>
    <w:rsid w:val="00A86A86"/>
    <w:rsid w:val="00A87040"/>
    <w:rsid w:val="00A87651"/>
    <w:rsid w:val="00A87820"/>
    <w:rsid w:val="00A878CB"/>
    <w:rsid w:val="00A91A3A"/>
    <w:rsid w:val="00A91BD5"/>
    <w:rsid w:val="00A93439"/>
    <w:rsid w:val="00A940DB"/>
    <w:rsid w:val="00A946DD"/>
    <w:rsid w:val="00A94FF1"/>
    <w:rsid w:val="00A95487"/>
    <w:rsid w:val="00A95B70"/>
    <w:rsid w:val="00A9771C"/>
    <w:rsid w:val="00A97801"/>
    <w:rsid w:val="00A97B56"/>
    <w:rsid w:val="00AA07C2"/>
    <w:rsid w:val="00AA0C23"/>
    <w:rsid w:val="00AA13AE"/>
    <w:rsid w:val="00AA1518"/>
    <w:rsid w:val="00AA170D"/>
    <w:rsid w:val="00AA1F74"/>
    <w:rsid w:val="00AA2299"/>
    <w:rsid w:val="00AA2A49"/>
    <w:rsid w:val="00AA2B0B"/>
    <w:rsid w:val="00AA3D0A"/>
    <w:rsid w:val="00AA440F"/>
    <w:rsid w:val="00AA4526"/>
    <w:rsid w:val="00AA4DF8"/>
    <w:rsid w:val="00AA5537"/>
    <w:rsid w:val="00AA5DA7"/>
    <w:rsid w:val="00AA6988"/>
    <w:rsid w:val="00AA6C5C"/>
    <w:rsid w:val="00AA6D98"/>
    <w:rsid w:val="00AA6FEF"/>
    <w:rsid w:val="00AA7059"/>
    <w:rsid w:val="00AA7142"/>
    <w:rsid w:val="00AB09E6"/>
    <w:rsid w:val="00AB0E3E"/>
    <w:rsid w:val="00AB1646"/>
    <w:rsid w:val="00AB196E"/>
    <w:rsid w:val="00AB1DB6"/>
    <w:rsid w:val="00AB3A3F"/>
    <w:rsid w:val="00AB3AA5"/>
    <w:rsid w:val="00AB4933"/>
    <w:rsid w:val="00AB54A0"/>
    <w:rsid w:val="00AB5685"/>
    <w:rsid w:val="00AB5C18"/>
    <w:rsid w:val="00AB6838"/>
    <w:rsid w:val="00AB6A76"/>
    <w:rsid w:val="00AB73C7"/>
    <w:rsid w:val="00AB7CB0"/>
    <w:rsid w:val="00AC056E"/>
    <w:rsid w:val="00AC0DB4"/>
    <w:rsid w:val="00AC1802"/>
    <w:rsid w:val="00AC26EF"/>
    <w:rsid w:val="00AC35B8"/>
    <w:rsid w:val="00AC35BF"/>
    <w:rsid w:val="00AC35D0"/>
    <w:rsid w:val="00AC3C22"/>
    <w:rsid w:val="00AC418D"/>
    <w:rsid w:val="00AC46D3"/>
    <w:rsid w:val="00AC47BA"/>
    <w:rsid w:val="00AC5435"/>
    <w:rsid w:val="00AC5570"/>
    <w:rsid w:val="00AC64E8"/>
    <w:rsid w:val="00AC6A8E"/>
    <w:rsid w:val="00AC6D1B"/>
    <w:rsid w:val="00AC70EA"/>
    <w:rsid w:val="00AC7266"/>
    <w:rsid w:val="00AC7605"/>
    <w:rsid w:val="00AD0002"/>
    <w:rsid w:val="00AD0D16"/>
    <w:rsid w:val="00AD1E38"/>
    <w:rsid w:val="00AD2025"/>
    <w:rsid w:val="00AD27F0"/>
    <w:rsid w:val="00AD2ECA"/>
    <w:rsid w:val="00AD34C1"/>
    <w:rsid w:val="00AD517E"/>
    <w:rsid w:val="00AD5471"/>
    <w:rsid w:val="00AD6AE7"/>
    <w:rsid w:val="00AD6C09"/>
    <w:rsid w:val="00AD6D37"/>
    <w:rsid w:val="00AE08B2"/>
    <w:rsid w:val="00AE135A"/>
    <w:rsid w:val="00AE1F2E"/>
    <w:rsid w:val="00AE309B"/>
    <w:rsid w:val="00AE3967"/>
    <w:rsid w:val="00AE3B68"/>
    <w:rsid w:val="00AE4AAD"/>
    <w:rsid w:val="00AE5FAA"/>
    <w:rsid w:val="00AE64BE"/>
    <w:rsid w:val="00AE66DC"/>
    <w:rsid w:val="00AE6821"/>
    <w:rsid w:val="00AE702B"/>
    <w:rsid w:val="00AE71DC"/>
    <w:rsid w:val="00AE73DA"/>
    <w:rsid w:val="00AE7B65"/>
    <w:rsid w:val="00AE7D36"/>
    <w:rsid w:val="00AF0791"/>
    <w:rsid w:val="00AF0EDE"/>
    <w:rsid w:val="00AF0EEA"/>
    <w:rsid w:val="00AF15DF"/>
    <w:rsid w:val="00AF230F"/>
    <w:rsid w:val="00AF2988"/>
    <w:rsid w:val="00AF298F"/>
    <w:rsid w:val="00AF3C0F"/>
    <w:rsid w:val="00AF44BA"/>
    <w:rsid w:val="00AF4504"/>
    <w:rsid w:val="00AF4AC6"/>
    <w:rsid w:val="00AF5831"/>
    <w:rsid w:val="00AF599A"/>
    <w:rsid w:val="00AF6011"/>
    <w:rsid w:val="00AF6340"/>
    <w:rsid w:val="00B00143"/>
    <w:rsid w:val="00B002ED"/>
    <w:rsid w:val="00B01174"/>
    <w:rsid w:val="00B020ED"/>
    <w:rsid w:val="00B02366"/>
    <w:rsid w:val="00B02AF5"/>
    <w:rsid w:val="00B03540"/>
    <w:rsid w:val="00B03B4D"/>
    <w:rsid w:val="00B03EBD"/>
    <w:rsid w:val="00B05558"/>
    <w:rsid w:val="00B0594D"/>
    <w:rsid w:val="00B07927"/>
    <w:rsid w:val="00B07A56"/>
    <w:rsid w:val="00B07A63"/>
    <w:rsid w:val="00B10B55"/>
    <w:rsid w:val="00B10E38"/>
    <w:rsid w:val="00B11822"/>
    <w:rsid w:val="00B11A7B"/>
    <w:rsid w:val="00B12668"/>
    <w:rsid w:val="00B129B1"/>
    <w:rsid w:val="00B129E4"/>
    <w:rsid w:val="00B13804"/>
    <w:rsid w:val="00B13AEB"/>
    <w:rsid w:val="00B143CC"/>
    <w:rsid w:val="00B15267"/>
    <w:rsid w:val="00B15C65"/>
    <w:rsid w:val="00B1633B"/>
    <w:rsid w:val="00B16BAD"/>
    <w:rsid w:val="00B178A4"/>
    <w:rsid w:val="00B220D4"/>
    <w:rsid w:val="00B22563"/>
    <w:rsid w:val="00B22D53"/>
    <w:rsid w:val="00B24684"/>
    <w:rsid w:val="00B24DFC"/>
    <w:rsid w:val="00B25C85"/>
    <w:rsid w:val="00B26010"/>
    <w:rsid w:val="00B260FF"/>
    <w:rsid w:val="00B26674"/>
    <w:rsid w:val="00B279B6"/>
    <w:rsid w:val="00B27E16"/>
    <w:rsid w:val="00B301A7"/>
    <w:rsid w:val="00B30A65"/>
    <w:rsid w:val="00B31906"/>
    <w:rsid w:val="00B32DD7"/>
    <w:rsid w:val="00B32FEE"/>
    <w:rsid w:val="00B3434D"/>
    <w:rsid w:val="00B34421"/>
    <w:rsid w:val="00B3493A"/>
    <w:rsid w:val="00B358AA"/>
    <w:rsid w:val="00B35AE7"/>
    <w:rsid w:val="00B3610C"/>
    <w:rsid w:val="00B36C55"/>
    <w:rsid w:val="00B36CC8"/>
    <w:rsid w:val="00B37287"/>
    <w:rsid w:val="00B40531"/>
    <w:rsid w:val="00B41C35"/>
    <w:rsid w:val="00B41F98"/>
    <w:rsid w:val="00B44866"/>
    <w:rsid w:val="00B44D10"/>
    <w:rsid w:val="00B45265"/>
    <w:rsid w:val="00B46046"/>
    <w:rsid w:val="00B46A78"/>
    <w:rsid w:val="00B46C78"/>
    <w:rsid w:val="00B46DE6"/>
    <w:rsid w:val="00B473CB"/>
    <w:rsid w:val="00B514C2"/>
    <w:rsid w:val="00B51FA2"/>
    <w:rsid w:val="00B523B9"/>
    <w:rsid w:val="00B523EA"/>
    <w:rsid w:val="00B5324D"/>
    <w:rsid w:val="00B5427E"/>
    <w:rsid w:val="00B54786"/>
    <w:rsid w:val="00B56B0F"/>
    <w:rsid w:val="00B57BA5"/>
    <w:rsid w:val="00B6075F"/>
    <w:rsid w:val="00B6229E"/>
    <w:rsid w:val="00B630DD"/>
    <w:rsid w:val="00B63192"/>
    <w:rsid w:val="00B63AA7"/>
    <w:rsid w:val="00B63F5D"/>
    <w:rsid w:val="00B64357"/>
    <w:rsid w:val="00B6588E"/>
    <w:rsid w:val="00B658AC"/>
    <w:rsid w:val="00B65E08"/>
    <w:rsid w:val="00B672B0"/>
    <w:rsid w:val="00B6770E"/>
    <w:rsid w:val="00B67D43"/>
    <w:rsid w:val="00B70CEA"/>
    <w:rsid w:val="00B71563"/>
    <w:rsid w:val="00B71C6A"/>
    <w:rsid w:val="00B71D00"/>
    <w:rsid w:val="00B7305D"/>
    <w:rsid w:val="00B73779"/>
    <w:rsid w:val="00B7508D"/>
    <w:rsid w:val="00B75C0D"/>
    <w:rsid w:val="00B768BF"/>
    <w:rsid w:val="00B7696C"/>
    <w:rsid w:val="00B76DED"/>
    <w:rsid w:val="00B77396"/>
    <w:rsid w:val="00B779B0"/>
    <w:rsid w:val="00B77F62"/>
    <w:rsid w:val="00B80638"/>
    <w:rsid w:val="00B80BD5"/>
    <w:rsid w:val="00B81072"/>
    <w:rsid w:val="00B811BD"/>
    <w:rsid w:val="00B811F4"/>
    <w:rsid w:val="00B8257A"/>
    <w:rsid w:val="00B82A52"/>
    <w:rsid w:val="00B83E7A"/>
    <w:rsid w:val="00B842FC"/>
    <w:rsid w:val="00B84EB5"/>
    <w:rsid w:val="00B85588"/>
    <w:rsid w:val="00B85DE8"/>
    <w:rsid w:val="00B85F8F"/>
    <w:rsid w:val="00B86503"/>
    <w:rsid w:val="00B8689B"/>
    <w:rsid w:val="00B869E4"/>
    <w:rsid w:val="00B875E9"/>
    <w:rsid w:val="00B87DE2"/>
    <w:rsid w:val="00B904B5"/>
    <w:rsid w:val="00B90973"/>
    <w:rsid w:val="00B909B5"/>
    <w:rsid w:val="00B90DF8"/>
    <w:rsid w:val="00B938F2"/>
    <w:rsid w:val="00B94C65"/>
    <w:rsid w:val="00B94D13"/>
    <w:rsid w:val="00B95596"/>
    <w:rsid w:val="00B95850"/>
    <w:rsid w:val="00B96A8F"/>
    <w:rsid w:val="00B97E53"/>
    <w:rsid w:val="00BA088F"/>
    <w:rsid w:val="00BA2156"/>
    <w:rsid w:val="00BA3383"/>
    <w:rsid w:val="00BA4402"/>
    <w:rsid w:val="00BA558B"/>
    <w:rsid w:val="00BA573F"/>
    <w:rsid w:val="00BA5B4B"/>
    <w:rsid w:val="00BA6968"/>
    <w:rsid w:val="00BA7809"/>
    <w:rsid w:val="00BA7C32"/>
    <w:rsid w:val="00BB0950"/>
    <w:rsid w:val="00BB09F5"/>
    <w:rsid w:val="00BB252D"/>
    <w:rsid w:val="00BB2FA8"/>
    <w:rsid w:val="00BB3326"/>
    <w:rsid w:val="00BB51E9"/>
    <w:rsid w:val="00BB5515"/>
    <w:rsid w:val="00BB5644"/>
    <w:rsid w:val="00BB585F"/>
    <w:rsid w:val="00BB5D4B"/>
    <w:rsid w:val="00BB6DA4"/>
    <w:rsid w:val="00BB70C9"/>
    <w:rsid w:val="00BB7875"/>
    <w:rsid w:val="00BB7E3B"/>
    <w:rsid w:val="00BC05C0"/>
    <w:rsid w:val="00BC0C1A"/>
    <w:rsid w:val="00BC3101"/>
    <w:rsid w:val="00BC35B2"/>
    <w:rsid w:val="00BC3B98"/>
    <w:rsid w:val="00BC57EE"/>
    <w:rsid w:val="00BC5801"/>
    <w:rsid w:val="00BC7F82"/>
    <w:rsid w:val="00BD00B0"/>
    <w:rsid w:val="00BD073E"/>
    <w:rsid w:val="00BD0B1F"/>
    <w:rsid w:val="00BD11AA"/>
    <w:rsid w:val="00BD36FF"/>
    <w:rsid w:val="00BD4161"/>
    <w:rsid w:val="00BD5829"/>
    <w:rsid w:val="00BD7112"/>
    <w:rsid w:val="00BD7A2E"/>
    <w:rsid w:val="00BE0A57"/>
    <w:rsid w:val="00BE126B"/>
    <w:rsid w:val="00BE2493"/>
    <w:rsid w:val="00BE34D1"/>
    <w:rsid w:val="00BE3943"/>
    <w:rsid w:val="00BE3A64"/>
    <w:rsid w:val="00BE42F9"/>
    <w:rsid w:val="00BE4842"/>
    <w:rsid w:val="00BE4A45"/>
    <w:rsid w:val="00BE4C58"/>
    <w:rsid w:val="00BE55DF"/>
    <w:rsid w:val="00BE5A3A"/>
    <w:rsid w:val="00BE7587"/>
    <w:rsid w:val="00BE78C6"/>
    <w:rsid w:val="00BE7A4D"/>
    <w:rsid w:val="00BF22A1"/>
    <w:rsid w:val="00BF2681"/>
    <w:rsid w:val="00BF3B3E"/>
    <w:rsid w:val="00BF3BB0"/>
    <w:rsid w:val="00BF40C0"/>
    <w:rsid w:val="00BF474C"/>
    <w:rsid w:val="00BF5D57"/>
    <w:rsid w:val="00BF5E9F"/>
    <w:rsid w:val="00BF5F22"/>
    <w:rsid w:val="00BF6DB5"/>
    <w:rsid w:val="00BF73EE"/>
    <w:rsid w:val="00BF7722"/>
    <w:rsid w:val="00BF7DB7"/>
    <w:rsid w:val="00C00266"/>
    <w:rsid w:val="00C00D3F"/>
    <w:rsid w:val="00C015C4"/>
    <w:rsid w:val="00C02828"/>
    <w:rsid w:val="00C0343F"/>
    <w:rsid w:val="00C03BB0"/>
    <w:rsid w:val="00C03FC5"/>
    <w:rsid w:val="00C04649"/>
    <w:rsid w:val="00C04BEF"/>
    <w:rsid w:val="00C058EC"/>
    <w:rsid w:val="00C066FA"/>
    <w:rsid w:val="00C06A59"/>
    <w:rsid w:val="00C11173"/>
    <w:rsid w:val="00C12844"/>
    <w:rsid w:val="00C133B2"/>
    <w:rsid w:val="00C13AB9"/>
    <w:rsid w:val="00C1432D"/>
    <w:rsid w:val="00C14781"/>
    <w:rsid w:val="00C154D7"/>
    <w:rsid w:val="00C15949"/>
    <w:rsid w:val="00C15A61"/>
    <w:rsid w:val="00C16D6A"/>
    <w:rsid w:val="00C16EED"/>
    <w:rsid w:val="00C16F07"/>
    <w:rsid w:val="00C17FAD"/>
    <w:rsid w:val="00C202EB"/>
    <w:rsid w:val="00C215E1"/>
    <w:rsid w:val="00C217A1"/>
    <w:rsid w:val="00C21EFE"/>
    <w:rsid w:val="00C23D3D"/>
    <w:rsid w:val="00C24332"/>
    <w:rsid w:val="00C255C5"/>
    <w:rsid w:val="00C260BC"/>
    <w:rsid w:val="00C26EC2"/>
    <w:rsid w:val="00C2709F"/>
    <w:rsid w:val="00C272FB"/>
    <w:rsid w:val="00C27A64"/>
    <w:rsid w:val="00C30170"/>
    <w:rsid w:val="00C3082D"/>
    <w:rsid w:val="00C30D41"/>
    <w:rsid w:val="00C30D7F"/>
    <w:rsid w:val="00C32B6A"/>
    <w:rsid w:val="00C32B97"/>
    <w:rsid w:val="00C3349B"/>
    <w:rsid w:val="00C336A1"/>
    <w:rsid w:val="00C33C22"/>
    <w:rsid w:val="00C343C7"/>
    <w:rsid w:val="00C34EEC"/>
    <w:rsid w:val="00C352FB"/>
    <w:rsid w:val="00C367DD"/>
    <w:rsid w:val="00C36A56"/>
    <w:rsid w:val="00C372A3"/>
    <w:rsid w:val="00C37A64"/>
    <w:rsid w:val="00C4083D"/>
    <w:rsid w:val="00C40886"/>
    <w:rsid w:val="00C413FA"/>
    <w:rsid w:val="00C41B15"/>
    <w:rsid w:val="00C41CF2"/>
    <w:rsid w:val="00C41D3B"/>
    <w:rsid w:val="00C4276A"/>
    <w:rsid w:val="00C42983"/>
    <w:rsid w:val="00C43FEE"/>
    <w:rsid w:val="00C455AB"/>
    <w:rsid w:val="00C45EF0"/>
    <w:rsid w:val="00C46103"/>
    <w:rsid w:val="00C47BFD"/>
    <w:rsid w:val="00C50DDB"/>
    <w:rsid w:val="00C513B6"/>
    <w:rsid w:val="00C513E4"/>
    <w:rsid w:val="00C5191C"/>
    <w:rsid w:val="00C5311F"/>
    <w:rsid w:val="00C5472C"/>
    <w:rsid w:val="00C55945"/>
    <w:rsid w:val="00C56A34"/>
    <w:rsid w:val="00C56E27"/>
    <w:rsid w:val="00C56F99"/>
    <w:rsid w:val="00C570F1"/>
    <w:rsid w:val="00C57745"/>
    <w:rsid w:val="00C579BB"/>
    <w:rsid w:val="00C57A7A"/>
    <w:rsid w:val="00C6056D"/>
    <w:rsid w:val="00C6098C"/>
    <w:rsid w:val="00C616B6"/>
    <w:rsid w:val="00C63BE6"/>
    <w:rsid w:val="00C64259"/>
    <w:rsid w:val="00C64263"/>
    <w:rsid w:val="00C64373"/>
    <w:rsid w:val="00C6441D"/>
    <w:rsid w:val="00C64ABF"/>
    <w:rsid w:val="00C64B43"/>
    <w:rsid w:val="00C64C80"/>
    <w:rsid w:val="00C64DEF"/>
    <w:rsid w:val="00C659F1"/>
    <w:rsid w:val="00C65BAC"/>
    <w:rsid w:val="00C65C0F"/>
    <w:rsid w:val="00C66748"/>
    <w:rsid w:val="00C669A6"/>
    <w:rsid w:val="00C6705A"/>
    <w:rsid w:val="00C6719D"/>
    <w:rsid w:val="00C67A26"/>
    <w:rsid w:val="00C67A55"/>
    <w:rsid w:val="00C70207"/>
    <w:rsid w:val="00C712B5"/>
    <w:rsid w:val="00C71339"/>
    <w:rsid w:val="00C7144D"/>
    <w:rsid w:val="00C72298"/>
    <w:rsid w:val="00C72337"/>
    <w:rsid w:val="00C72E31"/>
    <w:rsid w:val="00C7333E"/>
    <w:rsid w:val="00C73531"/>
    <w:rsid w:val="00C73E2C"/>
    <w:rsid w:val="00C744BE"/>
    <w:rsid w:val="00C75354"/>
    <w:rsid w:val="00C7580E"/>
    <w:rsid w:val="00C75BBE"/>
    <w:rsid w:val="00C75C83"/>
    <w:rsid w:val="00C75D39"/>
    <w:rsid w:val="00C7690D"/>
    <w:rsid w:val="00C76E9C"/>
    <w:rsid w:val="00C7705B"/>
    <w:rsid w:val="00C7714F"/>
    <w:rsid w:val="00C77D38"/>
    <w:rsid w:val="00C77DEF"/>
    <w:rsid w:val="00C8020D"/>
    <w:rsid w:val="00C80CD5"/>
    <w:rsid w:val="00C8147B"/>
    <w:rsid w:val="00C82FD6"/>
    <w:rsid w:val="00C84905"/>
    <w:rsid w:val="00C8680E"/>
    <w:rsid w:val="00C87501"/>
    <w:rsid w:val="00C87595"/>
    <w:rsid w:val="00C904D5"/>
    <w:rsid w:val="00C906FD"/>
    <w:rsid w:val="00C91568"/>
    <w:rsid w:val="00C92526"/>
    <w:rsid w:val="00C925EF"/>
    <w:rsid w:val="00C943E1"/>
    <w:rsid w:val="00C94CE3"/>
    <w:rsid w:val="00C957E0"/>
    <w:rsid w:val="00C95E84"/>
    <w:rsid w:val="00C96013"/>
    <w:rsid w:val="00C9698E"/>
    <w:rsid w:val="00C9729B"/>
    <w:rsid w:val="00C976CB"/>
    <w:rsid w:val="00C97835"/>
    <w:rsid w:val="00CA04AC"/>
    <w:rsid w:val="00CA054E"/>
    <w:rsid w:val="00CA154C"/>
    <w:rsid w:val="00CA183B"/>
    <w:rsid w:val="00CA352D"/>
    <w:rsid w:val="00CA39CA"/>
    <w:rsid w:val="00CA4693"/>
    <w:rsid w:val="00CA5310"/>
    <w:rsid w:val="00CA5B13"/>
    <w:rsid w:val="00CA5C5C"/>
    <w:rsid w:val="00CA5D34"/>
    <w:rsid w:val="00CA5D5C"/>
    <w:rsid w:val="00CA5EB5"/>
    <w:rsid w:val="00CA646A"/>
    <w:rsid w:val="00CA703F"/>
    <w:rsid w:val="00CA7B27"/>
    <w:rsid w:val="00CB10C8"/>
    <w:rsid w:val="00CB131D"/>
    <w:rsid w:val="00CB19F6"/>
    <w:rsid w:val="00CB2B59"/>
    <w:rsid w:val="00CB3454"/>
    <w:rsid w:val="00CB397C"/>
    <w:rsid w:val="00CB3CC1"/>
    <w:rsid w:val="00CB408B"/>
    <w:rsid w:val="00CB4311"/>
    <w:rsid w:val="00CB6218"/>
    <w:rsid w:val="00CB712A"/>
    <w:rsid w:val="00CB76D2"/>
    <w:rsid w:val="00CB7B25"/>
    <w:rsid w:val="00CC089E"/>
    <w:rsid w:val="00CC0B68"/>
    <w:rsid w:val="00CC10DE"/>
    <w:rsid w:val="00CC177F"/>
    <w:rsid w:val="00CC19FA"/>
    <w:rsid w:val="00CC2381"/>
    <w:rsid w:val="00CC35D2"/>
    <w:rsid w:val="00CC35D4"/>
    <w:rsid w:val="00CC3AA1"/>
    <w:rsid w:val="00CC4EB6"/>
    <w:rsid w:val="00CC58BD"/>
    <w:rsid w:val="00CC5E56"/>
    <w:rsid w:val="00CC5E7A"/>
    <w:rsid w:val="00CC749A"/>
    <w:rsid w:val="00CD037E"/>
    <w:rsid w:val="00CD04A4"/>
    <w:rsid w:val="00CD17A5"/>
    <w:rsid w:val="00CD2259"/>
    <w:rsid w:val="00CD25F6"/>
    <w:rsid w:val="00CD26B3"/>
    <w:rsid w:val="00CD27B6"/>
    <w:rsid w:val="00CD3351"/>
    <w:rsid w:val="00CD3C20"/>
    <w:rsid w:val="00CD3D85"/>
    <w:rsid w:val="00CD4E98"/>
    <w:rsid w:val="00CD5855"/>
    <w:rsid w:val="00CD5BF2"/>
    <w:rsid w:val="00CD6516"/>
    <w:rsid w:val="00CD677B"/>
    <w:rsid w:val="00CD6E56"/>
    <w:rsid w:val="00CD721C"/>
    <w:rsid w:val="00CE0F47"/>
    <w:rsid w:val="00CE1052"/>
    <w:rsid w:val="00CE1CE6"/>
    <w:rsid w:val="00CE241C"/>
    <w:rsid w:val="00CE331C"/>
    <w:rsid w:val="00CE33A4"/>
    <w:rsid w:val="00CE3A8F"/>
    <w:rsid w:val="00CE3D33"/>
    <w:rsid w:val="00CE407C"/>
    <w:rsid w:val="00CE4B46"/>
    <w:rsid w:val="00CE4D9A"/>
    <w:rsid w:val="00CE4E74"/>
    <w:rsid w:val="00CE548B"/>
    <w:rsid w:val="00CE5C2E"/>
    <w:rsid w:val="00CE6055"/>
    <w:rsid w:val="00CE6DC2"/>
    <w:rsid w:val="00CE7020"/>
    <w:rsid w:val="00CE7652"/>
    <w:rsid w:val="00CE77FB"/>
    <w:rsid w:val="00CF0361"/>
    <w:rsid w:val="00CF0DC2"/>
    <w:rsid w:val="00CF1A77"/>
    <w:rsid w:val="00CF1C46"/>
    <w:rsid w:val="00CF2F9D"/>
    <w:rsid w:val="00CF3053"/>
    <w:rsid w:val="00CF33FF"/>
    <w:rsid w:val="00CF3434"/>
    <w:rsid w:val="00CF3F7C"/>
    <w:rsid w:val="00CF43F8"/>
    <w:rsid w:val="00CF543F"/>
    <w:rsid w:val="00CF58D6"/>
    <w:rsid w:val="00CF68E6"/>
    <w:rsid w:val="00CF6DFF"/>
    <w:rsid w:val="00CF6F76"/>
    <w:rsid w:val="00CF752F"/>
    <w:rsid w:val="00CF7544"/>
    <w:rsid w:val="00CF7626"/>
    <w:rsid w:val="00CF7780"/>
    <w:rsid w:val="00CF7AEE"/>
    <w:rsid w:val="00D00200"/>
    <w:rsid w:val="00D00752"/>
    <w:rsid w:val="00D00C29"/>
    <w:rsid w:val="00D01625"/>
    <w:rsid w:val="00D017EE"/>
    <w:rsid w:val="00D0265D"/>
    <w:rsid w:val="00D03F99"/>
    <w:rsid w:val="00D04A83"/>
    <w:rsid w:val="00D0514F"/>
    <w:rsid w:val="00D057B0"/>
    <w:rsid w:val="00D06602"/>
    <w:rsid w:val="00D067D9"/>
    <w:rsid w:val="00D06ABB"/>
    <w:rsid w:val="00D06B2B"/>
    <w:rsid w:val="00D06B68"/>
    <w:rsid w:val="00D070B3"/>
    <w:rsid w:val="00D10547"/>
    <w:rsid w:val="00D10614"/>
    <w:rsid w:val="00D11493"/>
    <w:rsid w:val="00D11F00"/>
    <w:rsid w:val="00D12D4F"/>
    <w:rsid w:val="00D13781"/>
    <w:rsid w:val="00D13B48"/>
    <w:rsid w:val="00D14174"/>
    <w:rsid w:val="00D14CF5"/>
    <w:rsid w:val="00D15508"/>
    <w:rsid w:val="00D15C5A"/>
    <w:rsid w:val="00D15C84"/>
    <w:rsid w:val="00D16A1F"/>
    <w:rsid w:val="00D172CF"/>
    <w:rsid w:val="00D17490"/>
    <w:rsid w:val="00D20855"/>
    <w:rsid w:val="00D213A7"/>
    <w:rsid w:val="00D214BA"/>
    <w:rsid w:val="00D2163B"/>
    <w:rsid w:val="00D2268F"/>
    <w:rsid w:val="00D228C7"/>
    <w:rsid w:val="00D22925"/>
    <w:rsid w:val="00D22C56"/>
    <w:rsid w:val="00D23088"/>
    <w:rsid w:val="00D24469"/>
    <w:rsid w:val="00D2677E"/>
    <w:rsid w:val="00D26F9C"/>
    <w:rsid w:val="00D27096"/>
    <w:rsid w:val="00D276EB"/>
    <w:rsid w:val="00D27B15"/>
    <w:rsid w:val="00D27EAA"/>
    <w:rsid w:val="00D305BE"/>
    <w:rsid w:val="00D30DA6"/>
    <w:rsid w:val="00D3120C"/>
    <w:rsid w:val="00D31B76"/>
    <w:rsid w:val="00D31F40"/>
    <w:rsid w:val="00D32539"/>
    <w:rsid w:val="00D32614"/>
    <w:rsid w:val="00D32791"/>
    <w:rsid w:val="00D327BF"/>
    <w:rsid w:val="00D3288D"/>
    <w:rsid w:val="00D329DA"/>
    <w:rsid w:val="00D330EB"/>
    <w:rsid w:val="00D331CA"/>
    <w:rsid w:val="00D34940"/>
    <w:rsid w:val="00D34C45"/>
    <w:rsid w:val="00D34C9E"/>
    <w:rsid w:val="00D35C2B"/>
    <w:rsid w:val="00D35E09"/>
    <w:rsid w:val="00D360AC"/>
    <w:rsid w:val="00D372F2"/>
    <w:rsid w:val="00D375D6"/>
    <w:rsid w:val="00D3767A"/>
    <w:rsid w:val="00D37937"/>
    <w:rsid w:val="00D37C1C"/>
    <w:rsid w:val="00D37E21"/>
    <w:rsid w:val="00D4047D"/>
    <w:rsid w:val="00D40509"/>
    <w:rsid w:val="00D40E0C"/>
    <w:rsid w:val="00D41062"/>
    <w:rsid w:val="00D41362"/>
    <w:rsid w:val="00D4202C"/>
    <w:rsid w:val="00D42DA8"/>
    <w:rsid w:val="00D43F9C"/>
    <w:rsid w:val="00D44616"/>
    <w:rsid w:val="00D44D48"/>
    <w:rsid w:val="00D4500F"/>
    <w:rsid w:val="00D4570B"/>
    <w:rsid w:val="00D46C29"/>
    <w:rsid w:val="00D514A6"/>
    <w:rsid w:val="00D516BF"/>
    <w:rsid w:val="00D5197F"/>
    <w:rsid w:val="00D51C31"/>
    <w:rsid w:val="00D52D9B"/>
    <w:rsid w:val="00D53E32"/>
    <w:rsid w:val="00D54E60"/>
    <w:rsid w:val="00D55336"/>
    <w:rsid w:val="00D55627"/>
    <w:rsid w:val="00D563D7"/>
    <w:rsid w:val="00D5678E"/>
    <w:rsid w:val="00D56C5D"/>
    <w:rsid w:val="00D56C78"/>
    <w:rsid w:val="00D57923"/>
    <w:rsid w:val="00D60FC4"/>
    <w:rsid w:val="00D61671"/>
    <w:rsid w:val="00D63500"/>
    <w:rsid w:val="00D64221"/>
    <w:rsid w:val="00D644E8"/>
    <w:rsid w:val="00D64567"/>
    <w:rsid w:val="00D645C0"/>
    <w:rsid w:val="00D65682"/>
    <w:rsid w:val="00D661DF"/>
    <w:rsid w:val="00D66710"/>
    <w:rsid w:val="00D66C97"/>
    <w:rsid w:val="00D67281"/>
    <w:rsid w:val="00D71951"/>
    <w:rsid w:val="00D72BA5"/>
    <w:rsid w:val="00D72DF9"/>
    <w:rsid w:val="00D73E3C"/>
    <w:rsid w:val="00D74918"/>
    <w:rsid w:val="00D75E24"/>
    <w:rsid w:val="00D76C76"/>
    <w:rsid w:val="00D77806"/>
    <w:rsid w:val="00D80E5D"/>
    <w:rsid w:val="00D81D50"/>
    <w:rsid w:val="00D821B3"/>
    <w:rsid w:val="00D8303D"/>
    <w:rsid w:val="00D8380C"/>
    <w:rsid w:val="00D83890"/>
    <w:rsid w:val="00D84E2F"/>
    <w:rsid w:val="00D852F5"/>
    <w:rsid w:val="00D8587A"/>
    <w:rsid w:val="00D85BF8"/>
    <w:rsid w:val="00D860B8"/>
    <w:rsid w:val="00D86DB6"/>
    <w:rsid w:val="00D8719A"/>
    <w:rsid w:val="00D87B23"/>
    <w:rsid w:val="00D908EC"/>
    <w:rsid w:val="00D909FD"/>
    <w:rsid w:val="00D911E6"/>
    <w:rsid w:val="00D91872"/>
    <w:rsid w:val="00D91A0F"/>
    <w:rsid w:val="00D91CCB"/>
    <w:rsid w:val="00D92408"/>
    <w:rsid w:val="00D92857"/>
    <w:rsid w:val="00D92F57"/>
    <w:rsid w:val="00D93144"/>
    <w:rsid w:val="00D93839"/>
    <w:rsid w:val="00D93C02"/>
    <w:rsid w:val="00D9516E"/>
    <w:rsid w:val="00D95995"/>
    <w:rsid w:val="00D95DEE"/>
    <w:rsid w:val="00D95E0F"/>
    <w:rsid w:val="00D9605A"/>
    <w:rsid w:val="00D9650F"/>
    <w:rsid w:val="00DA225D"/>
    <w:rsid w:val="00DA34EC"/>
    <w:rsid w:val="00DA35C4"/>
    <w:rsid w:val="00DA3B22"/>
    <w:rsid w:val="00DA4790"/>
    <w:rsid w:val="00DA47C6"/>
    <w:rsid w:val="00DA4ADB"/>
    <w:rsid w:val="00DA4F14"/>
    <w:rsid w:val="00DA5708"/>
    <w:rsid w:val="00DA5C40"/>
    <w:rsid w:val="00DA6AAA"/>
    <w:rsid w:val="00DA6C14"/>
    <w:rsid w:val="00DB0003"/>
    <w:rsid w:val="00DB0464"/>
    <w:rsid w:val="00DB1707"/>
    <w:rsid w:val="00DB19DF"/>
    <w:rsid w:val="00DB2251"/>
    <w:rsid w:val="00DB28AD"/>
    <w:rsid w:val="00DB381F"/>
    <w:rsid w:val="00DB407C"/>
    <w:rsid w:val="00DB43A8"/>
    <w:rsid w:val="00DB4AF3"/>
    <w:rsid w:val="00DB4F56"/>
    <w:rsid w:val="00DB5C3E"/>
    <w:rsid w:val="00DB62FE"/>
    <w:rsid w:val="00DB6719"/>
    <w:rsid w:val="00DB6887"/>
    <w:rsid w:val="00DB6F62"/>
    <w:rsid w:val="00DB786A"/>
    <w:rsid w:val="00DC0C20"/>
    <w:rsid w:val="00DC105D"/>
    <w:rsid w:val="00DC117E"/>
    <w:rsid w:val="00DC1EEB"/>
    <w:rsid w:val="00DC24A7"/>
    <w:rsid w:val="00DC2BBE"/>
    <w:rsid w:val="00DC360C"/>
    <w:rsid w:val="00DC3CB5"/>
    <w:rsid w:val="00DC4BDD"/>
    <w:rsid w:val="00DC536F"/>
    <w:rsid w:val="00DC5602"/>
    <w:rsid w:val="00DC5669"/>
    <w:rsid w:val="00DC656A"/>
    <w:rsid w:val="00DC6E5E"/>
    <w:rsid w:val="00DC7068"/>
    <w:rsid w:val="00DC7353"/>
    <w:rsid w:val="00DC762F"/>
    <w:rsid w:val="00DC7C14"/>
    <w:rsid w:val="00DD01E8"/>
    <w:rsid w:val="00DD0680"/>
    <w:rsid w:val="00DD1471"/>
    <w:rsid w:val="00DD15E0"/>
    <w:rsid w:val="00DD31EE"/>
    <w:rsid w:val="00DD3AC2"/>
    <w:rsid w:val="00DD3B52"/>
    <w:rsid w:val="00DD3BE6"/>
    <w:rsid w:val="00DD43D3"/>
    <w:rsid w:val="00DD4419"/>
    <w:rsid w:val="00DD4D10"/>
    <w:rsid w:val="00DD58BB"/>
    <w:rsid w:val="00DD694D"/>
    <w:rsid w:val="00DD7135"/>
    <w:rsid w:val="00DE03C2"/>
    <w:rsid w:val="00DE04FC"/>
    <w:rsid w:val="00DE1123"/>
    <w:rsid w:val="00DE1393"/>
    <w:rsid w:val="00DE15F3"/>
    <w:rsid w:val="00DE16B1"/>
    <w:rsid w:val="00DE1779"/>
    <w:rsid w:val="00DE325F"/>
    <w:rsid w:val="00DE3522"/>
    <w:rsid w:val="00DE3AC3"/>
    <w:rsid w:val="00DE3FB1"/>
    <w:rsid w:val="00DE4390"/>
    <w:rsid w:val="00DE47A8"/>
    <w:rsid w:val="00DE49B4"/>
    <w:rsid w:val="00DE4BF6"/>
    <w:rsid w:val="00DE5471"/>
    <w:rsid w:val="00DF0565"/>
    <w:rsid w:val="00DF0D31"/>
    <w:rsid w:val="00DF115B"/>
    <w:rsid w:val="00DF1303"/>
    <w:rsid w:val="00DF15CA"/>
    <w:rsid w:val="00DF1CC6"/>
    <w:rsid w:val="00DF26F3"/>
    <w:rsid w:val="00DF2ACD"/>
    <w:rsid w:val="00DF2D42"/>
    <w:rsid w:val="00DF3115"/>
    <w:rsid w:val="00DF3A6C"/>
    <w:rsid w:val="00DF3C85"/>
    <w:rsid w:val="00DF4621"/>
    <w:rsid w:val="00DF4A28"/>
    <w:rsid w:val="00DF54B0"/>
    <w:rsid w:val="00DF5B77"/>
    <w:rsid w:val="00DF7A62"/>
    <w:rsid w:val="00E007A6"/>
    <w:rsid w:val="00E00F92"/>
    <w:rsid w:val="00E0153B"/>
    <w:rsid w:val="00E01F2E"/>
    <w:rsid w:val="00E020DC"/>
    <w:rsid w:val="00E022B7"/>
    <w:rsid w:val="00E02332"/>
    <w:rsid w:val="00E03856"/>
    <w:rsid w:val="00E05199"/>
    <w:rsid w:val="00E05CB4"/>
    <w:rsid w:val="00E06BBE"/>
    <w:rsid w:val="00E10498"/>
    <w:rsid w:val="00E10583"/>
    <w:rsid w:val="00E10862"/>
    <w:rsid w:val="00E10A2E"/>
    <w:rsid w:val="00E11026"/>
    <w:rsid w:val="00E113D7"/>
    <w:rsid w:val="00E11524"/>
    <w:rsid w:val="00E1235A"/>
    <w:rsid w:val="00E127F8"/>
    <w:rsid w:val="00E12B80"/>
    <w:rsid w:val="00E12F2B"/>
    <w:rsid w:val="00E13523"/>
    <w:rsid w:val="00E13FD9"/>
    <w:rsid w:val="00E14523"/>
    <w:rsid w:val="00E146A7"/>
    <w:rsid w:val="00E151BF"/>
    <w:rsid w:val="00E15338"/>
    <w:rsid w:val="00E15520"/>
    <w:rsid w:val="00E157EC"/>
    <w:rsid w:val="00E160AF"/>
    <w:rsid w:val="00E160BA"/>
    <w:rsid w:val="00E16F85"/>
    <w:rsid w:val="00E17309"/>
    <w:rsid w:val="00E17940"/>
    <w:rsid w:val="00E17C7F"/>
    <w:rsid w:val="00E202C1"/>
    <w:rsid w:val="00E210B3"/>
    <w:rsid w:val="00E21843"/>
    <w:rsid w:val="00E22068"/>
    <w:rsid w:val="00E2297C"/>
    <w:rsid w:val="00E22AD7"/>
    <w:rsid w:val="00E23286"/>
    <w:rsid w:val="00E23466"/>
    <w:rsid w:val="00E23B98"/>
    <w:rsid w:val="00E23C02"/>
    <w:rsid w:val="00E240B7"/>
    <w:rsid w:val="00E24B0F"/>
    <w:rsid w:val="00E2581F"/>
    <w:rsid w:val="00E25C80"/>
    <w:rsid w:val="00E25ED1"/>
    <w:rsid w:val="00E27556"/>
    <w:rsid w:val="00E27CA5"/>
    <w:rsid w:val="00E31020"/>
    <w:rsid w:val="00E3138C"/>
    <w:rsid w:val="00E314CF"/>
    <w:rsid w:val="00E324B1"/>
    <w:rsid w:val="00E32C49"/>
    <w:rsid w:val="00E32EF2"/>
    <w:rsid w:val="00E33381"/>
    <w:rsid w:val="00E33396"/>
    <w:rsid w:val="00E339F3"/>
    <w:rsid w:val="00E34B17"/>
    <w:rsid w:val="00E4113F"/>
    <w:rsid w:val="00E423F1"/>
    <w:rsid w:val="00E42EEC"/>
    <w:rsid w:val="00E430BD"/>
    <w:rsid w:val="00E4347A"/>
    <w:rsid w:val="00E43908"/>
    <w:rsid w:val="00E44E80"/>
    <w:rsid w:val="00E45661"/>
    <w:rsid w:val="00E45840"/>
    <w:rsid w:val="00E4599A"/>
    <w:rsid w:val="00E459C7"/>
    <w:rsid w:val="00E45A25"/>
    <w:rsid w:val="00E45A8C"/>
    <w:rsid w:val="00E45E28"/>
    <w:rsid w:val="00E45FE6"/>
    <w:rsid w:val="00E46B93"/>
    <w:rsid w:val="00E46E9D"/>
    <w:rsid w:val="00E507C6"/>
    <w:rsid w:val="00E50D44"/>
    <w:rsid w:val="00E52B6A"/>
    <w:rsid w:val="00E53259"/>
    <w:rsid w:val="00E53D3E"/>
    <w:rsid w:val="00E542F7"/>
    <w:rsid w:val="00E54A0A"/>
    <w:rsid w:val="00E54B77"/>
    <w:rsid w:val="00E5565E"/>
    <w:rsid w:val="00E55BA2"/>
    <w:rsid w:val="00E55D11"/>
    <w:rsid w:val="00E5652D"/>
    <w:rsid w:val="00E569AD"/>
    <w:rsid w:val="00E56CB0"/>
    <w:rsid w:val="00E57164"/>
    <w:rsid w:val="00E574E1"/>
    <w:rsid w:val="00E57509"/>
    <w:rsid w:val="00E579FD"/>
    <w:rsid w:val="00E57EA7"/>
    <w:rsid w:val="00E60514"/>
    <w:rsid w:val="00E6111C"/>
    <w:rsid w:val="00E61147"/>
    <w:rsid w:val="00E61FFB"/>
    <w:rsid w:val="00E627FB"/>
    <w:rsid w:val="00E628D9"/>
    <w:rsid w:val="00E62A82"/>
    <w:rsid w:val="00E62DD5"/>
    <w:rsid w:val="00E630F3"/>
    <w:rsid w:val="00E6472B"/>
    <w:rsid w:val="00E652AA"/>
    <w:rsid w:val="00E655E2"/>
    <w:rsid w:val="00E65666"/>
    <w:rsid w:val="00E667C4"/>
    <w:rsid w:val="00E668FF"/>
    <w:rsid w:val="00E66F72"/>
    <w:rsid w:val="00E70912"/>
    <w:rsid w:val="00E71AEF"/>
    <w:rsid w:val="00E71EA7"/>
    <w:rsid w:val="00E722B5"/>
    <w:rsid w:val="00E7270C"/>
    <w:rsid w:val="00E72BA2"/>
    <w:rsid w:val="00E72D6E"/>
    <w:rsid w:val="00E73A26"/>
    <w:rsid w:val="00E74BA3"/>
    <w:rsid w:val="00E758CE"/>
    <w:rsid w:val="00E76599"/>
    <w:rsid w:val="00E77479"/>
    <w:rsid w:val="00E77989"/>
    <w:rsid w:val="00E81352"/>
    <w:rsid w:val="00E81734"/>
    <w:rsid w:val="00E8279A"/>
    <w:rsid w:val="00E82AF8"/>
    <w:rsid w:val="00E82CAB"/>
    <w:rsid w:val="00E837B1"/>
    <w:rsid w:val="00E83A7F"/>
    <w:rsid w:val="00E841D0"/>
    <w:rsid w:val="00E842D4"/>
    <w:rsid w:val="00E84719"/>
    <w:rsid w:val="00E84EBF"/>
    <w:rsid w:val="00E85318"/>
    <w:rsid w:val="00E853B9"/>
    <w:rsid w:val="00E86701"/>
    <w:rsid w:val="00E867F3"/>
    <w:rsid w:val="00E8766F"/>
    <w:rsid w:val="00E87987"/>
    <w:rsid w:val="00E90362"/>
    <w:rsid w:val="00E90D20"/>
    <w:rsid w:val="00E91435"/>
    <w:rsid w:val="00E9171A"/>
    <w:rsid w:val="00E91E73"/>
    <w:rsid w:val="00E9250E"/>
    <w:rsid w:val="00E92A8D"/>
    <w:rsid w:val="00E92D5B"/>
    <w:rsid w:val="00E93450"/>
    <w:rsid w:val="00E93A78"/>
    <w:rsid w:val="00E948AC"/>
    <w:rsid w:val="00E95469"/>
    <w:rsid w:val="00E96E09"/>
    <w:rsid w:val="00E96E21"/>
    <w:rsid w:val="00E971BB"/>
    <w:rsid w:val="00E97313"/>
    <w:rsid w:val="00E97431"/>
    <w:rsid w:val="00EA108E"/>
    <w:rsid w:val="00EA1129"/>
    <w:rsid w:val="00EA1F6F"/>
    <w:rsid w:val="00EA2867"/>
    <w:rsid w:val="00EA29BE"/>
    <w:rsid w:val="00EA29F8"/>
    <w:rsid w:val="00EA2E89"/>
    <w:rsid w:val="00EA3274"/>
    <w:rsid w:val="00EA3D23"/>
    <w:rsid w:val="00EA4C86"/>
    <w:rsid w:val="00EA4D62"/>
    <w:rsid w:val="00EA4DD5"/>
    <w:rsid w:val="00EA50E4"/>
    <w:rsid w:val="00EA5C42"/>
    <w:rsid w:val="00EA620A"/>
    <w:rsid w:val="00EA6F71"/>
    <w:rsid w:val="00EA7082"/>
    <w:rsid w:val="00EB0794"/>
    <w:rsid w:val="00EB08B9"/>
    <w:rsid w:val="00EB1EA9"/>
    <w:rsid w:val="00EB1F45"/>
    <w:rsid w:val="00EB36B7"/>
    <w:rsid w:val="00EB435E"/>
    <w:rsid w:val="00EB56CE"/>
    <w:rsid w:val="00EB6786"/>
    <w:rsid w:val="00EB6AC0"/>
    <w:rsid w:val="00EB7285"/>
    <w:rsid w:val="00EB74A5"/>
    <w:rsid w:val="00EC0A81"/>
    <w:rsid w:val="00EC2A92"/>
    <w:rsid w:val="00EC3EDF"/>
    <w:rsid w:val="00EC4152"/>
    <w:rsid w:val="00EC5221"/>
    <w:rsid w:val="00EC5E4A"/>
    <w:rsid w:val="00EC7106"/>
    <w:rsid w:val="00EC7B26"/>
    <w:rsid w:val="00ED020A"/>
    <w:rsid w:val="00ED2BB6"/>
    <w:rsid w:val="00ED3388"/>
    <w:rsid w:val="00ED371B"/>
    <w:rsid w:val="00ED3C1E"/>
    <w:rsid w:val="00ED4161"/>
    <w:rsid w:val="00ED44AC"/>
    <w:rsid w:val="00ED58E7"/>
    <w:rsid w:val="00ED5ED5"/>
    <w:rsid w:val="00ED6773"/>
    <w:rsid w:val="00ED7E6B"/>
    <w:rsid w:val="00EE01EC"/>
    <w:rsid w:val="00EE12D4"/>
    <w:rsid w:val="00EE18F4"/>
    <w:rsid w:val="00EE19CE"/>
    <w:rsid w:val="00EE2682"/>
    <w:rsid w:val="00EE3B63"/>
    <w:rsid w:val="00EE4355"/>
    <w:rsid w:val="00EE4AF8"/>
    <w:rsid w:val="00EE4EE8"/>
    <w:rsid w:val="00EE5BB8"/>
    <w:rsid w:val="00EE5DD8"/>
    <w:rsid w:val="00EE6214"/>
    <w:rsid w:val="00EE6879"/>
    <w:rsid w:val="00EE7251"/>
    <w:rsid w:val="00EE7FE6"/>
    <w:rsid w:val="00EF0F2E"/>
    <w:rsid w:val="00EF1206"/>
    <w:rsid w:val="00EF162A"/>
    <w:rsid w:val="00EF16C2"/>
    <w:rsid w:val="00EF346B"/>
    <w:rsid w:val="00EF3CDC"/>
    <w:rsid w:val="00EF3F4D"/>
    <w:rsid w:val="00EF4AE9"/>
    <w:rsid w:val="00EF4EE9"/>
    <w:rsid w:val="00EF4F4B"/>
    <w:rsid w:val="00EF51CA"/>
    <w:rsid w:val="00EF55DE"/>
    <w:rsid w:val="00EF56D1"/>
    <w:rsid w:val="00EF5FEA"/>
    <w:rsid w:val="00EF628D"/>
    <w:rsid w:val="00EF657B"/>
    <w:rsid w:val="00EF6BA4"/>
    <w:rsid w:val="00EF78B9"/>
    <w:rsid w:val="00F00962"/>
    <w:rsid w:val="00F01491"/>
    <w:rsid w:val="00F01651"/>
    <w:rsid w:val="00F016CA"/>
    <w:rsid w:val="00F0242C"/>
    <w:rsid w:val="00F03318"/>
    <w:rsid w:val="00F044EA"/>
    <w:rsid w:val="00F04B59"/>
    <w:rsid w:val="00F058C1"/>
    <w:rsid w:val="00F05AEB"/>
    <w:rsid w:val="00F0656C"/>
    <w:rsid w:val="00F11AC5"/>
    <w:rsid w:val="00F11D35"/>
    <w:rsid w:val="00F11FAC"/>
    <w:rsid w:val="00F12702"/>
    <w:rsid w:val="00F13EC5"/>
    <w:rsid w:val="00F157E1"/>
    <w:rsid w:val="00F17136"/>
    <w:rsid w:val="00F176DF"/>
    <w:rsid w:val="00F20197"/>
    <w:rsid w:val="00F2025F"/>
    <w:rsid w:val="00F20BA8"/>
    <w:rsid w:val="00F20EFD"/>
    <w:rsid w:val="00F218BE"/>
    <w:rsid w:val="00F225DD"/>
    <w:rsid w:val="00F256D0"/>
    <w:rsid w:val="00F25DD8"/>
    <w:rsid w:val="00F26257"/>
    <w:rsid w:val="00F2685D"/>
    <w:rsid w:val="00F269DC"/>
    <w:rsid w:val="00F26CD2"/>
    <w:rsid w:val="00F278F7"/>
    <w:rsid w:val="00F27EA7"/>
    <w:rsid w:val="00F302DC"/>
    <w:rsid w:val="00F30551"/>
    <w:rsid w:val="00F30607"/>
    <w:rsid w:val="00F30C18"/>
    <w:rsid w:val="00F30E83"/>
    <w:rsid w:val="00F31A58"/>
    <w:rsid w:val="00F32915"/>
    <w:rsid w:val="00F32DD4"/>
    <w:rsid w:val="00F337CC"/>
    <w:rsid w:val="00F337E9"/>
    <w:rsid w:val="00F33C14"/>
    <w:rsid w:val="00F35504"/>
    <w:rsid w:val="00F35CAA"/>
    <w:rsid w:val="00F35CC8"/>
    <w:rsid w:val="00F36912"/>
    <w:rsid w:val="00F36C8E"/>
    <w:rsid w:val="00F40476"/>
    <w:rsid w:val="00F40CC4"/>
    <w:rsid w:val="00F40EFC"/>
    <w:rsid w:val="00F42A4D"/>
    <w:rsid w:val="00F42D1F"/>
    <w:rsid w:val="00F44EEB"/>
    <w:rsid w:val="00F45732"/>
    <w:rsid w:val="00F469ED"/>
    <w:rsid w:val="00F5011C"/>
    <w:rsid w:val="00F5076B"/>
    <w:rsid w:val="00F51D45"/>
    <w:rsid w:val="00F5241D"/>
    <w:rsid w:val="00F53676"/>
    <w:rsid w:val="00F53966"/>
    <w:rsid w:val="00F54433"/>
    <w:rsid w:val="00F55025"/>
    <w:rsid w:val="00F55C09"/>
    <w:rsid w:val="00F57518"/>
    <w:rsid w:val="00F577CB"/>
    <w:rsid w:val="00F57CDD"/>
    <w:rsid w:val="00F60105"/>
    <w:rsid w:val="00F6058A"/>
    <w:rsid w:val="00F6086A"/>
    <w:rsid w:val="00F62930"/>
    <w:rsid w:val="00F62ED4"/>
    <w:rsid w:val="00F639D6"/>
    <w:rsid w:val="00F63A57"/>
    <w:rsid w:val="00F6444C"/>
    <w:rsid w:val="00F64D55"/>
    <w:rsid w:val="00F64D58"/>
    <w:rsid w:val="00F64D94"/>
    <w:rsid w:val="00F65C0A"/>
    <w:rsid w:val="00F65D14"/>
    <w:rsid w:val="00F660B5"/>
    <w:rsid w:val="00F668F4"/>
    <w:rsid w:val="00F66E0F"/>
    <w:rsid w:val="00F6709E"/>
    <w:rsid w:val="00F67614"/>
    <w:rsid w:val="00F67732"/>
    <w:rsid w:val="00F678DE"/>
    <w:rsid w:val="00F679B2"/>
    <w:rsid w:val="00F7150F"/>
    <w:rsid w:val="00F7174E"/>
    <w:rsid w:val="00F7179F"/>
    <w:rsid w:val="00F71953"/>
    <w:rsid w:val="00F71C2A"/>
    <w:rsid w:val="00F7208E"/>
    <w:rsid w:val="00F721B0"/>
    <w:rsid w:val="00F721E0"/>
    <w:rsid w:val="00F736A0"/>
    <w:rsid w:val="00F73B8D"/>
    <w:rsid w:val="00F75418"/>
    <w:rsid w:val="00F757F6"/>
    <w:rsid w:val="00F758B6"/>
    <w:rsid w:val="00F76311"/>
    <w:rsid w:val="00F771ED"/>
    <w:rsid w:val="00F7734B"/>
    <w:rsid w:val="00F774FD"/>
    <w:rsid w:val="00F8012D"/>
    <w:rsid w:val="00F81324"/>
    <w:rsid w:val="00F81478"/>
    <w:rsid w:val="00F814BE"/>
    <w:rsid w:val="00F815F6"/>
    <w:rsid w:val="00F81735"/>
    <w:rsid w:val="00F81819"/>
    <w:rsid w:val="00F81F78"/>
    <w:rsid w:val="00F823EB"/>
    <w:rsid w:val="00F837EA"/>
    <w:rsid w:val="00F83C2D"/>
    <w:rsid w:val="00F83D62"/>
    <w:rsid w:val="00F848EF"/>
    <w:rsid w:val="00F85ED5"/>
    <w:rsid w:val="00F86540"/>
    <w:rsid w:val="00F8760B"/>
    <w:rsid w:val="00F87D0B"/>
    <w:rsid w:val="00F90116"/>
    <w:rsid w:val="00F90220"/>
    <w:rsid w:val="00F916E6"/>
    <w:rsid w:val="00F91C1B"/>
    <w:rsid w:val="00F923A6"/>
    <w:rsid w:val="00F92419"/>
    <w:rsid w:val="00F92C2E"/>
    <w:rsid w:val="00F93623"/>
    <w:rsid w:val="00F93C4D"/>
    <w:rsid w:val="00F954B7"/>
    <w:rsid w:val="00F95761"/>
    <w:rsid w:val="00F9587B"/>
    <w:rsid w:val="00F95FB3"/>
    <w:rsid w:val="00F96995"/>
    <w:rsid w:val="00F973BB"/>
    <w:rsid w:val="00F97C3B"/>
    <w:rsid w:val="00FA0496"/>
    <w:rsid w:val="00FA0BE5"/>
    <w:rsid w:val="00FA19C9"/>
    <w:rsid w:val="00FA295B"/>
    <w:rsid w:val="00FA3415"/>
    <w:rsid w:val="00FA5FA9"/>
    <w:rsid w:val="00FA625F"/>
    <w:rsid w:val="00FA681F"/>
    <w:rsid w:val="00FA7A91"/>
    <w:rsid w:val="00FB00B8"/>
    <w:rsid w:val="00FB1619"/>
    <w:rsid w:val="00FB1750"/>
    <w:rsid w:val="00FB1828"/>
    <w:rsid w:val="00FB1C91"/>
    <w:rsid w:val="00FB1F20"/>
    <w:rsid w:val="00FB21E3"/>
    <w:rsid w:val="00FB3957"/>
    <w:rsid w:val="00FB3B93"/>
    <w:rsid w:val="00FB41B9"/>
    <w:rsid w:val="00FB46BE"/>
    <w:rsid w:val="00FB5B44"/>
    <w:rsid w:val="00FB5D04"/>
    <w:rsid w:val="00FB6113"/>
    <w:rsid w:val="00FB64B9"/>
    <w:rsid w:val="00FB6C7A"/>
    <w:rsid w:val="00FB7705"/>
    <w:rsid w:val="00FB7AE6"/>
    <w:rsid w:val="00FC0014"/>
    <w:rsid w:val="00FC0039"/>
    <w:rsid w:val="00FC06C9"/>
    <w:rsid w:val="00FC0A9F"/>
    <w:rsid w:val="00FC0D0A"/>
    <w:rsid w:val="00FC14A3"/>
    <w:rsid w:val="00FC54A4"/>
    <w:rsid w:val="00FC73E0"/>
    <w:rsid w:val="00FC7921"/>
    <w:rsid w:val="00FC79D3"/>
    <w:rsid w:val="00FD0009"/>
    <w:rsid w:val="00FD136D"/>
    <w:rsid w:val="00FD1B04"/>
    <w:rsid w:val="00FD2DDE"/>
    <w:rsid w:val="00FD37A0"/>
    <w:rsid w:val="00FD3B8F"/>
    <w:rsid w:val="00FD3BCD"/>
    <w:rsid w:val="00FD435D"/>
    <w:rsid w:val="00FD4A8A"/>
    <w:rsid w:val="00FD5092"/>
    <w:rsid w:val="00FD53F1"/>
    <w:rsid w:val="00FD54C9"/>
    <w:rsid w:val="00FD5612"/>
    <w:rsid w:val="00FD5EEC"/>
    <w:rsid w:val="00FD6ADF"/>
    <w:rsid w:val="00FD6E95"/>
    <w:rsid w:val="00FD6EEA"/>
    <w:rsid w:val="00FD6F79"/>
    <w:rsid w:val="00FD7AC4"/>
    <w:rsid w:val="00FD7EAC"/>
    <w:rsid w:val="00FD7F1C"/>
    <w:rsid w:val="00FE0A47"/>
    <w:rsid w:val="00FE0AAD"/>
    <w:rsid w:val="00FE1200"/>
    <w:rsid w:val="00FE1311"/>
    <w:rsid w:val="00FE1EF5"/>
    <w:rsid w:val="00FE2E33"/>
    <w:rsid w:val="00FE31CC"/>
    <w:rsid w:val="00FE3397"/>
    <w:rsid w:val="00FE3857"/>
    <w:rsid w:val="00FE46B5"/>
    <w:rsid w:val="00FE46C7"/>
    <w:rsid w:val="00FE47B7"/>
    <w:rsid w:val="00FE555D"/>
    <w:rsid w:val="00FE614E"/>
    <w:rsid w:val="00FE6920"/>
    <w:rsid w:val="00FE6FBC"/>
    <w:rsid w:val="00FE7A13"/>
    <w:rsid w:val="00FF05FD"/>
    <w:rsid w:val="00FF0E4A"/>
    <w:rsid w:val="00FF2265"/>
    <w:rsid w:val="00FF2375"/>
    <w:rsid w:val="00FF2BCA"/>
    <w:rsid w:val="00FF39AE"/>
    <w:rsid w:val="00FF3BBE"/>
    <w:rsid w:val="00FF3E2F"/>
    <w:rsid w:val="00FF425E"/>
    <w:rsid w:val="00FF448E"/>
    <w:rsid w:val="00FF4B7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148FC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52D9B"/>
    <w:pPr>
      <w:spacing w:after="120" w:line="360" w:lineRule="auto"/>
      <w:jc w:val="both"/>
    </w:pPr>
    <w:rPr>
      <w:rFonts w:ascii="Arial" w:eastAsiaTheme="minorHAnsi" w:hAnsi="Arial"/>
    </w:rPr>
  </w:style>
  <w:style w:type="paragraph" w:styleId="Heading1">
    <w:name w:val="heading 1"/>
    <w:basedOn w:val="Normal"/>
    <w:next w:val="Normal"/>
    <w:link w:val="Heading1Char"/>
    <w:rsid w:val="003D10BB"/>
    <w:pPr>
      <w:keepNext/>
      <w:keepLines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rsid w:val="00E542F7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D10BB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E542F7"/>
    <w:rPr>
      <w:rFonts w:ascii="Arial" w:eastAsiaTheme="majorEastAsia" w:hAnsi="Arial" w:cstheme="majorBidi"/>
      <w:b/>
      <w:bCs/>
      <w:szCs w:val="26"/>
    </w:rPr>
  </w:style>
  <w:style w:type="paragraph" w:styleId="Title">
    <w:name w:val="Title"/>
    <w:basedOn w:val="Normal"/>
    <w:next w:val="Normal"/>
    <w:link w:val="TitleChar"/>
    <w:rsid w:val="003D10BB"/>
    <w:pP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3D10BB"/>
    <w:rPr>
      <w:rFonts w:ascii="Arial" w:eastAsiaTheme="majorEastAsia" w:hAnsi="Arial" w:cstheme="majorBidi"/>
      <w:b/>
      <w:spacing w:val="5"/>
      <w:kern w:val="28"/>
      <w:sz w:val="28"/>
      <w:szCs w:val="52"/>
    </w:rPr>
  </w:style>
  <w:style w:type="character" w:styleId="CommentReference">
    <w:name w:val="annotation reference"/>
    <w:basedOn w:val="DefaultParagraphFont"/>
    <w:uiPriority w:val="99"/>
    <w:rsid w:val="00E542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542F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542F7"/>
    <w:rPr>
      <w:rFonts w:ascii="Arial" w:eastAsiaTheme="minorHAnsi" w:hAnsi="Arial"/>
    </w:rPr>
  </w:style>
  <w:style w:type="paragraph" w:styleId="CommentSubject">
    <w:name w:val="annotation subject"/>
    <w:basedOn w:val="CommentText"/>
    <w:next w:val="CommentText"/>
    <w:link w:val="CommentSubjectChar"/>
    <w:rsid w:val="00E542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542F7"/>
    <w:rPr>
      <w:rFonts w:ascii="Arial" w:eastAsiaTheme="minorHAnsi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E542F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542F7"/>
    <w:rPr>
      <w:rFonts w:ascii="Lucida Grande" w:eastAsiaTheme="minorHAnsi" w:hAnsi="Lucida Grande"/>
      <w:sz w:val="18"/>
      <w:szCs w:val="18"/>
    </w:rPr>
  </w:style>
  <w:style w:type="paragraph" w:styleId="Footer">
    <w:name w:val="footer"/>
    <w:basedOn w:val="Normal"/>
    <w:link w:val="FooterChar"/>
    <w:rsid w:val="00E542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542F7"/>
    <w:rPr>
      <w:rFonts w:ascii="Arial" w:eastAsiaTheme="minorHAnsi" w:hAnsi="Arial"/>
    </w:rPr>
  </w:style>
  <w:style w:type="character" w:styleId="PageNumber">
    <w:name w:val="page number"/>
    <w:basedOn w:val="DefaultParagraphFont"/>
    <w:rsid w:val="00E542F7"/>
  </w:style>
  <w:style w:type="table" w:styleId="TableGrid">
    <w:name w:val="Table Grid"/>
    <w:basedOn w:val="TableNormal"/>
    <w:uiPriority w:val="59"/>
    <w:rsid w:val="00204CDF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3242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ListParagraph">
    <w:name w:val="List Paragraph"/>
    <w:basedOn w:val="Normal"/>
    <w:rsid w:val="004638A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B38B6"/>
    <w:pPr>
      <w:spacing w:before="100" w:beforeAutospacing="1" w:after="100" w:afterAutospacing="1" w:line="240" w:lineRule="auto"/>
      <w:jc w:val="left"/>
    </w:pPr>
    <w:rPr>
      <w:rFonts w:ascii="Times" w:eastAsiaTheme="minorEastAsia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rsid w:val="00CD6516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CD6516"/>
    <w:rPr>
      <w:rFonts w:ascii="Lucida Grande" w:eastAsiaTheme="minorHAnsi" w:hAnsi="Lucida Grande" w:cs="Lucida Grande"/>
    </w:rPr>
  </w:style>
  <w:style w:type="paragraph" w:styleId="Header">
    <w:name w:val="header"/>
    <w:basedOn w:val="Normal"/>
    <w:link w:val="HeaderChar"/>
    <w:rsid w:val="003306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306E6"/>
    <w:rPr>
      <w:rFonts w:ascii="Arial" w:eastAsiaTheme="minorHAnsi" w:hAnsi="Arial"/>
    </w:rPr>
  </w:style>
  <w:style w:type="paragraph" w:styleId="Revision">
    <w:name w:val="Revision"/>
    <w:hidden/>
    <w:rsid w:val="002761D2"/>
    <w:rPr>
      <w:rFonts w:ascii="Arial" w:eastAsiaTheme="minorHAnsi" w:hAnsi="Arial"/>
    </w:rPr>
  </w:style>
  <w:style w:type="character" w:styleId="LineNumber">
    <w:name w:val="line number"/>
    <w:basedOn w:val="DefaultParagraphFont"/>
    <w:rsid w:val="00AB54A0"/>
  </w:style>
  <w:style w:type="paragraph" w:customStyle="1" w:styleId="EndNoteBibliographyTitle">
    <w:name w:val="EndNote Bibliography Title"/>
    <w:basedOn w:val="Normal"/>
    <w:rsid w:val="00E314CF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E314CF"/>
    <w:pPr>
      <w:spacing w:line="240" w:lineRule="auto"/>
    </w:pPr>
    <w:rPr>
      <w:rFonts w:cs="Arial"/>
    </w:rPr>
  </w:style>
  <w:style w:type="character" w:styleId="Hyperlink">
    <w:name w:val="Hyperlink"/>
    <w:basedOn w:val="DefaultParagraphFont"/>
    <w:rsid w:val="008C197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1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57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80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3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54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29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47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8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7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64</Words>
  <Characters>4929</Characters>
  <Application>Microsoft Macintosh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6</vt:i4>
      </vt:variant>
    </vt:vector>
  </HeadingPairs>
  <TitlesOfParts>
    <vt:vector size="27" baseType="lpstr">
      <vt:lpstr/>
      <vt:lpstr>Abstract</vt:lpstr>
      <vt:lpstr>Introduction</vt:lpstr>
      <vt:lpstr>Results</vt:lpstr>
      <vt:lpstr>    Novel EMS-induced mutants reveal a specific requirement of EGF signaling for the</vt:lpstr>
      <vt:lpstr>    Generic CBs and a subset of Odd+ pericardial cells require spatially and tempora</vt:lpstr>
      <vt:lpstr>    The SAM domain protein Edl promotes specification of ostial cardioblasts by bloc</vt:lpstr>
      <vt:lpstr>    Edl and Pnt regulate ostial fate by controlling seven-up expression</vt:lpstr>
      <vt:lpstr>    The Tbx20 ortholog Midline contributes to Pnt-dependent repression of svp in the</vt:lpstr>
      <vt:lpstr>Discussion</vt:lpstr>
      <vt:lpstr>    A novel model for cardioblast diversification connecting EGF signaling, ETS prot</vt:lpstr>
      <vt:lpstr>    EGF signaling and cardiac progenitor selection</vt:lpstr>
      <vt:lpstr>    Special features of Pnt-dependent regulation in working myocardial cells</vt:lpstr>
      <vt:lpstr>    What is the original signal that discriminates generic and ostial progenitors? </vt:lpstr>
      <vt:lpstr>Materials and Methods</vt:lpstr>
      <vt:lpstr>    Drosophila melanogaster stocks</vt:lpstr>
      <vt:lpstr>    Isolation and mapping of novel EMS mutants </vt:lpstr>
      <vt:lpstr>    Molecular analysis of mutations and deletions</vt:lpstr>
      <vt:lpstr>    Staining procedures</vt:lpstr>
      <vt:lpstr>Acknowledgements</vt:lpstr>
      <vt:lpstr>Competing interests</vt:lpstr>
      <vt:lpstr>Author Contributions</vt:lpstr>
      <vt:lpstr>Funding</vt:lpstr>
      <vt:lpstr>References</vt:lpstr>
      <vt:lpstr>Figure Legends</vt:lpstr>
      <vt:lpstr>Supplementary information</vt:lpstr>
      <vt:lpstr/>
    </vt:vector>
  </TitlesOfParts>
  <Company>Universität Erlangen-Nürnberg</Company>
  <LinksUpToDate>false</LinksUpToDate>
  <CharactersWithSpaces>5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lf Reim</dc:creator>
  <cp:keywords/>
  <cp:lastModifiedBy>Ingolf Reim</cp:lastModifiedBy>
  <cp:revision>7</cp:revision>
  <cp:lastPrinted>2018-03-22T16:51:00Z</cp:lastPrinted>
  <dcterms:created xsi:type="dcterms:W3CDTF">2018-04-22T13:06:00Z</dcterms:created>
  <dcterms:modified xsi:type="dcterms:W3CDTF">2018-04-24T11:03:00Z</dcterms:modified>
</cp:coreProperties>
</file>